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469CD" w14:textId="3EA97599" w:rsidR="00443DCD" w:rsidRPr="00270367" w:rsidRDefault="00F36089">
      <w:pPr>
        <w:rPr>
          <w:rFonts w:asciiTheme="majorHAnsi" w:hAnsiTheme="majorHAnsi" w:cstheme="majorHAnsi"/>
          <w:b/>
          <w:bCs/>
          <w:u w:val="single"/>
          <w:lang w:val="en-US"/>
        </w:rPr>
      </w:pPr>
      <w:r w:rsidRPr="00270367">
        <w:rPr>
          <w:rFonts w:asciiTheme="majorHAnsi" w:hAnsiTheme="majorHAnsi" w:cstheme="majorHAnsi"/>
          <w:b/>
          <w:bCs/>
          <w:u w:val="single"/>
          <w:lang w:val="en-US"/>
        </w:rPr>
        <w:t>Supplemental Table</w:t>
      </w:r>
      <w:r w:rsidR="00443DCD" w:rsidRPr="00270367">
        <w:rPr>
          <w:rFonts w:asciiTheme="majorHAnsi" w:hAnsiTheme="majorHAnsi" w:cstheme="majorHAnsi"/>
          <w:b/>
          <w:bCs/>
          <w:u w:val="single"/>
          <w:lang w:val="en-US"/>
        </w:rPr>
        <w:t xml:space="preserve"> 1: Statistical analyses of presented data</w:t>
      </w:r>
    </w:p>
    <w:p w14:paraId="4E28E803" w14:textId="77777777" w:rsidR="00443DCD" w:rsidRDefault="00443DCD">
      <w:pPr>
        <w:rPr>
          <w:rFonts w:asciiTheme="majorHAnsi" w:hAnsiTheme="majorHAnsi" w:cstheme="majorHAnsi"/>
          <w:b/>
          <w:bCs/>
          <w:lang w:val="en-US"/>
        </w:rPr>
      </w:pPr>
    </w:p>
    <w:p w14:paraId="2674F762" w14:textId="0ED2F5B5" w:rsidR="00F65262" w:rsidRDefault="00F36089">
      <w:pPr>
        <w:rPr>
          <w:rFonts w:asciiTheme="majorHAnsi" w:hAnsiTheme="majorHAnsi" w:cstheme="majorHAnsi"/>
          <w:lang w:val="en-US"/>
        </w:rPr>
      </w:pPr>
      <w:r w:rsidRPr="00F65262">
        <w:rPr>
          <w:rFonts w:asciiTheme="majorHAnsi" w:hAnsiTheme="majorHAnsi" w:cstheme="majorHAnsi"/>
          <w:b/>
          <w:bCs/>
          <w:lang w:val="en-US"/>
        </w:rPr>
        <w:t>Figure 1A</w:t>
      </w:r>
      <w:r w:rsidRPr="00F65262">
        <w:rPr>
          <w:rFonts w:asciiTheme="majorHAnsi" w:hAnsiTheme="majorHAnsi" w:cstheme="majorHAnsi"/>
          <w:lang w:val="en-US"/>
        </w:rPr>
        <w:t xml:space="preserve">: Unpaired t-test </w:t>
      </w:r>
      <w:r w:rsidRPr="00F65262">
        <w:rPr>
          <w:rFonts w:asciiTheme="majorHAnsi" w:hAnsiTheme="majorHAnsi" w:cstheme="majorHAnsi"/>
          <w:lang w:val="en-US"/>
        </w:rPr>
        <w:tab/>
      </w:r>
    </w:p>
    <w:p w14:paraId="70433C7F" w14:textId="77777777" w:rsidR="00083AA5" w:rsidRPr="00F65262" w:rsidRDefault="00F65262">
      <w:pPr>
        <w:rPr>
          <w:rFonts w:asciiTheme="majorHAnsi" w:hAnsiTheme="majorHAnsi" w:cstheme="majorHAnsi"/>
          <w:u w:val="single"/>
          <w:lang w:val="en-US"/>
        </w:rPr>
      </w:pPr>
      <w:r w:rsidRPr="00F65262">
        <w:rPr>
          <w:rFonts w:asciiTheme="majorHAnsi" w:hAnsiTheme="majorHAnsi" w:cstheme="majorHAnsi"/>
          <w:u w:val="single"/>
          <w:lang w:val="en-US"/>
        </w:rPr>
        <w:t xml:space="preserve">CALR </w:t>
      </w:r>
      <w:r w:rsidR="00F36089" w:rsidRPr="00F65262">
        <w:rPr>
          <w:rFonts w:asciiTheme="majorHAnsi" w:hAnsiTheme="majorHAnsi" w:cstheme="majorHAnsi"/>
          <w:u w:val="single"/>
          <w:lang w:val="en-US"/>
        </w:rPr>
        <w:t xml:space="preserve"> </w:t>
      </w:r>
    </w:p>
    <w:tbl>
      <w:tblPr>
        <w:tblStyle w:val="TableGrid"/>
        <w:tblW w:w="9491" w:type="dxa"/>
        <w:tblLook w:val="04A0" w:firstRow="1" w:lastRow="0" w:firstColumn="1" w:lastColumn="0" w:noHBand="0" w:noVBand="1"/>
      </w:tblPr>
      <w:tblGrid>
        <w:gridCol w:w="3539"/>
        <w:gridCol w:w="1984"/>
        <w:gridCol w:w="1984"/>
        <w:gridCol w:w="1984"/>
      </w:tblGrid>
      <w:tr w:rsidR="00F65262" w:rsidRPr="00F65262" w14:paraId="6D5B999C" w14:textId="77777777" w:rsidTr="00E469C3">
        <w:tc>
          <w:tcPr>
            <w:tcW w:w="3539" w:type="dxa"/>
          </w:tcPr>
          <w:p w14:paraId="5E74C26E" w14:textId="77777777" w:rsidR="00F65262" w:rsidRPr="00F65262" w:rsidRDefault="00F6526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053DE30" w14:textId="77777777" w:rsidR="00F65262" w:rsidRPr="00F65262" w:rsidRDefault="00F6526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6526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A673 </w:t>
            </w:r>
          </w:p>
        </w:tc>
        <w:tc>
          <w:tcPr>
            <w:tcW w:w="1984" w:type="dxa"/>
          </w:tcPr>
          <w:p w14:paraId="6C7FA450" w14:textId="77777777" w:rsidR="00F65262" w:rsidRPr="00F65262" w:rsidRDefault="00F6526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6526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SKNMC </w:t>
            </w:r>
          </w:p>
        </w:tc>
        <w:tc>
          <w:tcPr>
            <w:tcW w:w="1984" w:type="dxa"/>
          </w:tcPr>
          <w:p w14:paraId="77CF78D6" w14:textId="77777777" w:rsidR="00F65262" w:rsidRPr="00F65262" w:rsidRDefault="00F6526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6526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U2OS </w:t>
            </w:r>
          </w:p>
        </w:tc>
      </w:tr>
      <w:tr w:rsidR="00F65262" w:rsidRPr="00F65262" w14:paraId="38F5B5A7" w14:textId="77777777" w:rsidTr="00E469C3">
        <w:tc>
          <w:tcPr>
            <w:tcW w:w="3539" w:type="dxa"/>
          </w:tcPr>
          <w:p w14:paraId="6E20D6DA" w14:textId="77777777" w:rsidR="00F65262" w:rsidRPr="00F65262" w:rsidRDefault="00F6526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6526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Mean of column A </w:t>
            </w:r>
          </w:p>
        </w:tc>
        <w:tc>
          <w:tcPr>
            <w:tcW w:w="1984" w:type="dxa"/>
          </w:tcPr>
          <w:tbl>
            <w:tblPr>
              <w:tblW w:w="150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00"/>
            </w:tblGrid>
            <w:tr w:rsidR="00F65262" w:rsidRPr="00F65262" w14:paraId="1F7F9AF6" w14:textId="77777777" w:rsidTr="00F65262"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CDF59A9" w14:textId="77777777" w:rsidR="00F65262" w:rsidRPr="00F65262" w:rsidRDefault="00F65262" w:rsidP="00F65262">
                  <w:pPr>
                    <w:rPr>
                      <w:rFonts w:asciiTheme="majorHAnsi" w:hAnsiTheme="majorHAnsi" w:cstheme="majorHAnsi"/>
                      <w:sz w:val="20"/>
                      <w:szCs w:val="20"/>
                    </w:rPr>
                  </w:pPr>
                  <w:r w:rsidRPr="00F65262">
                    <w:rPr>
                      <w:rFonts w:asciiTheme="majorHAnsi" w:hAnsiTheme="majorHAnsi" w:cstheme="majorHAnsi"/>
                      <w:sz w:val="20"/>
                      <w:szCs w:val="20"/>
                    </w:rPr>
                    <w:t>1,000</w:t>
                  </w:r>
                </w:p>
              </w:tc>
            </w:tr>
          </w:tbl>
          <w:p w14:paraId="7D689EDD" w14:textId="77777777" w:rsidR="00F65262" w:rsidRPr="00F65262" w:rsidRDefault="00F6526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31A379C6" w14:textId="77777777" w:rsidR="00F65262" w:rsidRPr="00E469C3" w:rsidRDefault="00F65262" w:rsidP="00E469C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5262">
              <w:rPr>
                <w:rFonts w:asciiTheme="majorHAnsi" w:hAnsiTheme="majorHAnsi" w:cstheme="majorHAnsi"/>
                <w:sz w:val="20"/>
                <w:szCs w:val="20"/>
              </w:rPr>
              <w:t>1,000</w:t>
            </w:r>
          </w:p>
        </w:tc>
        <w:tc>
          <w:tcPr>
            <w:tcW w:w="1984" w:type="dxa"/>
          </w:tcPr>
          <w:p w14:paraId="67837393" w14:textId="77777777" w:rsidR="00F65262" w:rsidRPr="00E469C3" w:rsidRDefault="00F6526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5262">
              <w:rPr>
                <w:rFonts w:asciiTheme="majorHAnsi" w:hAnsiTheme="majorHAnsi" w:cstheme="majorHAnsi"/>
                <w:sz w:val="20"/>
                <w:szCs w:val="20"/>
              </w:rPr>
              <w:t>1,000</w:t>
            </w:r>
          </w:p>
        </w:tc>
      </w:tr>
      <w:tr w:rsidR="00F65262" w:rsidRPr="00F65262" w14:paraId="5DF805BA" w14:textId="77777777" w:rsidTr="00E469C3">
        <w:tc>
          <w:tcPr>
            <w:tcW w:w="3539" w:type="dxa"/>
          </w:tcPr>
          <w:p w14:paraId="4546AD0C" w14:textId="77777777" w:rsidR="00F65262" w:rsidRPr="00F65262" w:rsidRDefault="00F6526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6526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Mean of column B </w:t>
            </w:r>
          </w:p>
        </w:tc>
        <w:tc>
          <w:tcPr>
            <w:tcW w:w="1984" w:type="dxa"/>
          </w:tcPr>
          <w:tbl>
            <w:tblPr>
              <w:tblW w:w="150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00"/>
            </w:tblGrid>
            <w:tr w:rsidR="00F65262" w:rsidRPr="00F65262" w14:paraId="3FE0091B" w14:textId="77777777" w:rsidTr="00A8653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36975FB" w14:textId="77777777" w:rsidR="00F65262" w:rsidRPr="00F65262" w:rsidRDefault="00F65262" w:rsidP="00F65262">
                  <w:pPr>
                    <w:rPr>
                      <w:rFonts w:asciiTheme="majorHAnsi" w:hAnsiTheme="majorHAnsi" w:cstheme="majorHAnsi"/>
                      <w:sz w:val="20"/>
                      <w:szCs w:val="20"/>
                    </w:rPr>
                  </w:pPr>
                  <w:r w:rsidRPr="00F65262">
                    <w:rPr>
                      <w:rFonts w:asciiTheme="majorHAnsi" w:hAnsiTheme="majorHAnsi" w:cstheme="majorHAnsi"/>
                      <w:sz w:val="20"/>
                      <w:szCs w:val="20"/>
                    </w:rPr>
                    <w:t>4,455</w:t>
                  </w:r>
                </w:p>
              </w:tc>
            </w:tr>
          </w:tbl>
          <w:p w14:paraId="10CA325E" w14:textId="77777777" w:rsidR="00F65262" w:rsidRPr="00F65262" w:rsidRDefault="00F6526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37FB06A8" w14:textId="77777777" w:rsidR="00F65262" w:rsidRPr="00E469C3" w:rsidRDefault="00F6526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5262">
              <w:rPr>
                <w:rFonts w:asciiTheme="majorHAnsi" w:hAnsiTheme="majorHAnsi" w:cstheme="majorHAnsi"/>
                <w:sz w:val="20"/>
                <w:szCs w:val="20"/>
              </w:rPr>
              <w:t>3,103</w:t>
            </w:r>
          </w:p>
        </w:tc>
        <w:tc>
          <w:tcPr>
            <w:tcW w:w="1984" w:type="dxa"/>
          </w:tcPr>
          <w:p w14:paraId="343B31F3" w14:textId="77777777" w:rsidR="00F65262" w:rsidRPr="00E469C3" w:rsidRDefault="00F6526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5262">
              <w:rPr>
                <w:rFonts w:asciiTheme="majorHAnsi" w:hAnsiTheme="majorHAnsi" w:cstheme="majorHAnsi"/>
                <w:sz w:val="20"/>
                <w:szCs w:val="20"/>
              </w:rPr>
              <w:t>2,308</w:t>
            </w:r>
          </w:p>
        </w:tc>
      </w:tr>
      <w:tr w:rsidR="00F65262" w:rsidRPr="00F65262" w14:paraId="4C421C00" w14:textId="77777777" w:rsidTr="00E469C3">
        <w:tc>
          <w:tcPr>
            <w:tcW w:w="3539" w:type="dxa"/>
          </w:tcPr>
          <w:p w14:paraId="0F00913B" w14:textId="77777777" w:rsidR="00F65262" w:rsidRPr="00F65262" w:rsidRDefault="00F6526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6526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Difference between means (B-A) </w:t>
            </w:r>
            <w:r w:rsidRPr="00F6526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sym w:font="Symbol" w:char="F0B1"/>
            </w:r>
            <w:r w:rsidRPr="00F6526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SEM </w:t>
            </w:r>
          </w:p>
        </w:tc>
        <w:tc>
          <w:tcPr>
            <w:tcW w:w="1984" w:type="dxa"/>
          </w:tcPr>
          <w:p w14:paraId="23D0440D" w14:textId="77777777" w:rsidR="00F65262" w:rsidRPr="00E469C3" w:rsidRDefault="00F6526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5262">
              <w:rPr>
                <w:rFonts w:asciiTheme="majorHAnsi" w:hAnsiTheme="majorHAnsi" w:cstheme="majorHAnsi"/>
                <w:sz w:val="20"/>
                <w:szCs w:val="20"/>
              </w:rPr>
              <w:t>3,455 ± 0,7562</w:t>
            </w:r>
          </w:p>
        </w:tc>
        <w:tc>
          <w:tcPr>
            <w:tcW w:w="1984" w:type="dxa"/>
          </w:tcPr>
          <w:p w14:paraId="07CF625F" w14:textId="77777777" w:rsidR="00F65262" w:rsidRPr="00E469C3" w:rsidRDefault="00F6526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5262">
              <w:rPr>
                <w:rFonts w:asciiTheme="majorHAnsi" w:hAnsiTheme="majorHAnsi" w:cstheme="majorHAnsi"/>
                <w:sz w:val="20"/>
                <w:szCs w:val="20"/>
              </w:rPr>
              <w:t>2,103 ± 0,6644</w:t>
            </w:r>
          </w:p>
        </w:tc>
        <w:tc>
          <w:tcPr>
            <w:tcW w:w="1984" w:type="dxa"/>
          </w:tcPr>
          <w:p w14:paraId="39FD7A1A" w14:textId="77777777" w:rsidR="00F65262" w:rsidRPr="00E469C3" w:rsidRDefault="00F6526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5262">
              <w:rPr>
                <w:rFonts w:asciiTheme="majorHAnsi" w:hAnsiTheme="majorHAnsi" w:cstheme="majorHAnsi"/>
                <w:sz w:val="20"/>
                <w:szCs w:val="20"/>
              </w:rPr>
              <w:t>1,308 ± 0,09946</w:t>
            </w:r>
          </w:p>
        </w:tc>
      </w:tr>
      <w:tr w:rsidR="00F65262" w:rsidRPr="00F65262" w14:paraId="34F4F15C" w14:textId="77777777" w:rsidTr="00E469C3">
        <w:tc>
          <w:tcPr>
            <w:tcW w:w="3539" w:type="dxa"/>
          </w:tcPr>
          <w:p w14:paraId="1F38FCB3" w14:textId="77777777" w:rsidR="00F65262" w:rsidRPr="00F65262" w:rsidRDefault="00F6526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6526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95% confidence interval </w:t>
            </w:r>
          </w:p>
        </w:tc>
        <w:tc>
          <w:tcPr>
            <w:tcW w:w="1984" w:type="dxa"/>
          </w:tcPr>
          <w:p w14:paraId="68432A8E" w14:textId="77777777" w:rsidR="00F65262" w:rsidRPr="00F65262" w:rsidRDefault="00F65262" w:rsidP="00F6526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6526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,355 to 5,554</w:t>
            </w:r>
          </w:p>
        </w:tc>
        <w:tc>
          <w:tcPr>
            <w:tcW w:w="1984" w:type="dxa"/>
          </w:tcPr>
          <w:p w14:paraId="73C46705" w14:textId="77777777" w:rsidR="00F65262" w:rsidRPr="00F65262" w:rsidRDefault="00F6526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5262">
              <w:rPr>
                <w:rFonts w:asciiTheme="majorHAnsi" w:hAnsiTheme="majorHAnsi" w:cstheme="majorHAnsi"/>
                <w:sz w:val="20"/>
                <w:szCs w:val="20"/>
              </w:rPr>
              <w:t>0,2581 to 3,947</w:t>
            </w:r>
          </w:p>
        </w:tc>
        <w:tc>
          <w:tcPr>
            <w:tcW w:w="1984" w:type="dxa"/>
          </w:tcPr>
          <w:p w14:paraId="50B11810" w14:textId="77777777" w:rsidR="00F65262" w:rsidRPr="00E469C3" w:rsidRDefault="00F6526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5262">
              <w:rPr>
                <w:rFonts w:asciiTheme="majorHAnsi" w:hAnsiTheme="majorHAnsi" w:cstheme="majorHAnsi"/>
                <w:sz w:val="20"/>
                <w:szCs w:val="20"/>
              </w:rPr>
              <w:t>1,032 to 1,584</w:t>
            </w:r>
          </w:p>
        </w:tc>
      </w:tr>
      <w:tr w:rsidR="00F65262" w:rsidRPr="00F65262" w14:paraId="42F7EA78" w14:textId="77777777" w:rsidTr="00E469C3">
        <w:tc>
          <w:tcPr>
            <w:tcW w:w="3539" w:type="dxa"/>
          </w:tcPr>
          <w:p w14:paraId="33DC1E34" w14:textId="77777777" w:rsidR="00F65262" w:rsidRPr="00F65262" w:rsidRDefault="00F6526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6526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R squared (eta squared) </w:t>
            </w:r>
          </w:p>
        </w:tc>
        <w:tc>
          <w:tcPr>
            <w:tcW w:w="1984" w:type="dxa"/>
          </w:tcPr>
          <w:p w14:paraId="1E7F8B2E" w14:textId="77777777" w:rsidR="00F65262" w:rsidRPr="00F65262" w:rsidRDefault="00F6526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5262">
              <w:rPr>
                <w:rFonts w:asciiTheme="majorHAnsi" w:hAnsiTheme="majorHAnsi" w:cstheme="majorHAnsi"/>
                <w:sz w:val="20"/>
                <w:szCs w:val="20"/>
              </w:rPr>
              <w:t>0,8391</w:t>
            </w:r>
          </w:p>
        </w:tc>
        <w:tc>
          <w:tcPr>
            <w:tcW w:w="1984" w:type="dxa"/>
          </w:tcPr>
          <w:p w14:paraId="1E0B38D5" w14:textId="77777777" w:rsidR="00F65262" w:rsidRPr="00E469C3" w:rsidRDefault="00F6526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5262">
              <w:rPr>
                <w:rFonts w:asciiTheme="majorHAnsi" w:hAnsiTheme="majorHAnsi" w:cstheme="majorHAnsi"/>
                <w:sz w:val="20"/>
                <w:szCs w:val="20"/>
              </w:rPr>
              <w:t>0,7146</w:t>
            </w:r>
          </w:p>
        </w:tc>
        <w:tc>
          <w:tcPr>
            <w:tcW w:w="1984" w:type="dxa"/>
          </w:tcPr>
          <w:p w14:paraId="2F90040B" w14:textId="77777777" w:rsidR="00F65262" w:rsidRPr="00E469C3" w:rsidRDefault="00F6526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5262">
              <w:rPr>
                <w:rFonts w:asciiTheme="majorHAnsi" w:hAnsiTheme="majorHAnsi" w:cstheme="majorHAnsi"/>
                <w:sz w:val="20"/>
                <w:szCs w:val="20"/>
              </w:rPr>
              <w:t>0,9774</w:t>
            </w:r>
          </w:p>
        </w:tc>
      </w:tr>
    </w:tbl>
    <w:p w14:paraId="3BEADA95" w14:textId="77777777" w:rsidR="00F36089" w:rsidRDefault="00F36089">
      <w:pPr>
        <w:rPr>
          <w:lang w:val="en-US"/>
        </w:rPr>
      </w:pPr>
    </w:p>
    <w:p w14:paraId="3BD04991" w14:textId="77777777" w:rsidR="00F65262" w:rsidRPr="00F65262" w:rsidRDefault="00F65262">
      <w:pPr>
        <w:rPr>
          <w:rFonts w:asciiTheme="majorHAnsi" w:hAnsiTheme="majorHAnsi" w:cstheme="majorHAnsi"/>
          <w:u w:val="single"/>
          <w:lang w:val="en-US"/>
        </w:rPr>
      </w:pPr>
      <w:r w:rsidRPr="00F65262">
        <w:rPr>
          <w:rFonts w:asciiTheme="majorHAnsi" w:hAnsiTheme="majorHAnsi" w:cstheme="majorHAnsi"/>
          <w:u w:val="single"/>
          <w:lang w:val="en-US"/>
        </w:rPr>
        <w:t xml:space="preserve">CD47 </w:t>
      </w:r>
    </w:p>
    <w:tbl>
      <w:tblPr>
        <w:tblStyle w:val="TableGrid"/>
        <w:tblW w:w="9482" w:type="dxa"/>
        <w:tblLook w:val="04A0" w:firstRow="1" w:lastRow="0" w:firstColumn="1" w:lastColumn="0" w:noHBand="0" w:noVBand="1"/>
      </w:tblPr>
      <w:tblGrid>
        <w:gridCol w:w="3530"/>
        <w:gridCol w:w="1984"/>
        <w:gridCol w:w="1984"/>
        <w:gridCol w:w="1984"/>
      </w:tblGrid>
      <w:tr w:rsidR="00F65262" w:rsidRPr="00F65262" w14:paraId="66DEC892" w14:textId="77777777" w:rsidTr="00E469C3">
        <w:tc>
          <w:tcPr>
            <w:tcW w:w="3530" w:type="dxa"/>
          </w:tcPr>
          <w:p w14:paraId="40A3056F" w14:textId="77777777" w:rsidR="00F65262" w:rsidRPr="00F65262" w:rsidRDefault="00F65262" w:rsidP="00A865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9145149" w14:textId="77777777" w:rsidR="00F65262" w:rsidRPr="00F65262" w:rsidRDefault="00F65262" w:rsidP="00A865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6526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A673 </w:t>
            </w:r>
          </w:p>
        </w:tc>
        <w:tc>
          <w:tcPr>
            <w:tcW w:w="1984" w:type="dxa"/>
          </w:tcPr>
          <w:p w14:paraId="2B7F2ED1" w14:textId="77777777" w:rsidR="00F65262" w:rsidRPr="00F65262" w:rsidRDefault="00F65262" w:rsidP="00A865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6526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SKNMC </w:t>
            </w:r>
          </w:p>
        </w:tc>
        <w:tc>
          <w:tcPr>
            <w:tcW w:w="1984" w:type="dxa"/>
          </w:tcPr>
          <w:p w14:paraId="4933E4D6" w14:textId="77777777" w:rsidR="00F65262" w:rsidRPr="00F65262" w:rsidRDefault="00F65262" w:rsidP="00A865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6526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U2OS </w:t>
            </w:r>
          </w:p>
        </w:tc>
      </w:tr>
      <w:tr w:rsidR="00F65262" w:rsidRPr="00F65262" w14:paraId="5E2DEE66" w14:textId="77777777" w:rsidTr="00E469C3">
        <w:tc>
          <w:tcPr>
            <w:tcW w:w="3530" w:type="dxa"/>
          </w:tcPr>
          <w:p w14:paraId="0BC17949" w14:textId="77777777" w:rsidR="00F65262" w:rsidRPr="00F65262" w:rsidRDefault="00F65262" w:rsidP="00A865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6526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Mean of column A </w:t>
            </w:r>
          </w:p>
        </w:tc>
        <w:tc>
          <w:tcPr>
            <w:tcW w:w="1984" w:type="dxa"/>
          </w:tcPr>
          <w:tbl>
            <w:tblPr>
              <w:tblW w:w="150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00"/>
            </w:tblGrid>
            <w:tr w:rsidR="00F65262" w:rsidRPr="00F65262" w14:paraId="4DC7F9D7" w14:textId="77777777" w:rsidTr="00A8653C"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8569CBF" w14:textId="77777777" w:rsidR="00F65262" w:rsidRPr="00F65262" w:rsidRDefault="00F65262" w:rsidP="00A8653C">
                  <w:pPr>
                    <w:rPr>
                      <w:rFonts w:asciiTheme="majorHAnsi" w:hAnsiTheme="majorHAnsi" w:cstheme="majorHAnsi"/>
                      <w:sz w:val="20"/>
                      <w:szCs w:val="20"/>
                    </w:rPr>
                  </w:pPr>
                  <w:r w:rsidRPr="00F65262">
                    <w:rPr>
                      <w:rFonts w:asciiTheme="majorHAnsi" w:hAnsiTheme="majorHAnsi" w:cstheme="majorHAnsi"/>
                      <w:sz w:val="20"/>
                      <w:szCs w:val="20"/>
                    </w:rPr>
                    <w:t>1,000</w:t>
                  </w:r>
                </w:p>
              </w:tc>
            </w:tr>
          </w:tbl>
          <w:p w14:paraId="0BC89EA0" w14:textId="77777777" w:rsidR="00F65262" w:rsidRPr="00F65262" w:rsidRDefault="00F65262" w:rsidP="00A865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2A7A1AB8" w14:textId="77777777" w:rsidR="00F65262" w:rsidRPr="00E469C3" w:rsidRDefault="00F65262" w:rsidP="00E469C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5262">
              <w:rPr>
                <w:rFonts w:asciiTheme="majorHAnsi" w:hAnsiTheme="majorHAnsi" w:cstheme="majorHAnsi"/>
                <w:sz w:val="20"/>
                <w:szCs w:val="20"/>
              </w:rPr>
              <w:t>1,000</w:t>
            </w:r>
          </w:p>
        </w:tc>
        <w:tc>
          <w:tcPr>
            <w:tcW w:w="1984" w:type="dxa"/>
          </w:tcPr>
          <w:p w14:paraId="295FE055" w14:textId="77777777" w:rsidR="00F65262" w:rsidRPr="00E469C3" w:rsidRDefault="00F65262" w:rsidP="00A865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5262">
              <w:rPr>
                <w:rFonts w:asciiTheme="majorHAnsi" w:hAnsiTheme="majorHAnsi" w:cstheme="majorHAnsi"/>
                <w:sz w:val="20"/>
                <w:szCs w:val="20"/>
              </w:rPr>
              <w:t>1,000</w:t>
            </w:r>
          </w:p>
        </w:tc>
      </w:tr>
      <w:tr w:rsidR="00F65262" w:rsidRPr="00F65262" w14:paraId="6ECE8A95" w14:textId="77777777" w:rsidTr="00E469C3">
        <w:tc>
          <w:tcPr>
            <w:tcW w:w="3530" w:type="dxa"/>
          </w:tcPr>
          <w:p w14:paraId="231FB0DF" w14:textId="77777777" w:rsidR="00F65262" w:rsidRPr="00F65262" w:rsidRDefault="00F65262" w:rsidP="00A865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6526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Mean of column B </w:t>
            </w:r>
          </w:p>
        </w:tc>
        <w:tc>
          <w:tcPr>
            <w:tcW w:w="1984" w:type="dxa"/>
          </w:tcPr>
          <w:tbl>
            <w:tblPr>
              <w:tblW w:w="150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00"/>
            </w:tblGrid>
            <w:tr w:rsidR="00F65262" w:rsidRPr="00F65262" w14:paraId="156160F6" w14:textId="77777777" w:rsidTr="00A8653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1D1317B" w14:textId="77777777" w:rsidR="00F65262" w:rsidRPr="00F65262" w:rsidRDefault="00F65262" w:rsidP="00F65262">
                  <w:pPr>
                    <w:rPr>
                      <w:rFonts w:asciiTheme="majorHAnsi" w:hAnsiTheme="majorHAnsi" w:cstheme="majorHAnsi"/>
                      <w:sz w:val="20"/>
                      <w:szCs w:val="20"/>
                    </w:rPr>
                  </w:pPr>
                  <w:r w:rsidRPr="00F65262">
                    <w:rPr>
                      <w:rFonts w:asciiTheme="majorHAnsi" w:hAnsiTheme="majorHAnsi" w:cstheme="majorHAnsi"/>
                      <w:sz w:val="20"/>
                      <w:szCs w:val="20"/>
                    </w:rPr>
                    <w:t>4,574</w:t>
                  </w:r>
                </w:p>
                <w:p w14:paraId="216406B0" w14:textId="77777777" w:rsidR="00F65262" w:rsidRPr="00F65262" w:rsidRDefault="00F65262" w:rsidP="00A8653C">
                  <w:pPr>
                    <w:rPr>
                      <w:rFonts w:asciiTheme="majorHAnsi" w:hAnsiTheme="majorHAnsi" w:cstheme="majorHAnsi"/>
                      <w:sz w:val="20"/>
                      <w:szCs w:val="20"/>
                    </w:rPr>
                  </w:pPr>
                </w:p>
              </w:tc>
            </w:tr>
          </w:tbl>
          <w:p w14:paraId="53D17ABC" w14:textId="77777777" w:rsidR="00F65262" w:rsidRPr="00F65262" w:rsidRDefault="00F65262" w:rsidP="00A865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265E4F12" w14:textId="77777777" w:rsidR="00F65262" w:rsidRPr="00E469C3" w:rsidRDefault="00F65262" w:rsidP="00A865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5262">
              <w:rPr>
                <w:rFonts w:asciiTheme="majorHAnsi" w:hAnsiTheme="majorHAnsi" w:cstheme="majorHAnsi"/>
                <w:sz w:val="20"/>
                <w:szCs w:val="20"/>
              </w:rPr>
              <w:t>1,833</w:t>
            </w:r>
          </w:p>
        </w:tc>
        <w:tc>
          <w:tcPr>
            <w:tcW w:w="1984" w:type="dxa"/>
          </w:tcPr>
          <w:p w14:paraId="0B0C380A" w14:textId="77777777" w:rsidR="00F65262" w:rsidRPr="00E469C3" w:rsidRDefault="00F65262" w:rsidP="00A865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5262">
              <w:rPr>
                <w:rFonts w:asciiTheme="majorHAnsi" w:hAnsiTheme="majorHAnsi" w:cstheme="majorHAnsi"/>
                <w:sz w:val="20"/>
                <w:szCs w:val="20"/>
              </w:rPr>
              <w:t>1,519</w:t>
            </w:r>
          </w:p>
        </w:tc>
      </w:tr>
      <w:tr w:rsidR="00F65262" w:rsidRPr="00F65262" w14:paraId="5243C9C9" w14:textId="77777777" w:rsidTr="00E469C3">
        <w:tc>
          <w:tcPr>
            <w:tcW w:w="3530" w:type="dxa"/>
          </w:tcPr>
          <w:p w14:paraId="04A763C1" w14:textId="77777777" w:rsidR="00F65262" w:rsidRPr="00F65262" w:rsidRDefault="00F65262" w:rsidP="00A865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6526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Difference between means (B-A) </w:t>
            </w:r>
            <w:r w:rsidRPr="00F6526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sym w:font="Symbol" w:char="F0B1"/>
            </w:r>
            <w:r w:rsidRPr="00F6526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SEM </w:t>
            </w:r>
          </w:p>
        </w:tc>
        <w:tc>
          <w:tcPr>
            <w:tcW w:w="1984" w:type="dxa"/>
          </w:tcPr>
          <w:p w14:paraId="24AA8CB3" w14:textId="77777777" w:rsidR="00F65262" w:rsidRPr="00E469C3" w:rsidRDefault="00F65262" w:rsidP="00A865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5262">
              <w:rPr>
                <w:rFonts w:asciiTheme="majorHAnsi" w:hAnsiTheme="majorHAnsi" w:cstheme="majorHAnsi"/>
                <w:sz w:val="20"/>
                <w:szCs w:val="20"/>
              </w:rPr>
              <w:t>3,574 ± 0,2056</w:t>
            </w:r>
          </w:p>
        </w:tc>
        <w:tc>
          <w:tcPr>
            <w:tcW w:w="1984" w:type="dxa"/>
          </w:tcPr>
          <w:p w14:paraId="3DE48199" w14:textId="77777777" w:rsidR="00F65262" w:rsidRPr="00E469C3" w:rsidRDefault="00F65262" w:rsidP="00A865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5262">
              <w:rPr>
                <w:rFonts w:asciiTheme="majorHAnsi" w:hAnsiTheme="majorHAnsi" w:cstheme="majorHAnsi"/>
                <w:sz w:val="20"/>
                <w:szCs w:val="20"/>
              </w:rPr>
              <w:t>0,8330 ± 0,1157</w:t>
            </w:r>
          </w:p>
        </w:tc>
        <w:tc>
          <w:tcPr>
            <w:tcW w:w="1984" w:type="dxa"/>
          </w:tcPr>
          <w:p w14:paraId="024CAADE" w14:textId="77777777" w:rsidR="00F65262" w:rsidRPr="00E469C3" w:rsidRDefault="00F65262" w:rsidP="00A865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5262">
              <w:rPr>
                <w:rFonts w:asciiTheme="majorHAnsi" w:hAnsiTheme="majorHAnsi" w:cstheme="majorHAnsi"/>
                <w:sz w:val="20"/>
                <w:szCs w:val="20"/>
              </w:rPr>
              <w:t>0,5188 ± 0,1421</w:t>
            </w:r>
          </w:p>
        </w:tc>
      </w:tr>
      <w:tr w:rsidR="00F65262" w:rsidRPr="00F65262" w14:paraId="747F9266" w14:textId="77777777" w:rsidTr="00E469C3">
        <w:tc>
          <w:tcPr>
            <w:tcW w:w="3530" w:type="dxa"/>
          </w:tcPr>
          <w:p w14:paraId="0DA0F446" w14:textId="77777777" w:rsidR="00F65262" w:rsidRPr="00F65262" w:rsidRDefault="00F65262" w:rsidP="00A865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6526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95% confidence interval </w:t>
            </w:r>
          </w:p>
        </w:tc>
        <w:tc>
          <w:tcPr>
            <w:tcW w:w="1984" w:type="dxa"/>
          </w:tcPr>
          <w:p w14:paraId="72C7DA26" w14:textId="77777777" w:rsidR="00F65262" w:rsidRPr="00E469C3" w:rsidRDefault="00F65262" w:rsidP="00A865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5262">
              <w:rPr>
                <w:rFonts w:asciiTheme="majorHAnsi" w:hAnsiTheme="majorHAnsi" w:cstheme="majorHAnsi"/>
                <w:sz w:val="20"/>
                <w:szCs w:val="20"/>
              </w:rPr>
              <w:t>3,003 to 4,145</w:t>
            </w:r>
          </w:p>
        </w:tc>
        <w:tc>
          <w:tcPr>
            <w:tcW w:w="1984" w:type="dxa"/>
          </w:tcPr>
          <w:p w14:paraId="7808D0E6" w14:textId="77777777" w:rsidR="00F65262" w:rsidRPr="00F65262" w:rsidRDefault="00F65262" w:rsidP="00A865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5262">
              <w:rPr>
                <w:rFonts w:asciiTheme="majorHAnsi" w:hAnsiTheme="majorHAnsi" w:cstheme="majorHAnsi"/>
                <w:sz w:val="20"/>
                <w:szCs w:val="20"/>
              </w:rPr>
              <w:t>0,5117 to 1,154</w:t>
            </w:r>
          </w:p>
        </w:tc>
        <w:tc>
          <w:tcPr>
            <w:tcW w:w="1984" w:type="dxa"/>
          </w:tcPr>
          <w:p w14:paraId="0542F361" w14:textId="77777777" w:rsidR="00F65262" w:rsidRPr="00E469C3" w:rsidRDefault="00F65262" w:rsidP="00A865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5262">
              <w:rPr>
                <w:rFonts w:asciiTheme="majorHAnsi" w:hAnsiTheme="majorHAnsi" w:cstheme="majorHAnsi"/>
                <w:sz w:val="20"/>
                <w:szCs w:val="20"/>
              </w:rPr>
              <w:t>0,1242 to 0,9135</w:t>
            </w:r>
          </w:p>
        </w:tc>
      </w:tr>
      <w:tr w:rsidR="00F65262" w:rsidRPr="00F65262" w14:paraId="5A477332" w14:textId="77777777" w:rsidTr="00E469C3">
        <w:tc>
          <w:tcPr>
            <w:tcW w:w="3530" w:type="dxa"/>
          </w:tcPr>
          <w:p w14:paraId="5D203BCE" w14:textId="77777777" w:rsidR="00F65262" w:rsidRPr="00F65262" w:rsidRDefault="00F65262" w:rsidP="00A865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6526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R squared (eta squared) </w:t>
            </w:r>
          </w:p>
        </w:tc>
        <w:tc>
          <w:tcPr>
            <w:tcW w:w="1984" w:type="dxa"/>
          </w:tcPr>
          <w:p w14:paraId="38A32547" w14:textId="77777777" w:rsidR="00F65262" w:rsidRPr="00F65262" w:rsidRDefault="00F65262" w:rsidP="00F6526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5262">
              <w:rPr>
                <w:rFonts w:asciiTheme="majorHAnsi" w:hAnsiTheme="majorHAnsi" w:cstheme="majorHAnsi"/>
                <w:sz w:val="20"/>
                <w:szCs w:val="20"/>
              </w:rPr>
              <w:t>0,9869</w:t>
            </w:r>
          </w:p>
          <w:p w14:paraId="65D9EDA8" w14:textId="77777777" w:rsidR="00F65262" w:rsidRPr="00F65262" w:rsidRDefault="00F65262" w:rsidP="00A8653C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47F3034" w14:textId="77777777" w:rsidR="00F65262" w:rsidRPr="00F65262" w:rsidRDefault="00F65262" w:rsidP="00F6526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5262">
              <w:rPr>
                <w:rFonts w:asciiTheme="majorHAnsi" w:hAnsiTheme="majorHAnsi" w:cstheme="majorHAnsi"/>
                <w:sz w:val="20"/>
                <w:szCs w:val="20"/>
              </w:rPr>
              <w:t>0,9283</w:t>
            </w:r>
          </w:p>
          <w:p w14:paraId="4E69237D" w14:textId="77777777" w:rsidR="00F65262" w:rsidRPr="00F65262" w:rsidRDefault="00F65262" w:rsidP="00A865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32836221" w14:textId="77777777" w:rsidR="00F65262" w:rsidRPr="00F65262" w:rsidRDefault="00F65262" w:rsidP="00F6526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5262">
              <w:rPr>
                <w:rFonts w:asciiTheme="majorHAnsi" w:hAnsiTheme="majorHAnsi" w:cstheme="majorHAnsi"/>
                <w:sz w:val="20"/>
                <w:szCs w:val="20"/>
              </w:rPr>
              <w:t>0,7691</w:t>
            </w:r>
          </w:p>
          <w:p w14:paraId="75585F28" w14:textId="77777777" w:rsidR="00F65262" w:rsidRPr="00F65262" w:rsidRDefault="00F65262" w:rsidP="00A865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</w:tbl>
    <w:p w14:paraId="021B3423" w14:textId="796BE0A8" w:rsidR="00F65262" w:rsidRDefault="00F65262">
      <w:pPr>
        <w:rPr>
          <w:lang w:val="en-US"/>
        </w:rPr>
      </w:pPr>
    </w:p>
    <w:p w14:paraId="3A969507" w14:textId="77777777" w:rsidR="00443DCD" w:rsidRDefault="00443DCD">
      <w:pPr>
        <w:rPr>
          <w:lang w:val="en-US"/>
        </w:rPr>
      </w:pPr>
    </w:p>
    <w:p w14:paraId="68ABD690" w14:textId="4BBBC7EB" w:rsidR="00F65262" w:rsidRPr="009C57D4" w:rsidRDefault="00F65262">
      <w:pPr>
        <w:rPr>
          <w:rFonts w:asciiTheme="majorHAnsi" w:hAnsiTheme="majorHAnsi" w:cstheme="majorHAnsi"/>
          <w:lang w:val="en-US"/>
        </w:rPr>
      </w:pPr>
      <w:r w:rsidRPr="009C57D4">
        <w:rPr>
          <w:rFonts w:asciiTheme="majorHAnsi" w:hAnsiTheme="majorHAnsi" w:cstheme="majorHAnsi"/>
          <w:b/>
          <w:bCs/>
          <w:lang w:val="en-US"/>
        </w:rPr>
        <w:t>Figure 1B:</w:t>
      </w:r>
      <w:r w:rsidRPr="009C57D4">
        <w:rPr>
          <w:rFonts w:asciiTheme="majorHAnsi" w:hAnsiTheme="majorHAnsi" w:cstheme="majorHAnsi"/>
          <w:lang w:val="en-US"/>
        </w:rPr>
        <w:t xml:space="preserve"> </w:t>
      </w:r>
      <w:r w:rsidR="00270367">
        <w:rPr>
          <w:rFonts w:asciiTheme="majorHAnsi" w:hAnsiTheme="majorHAnsi" w:cstheme="majorHAnsi"/>
          <w:lang w:val="en-US"/>
        </w:rPr>
        <w:t>1</w:t>
      </w:r>
      <w:r w:rsidRPr="009C57D4">
        <w:rPr>
          <w:rFonts w:asciiTheme="majorHAnsi" w:hAnsiTheme="majorHAnsi" w:cstheme="majorHAnsi"/>
          <w:lang w:val="en-US"/>
        </w:rPr>
        <w:t>way ANOVA</w:t>
      </w:r>
      <w:r w:rsidR="006B2274" w:rsidRPr="009C57D4">
        <w:rPr>
          <w:rFonts w:asciiTheme="majorHAnsi" w:hAnsiTheme="majorHAnsi" w:cstheme="majorHAnsi"/>
          <w:lang w:val="en-US"/>
        </w:rPr>
        <w:t xml:space="preserve">, Tukey’s multiple comparison test </w:t>
      </w:r>
    </w:p>
    <w:p w14:paraId="235346D5" w14:textId="77777777" w:rsidR="00F65262" w:rsidRPr="009C57D4" w:rsidRDefault="00F65262">
      <w:pPr>
        <w:rPr>
          <w:rFonts w:asciiTheme="majorHAnsi" w:hAnsiTheme="majorHAnsi" w:cstheme="majorHAnsi"/>
          <w:u w:val="single"/>
          <w:lang w:val="en-US"/>
        </w:rPr>
      </w:pPr>
      <w:r w:rsidRPr="009C57D4">
        <w:rPr>
          <w:rFonts w:asciiTheme="majorHAnsi" w:hAnsiTheme="majorHAnsi" w:cstheme="majorHAnsi"/>
          <w:u w:val="single"/>
          <w:lang w:val="en-US"/>
        </w:rPr>
        <w:t xml:space="preserve">A673 </w:t>
      </w:r>
    </w:p>
    <w:tbl>
      <w:tblPr>
        <w:tblStyle w:val="TableGrid"/>
        <w:tblW w:w="7792" w:type="dxa"/>
        <w:tblLook w:val="04A0" w:firstRow="1" w:lastRow="0" w:firstColumn="1" w:lastColumn="0" w:noHBand="0" w:noVBand="1"/>
      </w:tblPr>
      <w:tblGrid>
        <w:gridCol w:w="2547"/>
        <w:gridCol w:w="992"/>
        <w:gridCol w:w="1701"/>
        <w:gridCol w:w="1276"/>
        <w:gridCol w:w="1276"/>
      </w:tblGrid>
      <w:tr w:rsidR="00443DCD" w:rsidRPr="009C57D4" w14:paraId="3891BDA6" w14:textId="77777777" w:rsidTr="00443DCD">
        <w:tc>
          <w:tcPr>
            <w:tcW w:w="2547" w:type="dxa"/>
          </w:tcPr>
          <w:p w14:paraId="4CD10ECD" w14:textId="77777777" w:rsidR="00443DCD" w:rsidRPr="009C57D4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C57D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Tukey’s multiple comparison test </w:t>
            </w:r>
          </w:p>
        </w:tc>
        <w:tc>
          <w:tcPr>
            <w:tcW w:w="992" w:type="dxa"/>
          </w:tcPr>
          <w:p w14:paraId="0B31BBDF" w14:textId="77777777" w:rsidR="00443DCD" w:rsidRPr="009C57D4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C57D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Mean Diff. </w:t>
            </w:r>
          </w:p>
        </w:tc>
        <w:tc>
          <w:tcPr>
            <w:tcW w:w="1701" w:type="dxa"/>
          </w:tcPr>
          <w:p w14:paraId="0E0114FC" w14:textId="77777777" w:rsidR="00443DCD" w:rsidRPr="009C57D4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C57D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96´5% CI of diff. </w:t>
            </w:r>
          </w:p>
        </w:tc>
        <w:tc>
          <w:tcPr>
            <w:tcW w:w="1276" w:type="dxa"/>
          </w:tcPr>
          <w:p w14:paraId="3061CA16" w14:textId="77777777" w:rsidR="00443DCD" w:rsidRPr="009C57D4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C57D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ummary</w:t>
            </w:r>
          </w:p>
        </w:tc>
        <w:tc>
          <w:tcPr>
            <w:tcW w:w="1276" w:type="dxa"/>
          </w:tcPr>
          <w:p w14:paraId="32927B52" w14:textId="77777777" w:rsidR="00443DCD" w:rsidRPr="009C57D4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C57D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Adjusted p-Value </w:t>
            </w:r>
          </w:p>
        </w:tc>
      </w:tr>
      <w:tr w:rsidR="00443DCD" w:rsidRPr="009C57D4" w14:paraId="7E46C0E2" w14:textId="77777777" w:rsidTr="00443DCD">
        <w:tc>
          <w:tcPr>
            <w:tcW w:w="2547" w:type="dxa"/>
          </w:tcPr>
          <w:p w14:paraId="4A25605F" w14:textId="77777777" w:rsidR="00443DCD" w:rsidRPr="00E469C3" w:rsidRDefault="00443DC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C57D4">
              <w:rPr>
                <w:rFonts w:asciiTheme="majorHAnsi" w:hAnsiTheme="majorHAnsi" w:cstheme="majorHAnsi"/>
                <w:sz w:val="20"/>
                <w:szCs w:val="20"/>
              </w:rPr>
              <w:t>ctrl vs. XVir MOI 5</w:t>
            </w:r>
          </w:p>
        </w:tc>
        <w:tc>
          <w:tcPr>
            <w:tcW w:w="992" w:type="dxa"/>
          </w:tcPr>
          <w:p w14:paraId="16EEF8E7" w14:textId="77777777" w:rsidR="00443DCD" w:rsidRPr="00E469C3" w:rsidRDefault="00443DC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C57D4">
              <w:rPr>
                <w:rFonts w:asciiTheme="majorHAnsi" w:hAnsiTheme="majorHAnsi" w:cstheme="majorHAnsi"/>
                <w:sz w:val="20"/>
                <w:szCs w:val="20"/>
              </w:rPr>
              <w:t>-1,792</w:t>
            </w:r>
          </w:p>
        </w:tc>
        <w:tc>
          <w:tcPr>
            <w:tcW w:w="1701" w:type="dxa"/>
          </w:tcPr>
          <w:p w14:paraId="68CF67F8" w14:textId="77777777" w:rsidR="00443DCD" w:rsidRPr="00E469C3" w:rsidRDefault="00443DC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C57D4">
              <w:rPr>
                <w:rFonts w:asciiTheme="majorHAnsi" w:hAnsiTheme="majorHAnsi" w:cstheme="majorHAnsi"/>
                <w:sz w:val="20"/>
                <w:szCs w:val="20"/>
              </w:rPr>
              <w:t>-2,657 to -0,9270</w:t>
            </w:r>
          </w:p>
        </w:tc>
        <w:tc>
          <w:tcPr>
            <w:tcW w:w="1276" w:type="dxa"/>
          </w:tcPr>
          <w:p w14:paraId="2D9F0241" w14:textId="77777777" w:rsidR="00443DCD" w:rsidRPr="00E469C3" w:rsidRDefault="00443DC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C57D4">
              <w:rPr>
                <w:rFonts w:asciiTheme="majorHAnsi" w:hAnsiTheme="majorHAnsi" w:cstheme="majorHAnsi"/>
                <w:sz w:val="20"/>
                <w:szCs w:val="20"/>
              </w:rPr>
              <w:t>***</w:t>
            </w:r>
          </w:p>
        </w:tc>
        <w:tc>
          <w:tcPr>
            <w:tcW w:w="1276" w:type="dxa"/>
          </w:tcPr>
          <w:p w14:paraId="48263EDF" w14:textId="77777777" w:rsidR="00443DCD" w:rsidRPr="00E469C3" w:rsidRDefault="00443DC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C57D4">
              <w:rPr>
                <w:rFonts w:asciiTheme="majorHAnsi" w:hAnsiTheme="majorHAnsi" w:cstheme="majorHAnsi"/>
                <w:sz w:val="20"/>
                <w:szCs w:val="20"/>
              </w:rPr>
              <w:t>0,0007</w:t>
            </w:r>
          </w:p>
        </w:tc>
      </w:tr>
      <w:tr w:rsidR="00443DCD" w:rsidRPr="009C57D4" w14:paraId="353A5ACB" w14:textId="77777777" w:rsidTr="00443DCD">
        <w:tc>
          <w:tcPr>
            <w:tcW w:w="2547" w:type="dxa"/>
          </w:tcPr>
          <w:p w14:paraId="7B629010" w14:textId="77777777" w:rsidR="00443DCD" w:rsidRPr="009C57D4" w:rsidRDefault="00443DCD" w:rsidP="009C57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C57D4">
              <w:rPr>
                <w:rFonts w:asciiTheme="majorHAnsi" w:hAnsiTheme="majorHAnsi" w:cstheme="majorHAnsi"/>
                <w:sz w:val="20"/>
                <w:szCs w:val="20"/>
              </w:rPr>
              <w:t xml:space="preserve">ctrl vs. XVir MOI 25 </w:t>
            </w:r>
          </w:p>
        </w:tc>
        <w:tc>
          <w:tcPr>
            <w:tcW w:w="992" w:type="dxa"/>
          </w:tcPr>
          <w:p w14:paraId="0F3DC0A8" w14:textId="77777777" w:rsidR="00443DCD" w:rsidRPr="009C57D4" w:rsidRDefault="00443DCD" w:rsidP="009C57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C57D4">
              <w:rPr>
                <w:rFonts w:asciiTheme="majorHAnsi" w:hAnsiTheme="majorHAnsi" w:cstheme="majorHAnsi"/>
                <w:sz w:val="20"/>
                <w:szCs w:val="20"/>
              </w:rPr>
              <w:t>-2,342</w:t>
            </w:r>
          </w:p>
        </w:tc>
        <w:tc>
          <w:tcPr>
            <w:tcW w:w="1701" w:type="dxa"/>
          </w:tcPr>
          <w:p w14:paraId="4F14B6D6" w14:textId="77777777" w:rsidR="00443DCD" w:rsidRPr="009C57D4" w:rsidRDefault="00443DCD" w:rsidP="009C57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C57D4">
              <w:rPr>
                <w:rFonts w:asciiTheme="majorHAnsi" w:hAnsiTheme="majorHAnsi" w:cstheme="majorHAnsi"/>
                <w:sz w:val="20"/>
                <w:szCs w:val="20"/>
              </w:rPr>
              <w:t>-3,207 to -1,478</w:t>
            </w:r>
          </w:p>
        </w:tc>
        <w:tc>
          <w:tcPr>
            <w:tcW w:w="1276" w:type="dxa"/>
          </w:tcPr>
          <w:p w14:paraId="507BD05C" w14:textId="77777777" w:rsidR="00443DCD" w:rsidRPr="009C57D4" w:rsidRDefault="00443DCD" w:rsidP="009C57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C57D4">
              <w:rPr>
                <w:rFonts w:asciiTheme="majorHAnsi" w:hAnsiTheme="majorHAnsi" w:cstheme="majorHAnsi"/>
                <w:sz w:val="20"/>
                <w:szCs w:val="20"/>
              </w:rPr>
              <w:t>***</w:t>
            </w:r>
          </w:p>
        </w:tc>
        <w:tc>
          <w:tcPr>
            <w:tcW w:w="1276" w:type="dxa"/>
          </w:tcPr>
          <w:p w14:paraId="38F54A90" w14:textId="77777777" w:rsidR="00443DCD" w:rsidRPr="009C57D4" w:rsidRDefault="00443DCD" w:rsidP="009C57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C57D4">
              <w:rPr>
                <w:rFonts w:asciiTheme="majorHAnsi" w:hAnsiTheme="majorHAnsi" w:cstheme="majorHAnsi"/>
                <w:sz w:val="20"/>
                <w:szCs w:val="20"/>
              </w:rPr>
              <w:t>0,0001</w:t>
            </w:r>
          </w:p>
        </w:tc>
      </w:tr>
      <w:tr w:rsidR="00443DCD" w:rsidRPr="009C57D4" w14:paraId="2BA6B4B0" w14:textId="77777777" w:rsidTr="00443DCD">
        <w:tc>
          <w:tcPr>
            <w:tcW w:w="2547" w:type="dxa"/>
          </w:tcPr>
          <w:p w14:paraId="1AB9E77A" w14:textId="77777777" w:rsidR="00443DCD" w:rsidRPr="009C57D4" w:rsidRDefault="00443DCD" w:rsidP="009C57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C57D4">
              <w:rPr>
                <w:rFonts w:asciiTheme="majorHAnsi" w:hAnsiTheme="majorHAnsi" w:cstheme="majorHAnsi"/>
                <w:sz w:val="20"/>
                <w:szCs w:val="20"/>
              </w:rPr>
              <w:t xml:space="preserve">ctrl vs. XVir MOI 50 </w:t>
            </w:r>
          </w:p>
        </w:tc>
        <w:tc>
          <w:tcPr>
            <w:tcW w:w="992" w:type="dxa"/>
          </w:tcPr>
          <w:p w14:paraId="68F202F8" w14:textId="77777777" w:rsidR="00443DCD" w:rsidRPr="009C57D4" w:rsidRDefault="00443DCD" w:rsidP="009C57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C57D4">
              <w:rPr>
                <w:rFonts w:asciiTheme="majorHAnsi" w:hAnsiTheme="majorHAnsi" w:cstheme="majorHAnsi"/>
                <w:sz w:val="20"/>
                <w:szCs w:val="20"/>
              </w:rPr>
              <w:t>-3,574</w:t>
            </w:r>
          </w:p>
        </w:tc>
        <w:tc>
          <w:tcPr>
            <w:tcW w:w="1701" w:type="dxa"/>
          </w:tcPr>
          <w:p w14:paraId="2768C128" w14:textId="77777777" w:rsidR="00443DCD" w:rsidRPr="009C57D4" w:rsidRDefault="00443DCD" w:rsidP="009C57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C57D4">
              <w:rPr>
                <w:rFonts w:asciiTheme="majorHAnsi" w:hAnsiTheme="majorHAnsi" w:cstheme="majorHAnsi"/>
                <w:sz w:val="20"/>
                <w:szCs w:val="20"/>
              </w:rPr>
              <w:t>-4,439 to -2,709</w:t>
            </w:r>
          </w:p>
        </w:tc>
        <w:tc>
          <w:tcPr>
            <w:tcW w:w="1276" w:type="dxa"/>
          </w:tcPr>
          <w:p w14:paraId="016FE9D4" w14:textId="77777777" w:rsidR="00443DCD" w:rsidRPr="009C57D4" w:rsidRDefault="00443DCD" w:rsidP="009C57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C57D4">
              <w:rPr>
                <w:rFonts w:asciiTheme="majorHAnsi" w:hAnsiTheme="majorHAnsi" w:cstheme="majorHAnsi"/>
                <w:sz w:val="20"/>
                <w:szCs w:val="20"/>
              </w:rPr>
              <w:t>****</w:t>
            </w:r>
          </w:p>
        </w:tc>
        <w:tc>
          <w:tcPr>
            <w:tcW w:w="1276" w:type="dxa"/>
          </w:tcPr>
          <w:p w14:paraId="3D6A21FD" w14:textId="77777777" w:rsidR="00443DCD" w:rsidRPr="009C57D4" w:rsidRDefault="00443DCD" w:rsidP="009C57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C57D4">
              <w:rPr>
                <w:rFonts w:asciiTheme="majorHAnsi" w:hAnsiTheme="majorHAnsi" w:cstheme="majorHAnsi"/>
                <w:sz w:val="20"/>
                <w:szCs w:val="20"/>
              </w:rPr>
              <w:t>&lt;0,0001</w:t>
            </w:r>
          </w:p>
        </w:tc>
      </w:tr>
      <w:tr w:rsidR="00443DCD" w:rsidRPr="009C57D4" w14:paraId="5EA4543E" w14:textId="77777777" w:rsidTr="00443DCD">
        <w:tc>
          <w:tcPr>
            <w:tcW w:w="2547" w:type="dxa"/>
          </w:tcPr>
          <w:p w14:paraId="356E97B5" w14:textId="77777777" w:rsidR="00443DCD" w:rsidRPr="003248C6" w:rsidRDefault="00443DCD" w:rsidP="009C57D4">
            <w:pPr>
              <w:rPr>
                <w:rFonts w:asciiTheme="majorHAnsi" w:hAnsiTheme="majorHAnsi" w:cstheme="majorHAnsi"/>
                <w:sz w:val="20"/>
                <w:szCs w:val="20"/>
                <w:lang w:val="es-ES"/>
              </w:rPr>
            </w:pPr>
            <w:r w:rsidRPr="003248C6">
              <w:rPr>
                <w:rFonts w:asciiTheme="majorHAnsi" w:hAnsiTheme="majorHAnsi" w:cstheme="majorHAnsi"/>
                <w:sz w:val="20"/>
                <w:szCs w:val="20"/>
                <w:lang w:val="es-ES"/>
              </w:rPr>
              <w:t xml:space="preserve">XVir MOI 5 vs. XVir MOI 25 </w:t>
            </w:r>
          </w:p>
        </w:tc>
        <w:tc>
          <w:tcPr>
            <w:tcW w:w="992" w:type="dxa"/>
          </w:tcPr>
          <w:p w14:paraId="6EBED770" w14:textId="77777777" w:rsidR="00443DCD" w:rsidRPr="00E469C3" w:rsidRDefault="00443DCD" w:rsidP="009C57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C57D4">
              <w:rPr>
                <w:rFonts w:asciiTheme="majorHAnsi" w:hAnsiTheme="majorHAnsi" w:cstheme="majorHAnsi"/>
                <w:sz w:val="20"/>
                <w:szCs w:val="20"/>
              </w:rPr>
              <w:t>-0,5506</w:t>
            </w:r>
          </w:p>
        </w:tc>
        <w:tc>
          <w:tcPr>
            <w:tcW w:w="1701" w:type="dxa"/>
          </w:tcPr>
          <w:p w14:paraId="2A5BD7FA" w14:textId="77777777" w:rsidR="00443DCD" w:rsidRPr="00E469C3" w:rsidRDefault="00443DCD" w:rsidP="009C57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C57D4">
              <w:rPr>
                <w:rFonts w:asciiTheme="majorHAnsi" w:hAnsiTheme="majorHAnsi" w:cstheme="majorHAnsi"/>
                <w:sz w:val="20"/>
                <w:szCs w:val="20"/>
              </w:rPr>
              <w:t>-1,415 to 0,3142</w:t>
            </w:r>
          </w:p>
        </w:tc>
        <w:tc>
          <w:tcPr>
            <w:tcW w:w="1276" w:type="dxa"/>
          </w:tcPr>
          <w:p w14:paraId="6C9A0A46" w14:textId="77777777" w:rsidR="00443DCD" w:rsidRPr="009C57D4" w:rsidRDefault="00443DCD" w:rsidP="009C57D4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C57D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</w:tcPr>
          <w:p w14:paraId="6C88FED0" w14:textId="77777777" w:rsidR="00443DCD" w:rsidRPr="00E469C3" w:rsidRDefault="00443DCD" w:rsidP="009C57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C57D4">
              <w:rPr>
                <w:rFonts w:asciiTheme="majorHAnsi" w:hAnsiTheme="majorHAnsi" w:cstheme="majorHAnsi"/>
                <w:sz w:val="20"/>
                <w:szCs w:val="20"/>
              </w:rPr>
              <w:t>0,2511</w:t>
            </w:r>
          </w:p>
        </w:tc>
      </w:tr>
      <w:tr w:rsidR="00443DCD" w:rsidRPr="009C57D4" w14:paraId="740A6EDD" w14:textId="77777777" w:rsidTr="00443DCD">
        <w:tc>
          <w:tcPr>
            <w:tcW w:w="2547" w:type="dxa"/>
          </w:tcPr>
          <w:p w14:paraId="6140B0E7" w14:textId="77777777" w:rsidR="00443DCD" w:rsidRPr="003248C6" w:rsidRDefault="00443DCD" w:rsidP="009C57D4">
            <w:pPr>
              <w:rPr>
                <w:rFonts w:asciiTheme="majorHAnsi" w:hAnsiTheme="majorHAnsi" w:cstheme="majorHAnsi"/>
                <w:sz w:val="20"/>
                <w:szCs w:val="20"/>
                <w:lang w:val="es-ES"/>
              </w:rPr>
            </w:pPr>
            <w:r w:rsidRPr="003248C6">
              <w:rPr>
                <w:rFonts w:asciiTheme="majorHAnsi" w:hAnsiTheme="majorHAnsi" w:cstheme="majorHAnsi"/>
                <w:sz w:val="20"/>
                <w:szCs w:val="20"/>
                <w:lang w:val="es-ES"/>
              </w:rPr>
              <w:t xml:space="preserve">XVir MOI 5 vs. XVir MOI 50 </w:t>
            </w:r>
          </w:p>
        </w:tc>
        <w:tc>
          <w:tcPr>
            <w:tcW w:w="992" w:type="dxa"/>
          </w:tcPr>
          <w:p w14:paraId="09CF7AB8" w14:textId="77777777" w:rsidR="00443DCD" w:rsidRPr="00E469C3" w:rsidRDefault="00443DCD" w:rsidP="009C57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C57D4">
              <w:rPr>
                <w:rFonts w:asciiTheme="majorHAnsi" w:hAnsiTheme="majorHAnsi" w:cstheme="majorHAnsi"/>
                <w:sz w:val="20"/>
                <w:szCs w:val="20"/>
              </w:rPr>
              <w:t>-1,782</w:t>
            </w:r>
          </w:p>
        </w:tc>
        <w:tc>
          <w:tcPr>
            <w:tcW w:w="1701" w:type="dxa"/>
          </w:tcPr>
          <w:p w14:paraId="77A38E6D" w14:textId="77777777" w:rsidR="00443DCD" w:rsidRPr="00E469C3" w:rsidRDefault="00443DCD" w:rsidP="009C57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C57D4">
              <w:rPr>
                <w:rFonts w:asciiTheme="majorHAnsi" w:hAnsiTheme="majorHAnsi" w:cstheme="majorHAnsi"/>
                <w:sz w:val="20"/>
                <w:szCs w:val="20"/>
              </w:rPr>
              <w:t>-2,647 to -0,9173</w:t>
            </w:r>
          </w:p>
        </w:tc>
        <w:tc>
          <w:tcPr>
            <w:tcW w:w="1276" w:type="dxa"/>
          </w:tcPr>
          <w:p w14:paraId="6F9B15D6" w14:textId="77777777" w:rsidR="00443DCD" w:rsidRPr="00E469C3" w:rsidRDefault="00443DCD" w:rsidP="009C57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C57D4">
              <w:rPr>
                <w:rFonts w:asciiTheme="majorHAnsi" w:hAnsiTheme="majorHAnsi" w:cstheme="majorHAnsi"/>
                <w:sz w:val="20"/>
                <w:szCs w:val="20"/>
              </w:rPr>
              <w:t>***</w:t>
            </w:r>
          </w:p>
        </w:tc>
        <w:tc>
          <w:tcPr>
            <w:tcW w:w="1276" w:type="dxa"/>
          </w:tcPr>
          <w:p w14:paraId="2BA1AA2E" w14:textId="77777777" w:rsidR="00443DCD" w:rsidRPr="00E469C3" w:rsidRDefault="00443DCD" w:rsidP="009C57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C57D4">
              <w:rPr>
                <w:rFonts w:asciiTheme="majorHAnsi" w:hAnsiTheme="majorHAnsi" w:cstheme="majorHAnsi"/>
                <w:sz w:val="20"/>
                <w:szCs w:val="20"/>
              </w:rPr>
              <w:t>0,0008</w:t>
            </w:r>
          </w:p>
        </w:tc>
      </w:tr>
      <w:tr w:rsidR="00443DCD" w:rsidRPr="009C57D4" w14:paraId="56515802" w14:textId="77777777" w:rsidTr="00443DCD">
        <w:tc>
          <w:tcPr>
            <w:tcW w:w="2547" w:type="dxa"/>
          </w:tcPr>
          <w:p w14:paraId="4F4C116A" w14:textId="77777777" w:rsidR="00443DCD" w:rsidRPr="003248C6" w:rsidRDefault="00443DCD" w:rsidP="009C57D4">
            <w:pPr>
              <w:rPr>
                <w:rFonts w:asciiTheme="majorHAnsi" w:hAnsiTheme="majorHAnsi" w:cstheme="majorHAnsi"/>
                <w:sz w:val="20"/>
                <w:szCs w:val="20"/>
                <w:lang w:val="es-ES"/>
              </w:rPr>
            </w:pPr>
            <w:r w:rsidRPr="003248C6">
              <w:rPr>
                <w:rFonts w:asciiTheme="majorHAnsi" w:hAnsiTheme="majorHAnsi" w:cstheme="majorHAnsi"/>
                <w:sz w:val="20"/>
                <w:szCs w:val="20"/>
                <w:lang w:val="es-ES"/>
              </w:rPr>
              <w:t xml:space="preserve">XVir MOI 25 vs. XVir MOI 50 </w:t>
            </w:r>
          </w:p>
        </w:tc>
        <w:tc>
          <w:tcPr>
            <w:tcW w:w="992" w:type="dxa"/>
          </w:tcPr>
          <w:p w14:paraId="3444F689" w14:textId="77777777" w:rsidR="00443DCD" w:rsidRPr="00E469C3" w:rsidRDefault="00443DCD" w:rsidP="009C57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C57D4">
              <w:rPr>
                <w:rFonts w:asciiTheme="majorHAnsi" w:hAnsiTheme="majorHAnsi" w:cstheme="majorHAnsi"/>
                <w:sz w:val="20"/>
                <w:szCs w:val="20"/>
              </w:rPr>
              <w:t>-1,232</w:t>
            </w:r>
          </w:p>
        </w:tc>
        <w:tc>
          <w:tcPr>
            <w:tcW w:w="1701" w:type="dxa"/>
          </w:tcPr>
          <w:p w14:paraId="54B2B63E" w14:textId="77777777" w:rsidR="00443DCD" w:rsidRPr="00E469C3" w:rsidRDefault="00443DCD" w:rsidP="009C57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C57D4">
              <w:rPr>
                <w:rFonts w:asciiTheme="majorHAnsi" w:hAnsiTheme="majorHAnsi" w:cstheme="majorHAnsi"/>
                <w:sz w:val="20"/>
                <w:szCs w:val="20"/>
              </w:rPr>
              <w:t>-2,096 to -0,3667</w:t>
            </w:r>
          </w:p>
        </w:tc>
        <w:tc>
          <w:tcPr>
            <w:tcW w:w="1276" w:type="dxa"/>
          </w:tcPr>
          <w:p w14:paraId="76A57606" w14:textId="77777777" w:rsidR="00443DCD" w:rsidRPr="00E469C3" w:rsidRDefault="00443DCD" w:rsidP="009C57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C57D4">
              <w:rPr>
                <w:rFonts w:asciiTheme="majorHAnsi" w:hAnsiTheme="majorHAnsi" w:cstheme="majorHAnsi"/>
                <w:sz w:val="20"/>
                <w:szCs w:val="20"/>
              </w:rPr>
              <w:t>**</w:t>
            </w:r>
          </w:p>
        </w:tc>
        <w:tc>
          <w:tcPr>
            <w:tcW w:w="1276" w:type="dxa"/>
          </w:tcPr>
          <w:p w14:paraId="44ADB04D" w14:textId="77777777" w:rsidR="00443DCD" w:rsidRPr="00E469C3" w:rsidRDefault="00443DCD" w:rsidP="009C57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C57D4">
              <w:rPr>
                <w:rFonts w:asciiTheme="majorHAnsi" w:hAnsiTheme="majorHAnsi" w:cstheme="majorHAnsi"/>
                <w:sz w:val="20"/>
                <w:szCs w:val="20"/>
              </w:rPr>
              <w:t>0,0080</w:t>
            </w:r>
          </w:p>
        </w:tc>
      </w:tr>
    </w:tbl>
    <w:p w14:paraId="09AA1CFF" w14:textId="77777777" w:rsidR="00F65262" w:rsidRDefault="00F65262">
      <w:pPr>
        <w:rPr>
          <w:lang w:val="en-US"/>
        </w:rPr>
      </w:pPr>
    </w:p>
    <w:p w14:paraId="5E271510" w14:textId="77777777" w:rsidR="00F65262" w:rsidRPr="009C57D4" w:rsidRDefault="00F65262">
      <w:pPr>
        <w:rPr>
          <w:rFonts w:asciiTheme="majorHAnsi" w:hAnsiTheme="majorHAnsi" w:cstheme="majorHAnsi"/>
          <w:u w:val="single"/>
          <w:lang w:val="en-US"/>
        </w:rPr>
      </w:pPr>
      <w:r w:rsidRPr="009C57D4">
        <w:rPr>
          <w:rFonts w:asciiTheme="majorHAnsi" w:hAnsiTheme="majorHAnsi" w:cstheme="majorHAnsi"/>
          <w:u w:val="single"/>
          <w:lang w:val="en-US"/>
        </w:rPr>
        <w:t>U2OS</w:t>
      </w:r>
    </w:p>
    <w:tbl>
      <w:tblPr>
        <w:tblStyle w:val="TableGrid"/>
        <w:tblW w:w="7796" w:type="dxa"/>
        <w:tblLook w:val="04A0" w:firstRow="1" w:lastRow="0" w:firstColumn="1" w:lastColumn="0" w:noHBand="0" w:noVBand="1"/>
      </w:tblPr>
      <w:tblGrid>
        <w:gridCol w:w="2551"/>
        <w:gridCol w:w="992"/>
        <w:gridCol w:w="1701"/>
        <w:gridCol w:w="1276"/>
        <w:gridCol w:w="1276"/>
      </w:tblGrid>
      <w:tr w:rsidR="00443DCD" w:rsidRPr="00667A27" w14:paraId="3B9C7BDD" w14:textId="77777777" w:rsidTr="00443DCD">
        <w:tc>
          <w:tcPr>
            <w:tcW w:w="2551" w:type="dxa"/>
          </w:tcPr>
          <w:p w14:paraId="1C5FEA05" w14:textId="77777777" w:rsidR="00443DCD" w:rsidRPr="00667A27" w:rsidRDefault="00443DCD" w:rsidP="00A865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Tukey’s multiple comparison test </w:t>
            </w:r>
          </w:p>
        </w:tc>
        <w:tc>
          <w:tcPr>
            <w:tcW w:w="992" w:type="dxa"/>
          </w:tcPr>
          <w:p w14:paraId="26A1882D" w14:textId="77777777" w:rsidR="00443DCD" w:rsidRPr="00667A27" w:rsidRDefault="00443DCD" w:rsidP="00A865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Mean Diff. </w:t>
            </w:r>
          </w:p>
        </w:tc>
        <w:tc>
          <w:tcPr>
            <w:tcW w:w="1701" w:type="dxa"/>
          </w:tcPr>
          <w:p w14:paraId="1DF1EF55" w14:textId="77777777" w:rsidR="00443DCD" w:rsidRPr="00667A27" w:rsidRDefault="00443DCD" w:rsidP="00A865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95% CI of diff. </w:t>
            </w:r>
          </w:p>
        </w:tc>
        <w:tc>
          <w:tcPr>
            <w:tcW w:w="1276" w:type="dxa"/>
          </w:tcPr>
          <w:p w14:paraId="2AE7112A" w14:textId="77777777" w:rsidR="00443DCD" w:rsidRPr="00667A27" w:rsidRDefault="00443DCD" w:rsidP="00A865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ummary</w:t>
            </w:r>
          </w:p>
        </w:tc>
        <w:tc>
          <w:tcPr>
            <w:tcW w:w="1276" w:type="dxa"/>
          </w:tcPr>
          <w:p w14:paraId="7D8A3EE9" w14:textId="77777777" w:rsidR="00443DCD" w:rsidRPr="00667A27" w:rsidRDefault="00443DCD" w:rsidP="00A865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Adjusted p-Value </w:t>
            </w:r>
          </w:p>
        </w:tc>
      </w:tr>
      <w:tr w:rsidR="00443DCD" w:rsidRPr="00667A27" w14:paraId="4F86C0D2" w14:textId="77777777" w:rsidTr="00443DCD">
        <w:tc>
          <w:tcPr>
            <w:tcW w:w="2551" w:type="dxa"/>
          </w:tcPr>
          <w:p w14:paraId="7D4893A4" w14:textId="77777777" w:rsidR="00443DCD" w:rsidRPr="00667A27" w:rsidRDefault="00443DCD" w:rsidP="00A865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ctrl vs. XVir MOI 5</w:t>
            </w:r>
          </w:p>
        </w:tc>
        <w:tc>
          <w:tcPr>
            <w:tcW w:w="992" w:type="dxa"/>
          </w:tcPr>
          <w:p w14:paraId="6454E9EB" w14:textId="77777777" w:rsidR="00443DCD" w:rsidRPr="00667A27" w:rsidRDefault="00443DCD" w:rsidP="00A865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03326</w:t>
            </w:r>
          </w:p>
        </w:tc>
        <w:tc>
          <w:tcPr>
            <w:tcW w:w="1701" w:type="dxa"/>
          </w:tcPr>
          <w:p w14:paraId="289ED994" w14:textId="77777777" w:rsidR="00443DCD" w:rsidRPr="00667A27" w:rsidRDefault="00443DCD" w:rsidP="00A865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0,4678 to 0,5344</w:t>
            </w:r>
          </w:p>
        </w:tc>
        <w:tc>
          <w:tcPr>
            <w:tcW w:w="1276" w:type="dxa"/>
          </w:tcPr>
          <w:p w14:paraId="3914B7AB" w14:textId="77777777" w:rsidR="00443DCD" w:rsidRPr="00667A27" w:rsidRDefault="00443DCD" w:rsidP="00A865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</w:tc>
        <w:tc>
          <w:tcPr>
            <w:tcW w:w="1276" w:type="dxa"/>
          </w:tcPr>
          <w:p w14:paraId="6AD6DA6F" w14:textId="77777777" w:rsidR="00443DCD" w:rsidRPr="00667A27" w:rsidRDefault="00443DCD" w:rsidP="00A865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9963</w:t>
            </w:r>
          </w:p>
        </w:tc>
      </w:tr>
      <w:tr w:rsidR="00443DCD" w:rsidRPr="00667A27" w14:paraId="4E3F2D50" w14:textId="77777777" w:rsidTr="00443DCD">
        <w:tc>
          <w:tcPr>
            <w:tcW w:w="2551" w:type="dxa"/>
          </w:tcPr>
          <w:p w14:paraId="7FA012B9" w14:textId="77777777" w:rsidR="00443DCD" w:rsidRPr="00667A27" w:rsidRDefault="00443DCD" w:rsidP="00A865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 xml:space="preserve">ctrl vs. XVir MOI 25 </w:t>
            </w:r>
          </w:p>
        </w:tc>
        <w:tc>
          <w:tcPr>
            <w:tcW w:w="992" w:type="dxa"/>
          </w:tcPr>
          <w:p w14:paraId="3AFB4CA0" w14:textId="77777777" w:rsidR="00443DCD" w:rsidRPr="00667A27" w:rsidRDefault="00443DCD" w:rsidP="00A865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1,253</w:t>
            </w:r>
          </w:p>
        </w:tc>
        <w:tc>
          <w:tcPr>
            <w:tcW w:w="1701" w:type="dxa"/>
          </w:tcPr>
          <w:p w14:paraId="55B7750F" w14:textId="77777777" w:rsidR="00443DCD" w:rsidRPr="00667A27" w:rsidRDefault="00443DCD" w:rsidP="00A865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1,754 to -0,7517</w:t>
            </w:r>
          </w:p>
        </w:tc>
        <w:tc>
          <w:tcPr>
            <w:tcW w:w="1276" w:type="dxa"/>
          </w:tcPr>
          <w:p w14:paraId="3781F160" w14:textId="77777777" w:rsidR="00443DCD" w:rsidRPr="00667A27" w:rsidRDefault="00443DCD" w:rsidP="00A865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***</w:t>
            </w:r>
          </w:p>
        </w:tc>
        <w:tc>
          <w:tcPr>
            <w:tcW w:w="1276" w:type="dxa"/>
          </w:tcPr>
          <w:p w14:paraId="0F15B14A" w14:textId="77777777" w:rsidR="00443DCD" w:rsidRPr="00667A27" w:rsidRDefault="00443DCD" w:rsidP="00A865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0002</w:t>
            </w:r>
          </w:p>
        </w:tc>
      </w:tr>
      <w:tr w:rsidR="00443DCD" w:rsidRPr="00667A27" w14:paraId="1043666D" w14:textId="77777777" w:rsidTr="00443DCD">
        <w:tc>
          <w:tcPr>
            <w:tcW w:w="2551" w:type="dxa"/>
          </w:tcPr>
          <w:p w14:paraId="68BA3033" w14:textId="77777777" w:rsidR="00443DCD" w:rsidRPr="00667A27" w:rsidRDefault="00443DCD" w:rsidP="00A865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 xml:space="preserve">ctrl vs. XVir MOI 50 </w:t>
            </w:r>
          </w:p>
        </w:tc>
        <w:tc>
          <w:tcPr>
            <w:tcW w:w="992" w:type="dxa"/>
          </w:tcPr>
          <w:p w14:paraId="49D80212" w14:textId="77777777" w:rsidR="00443DCD" w:rsidRPr="00667A27" w:rsidRDefault="00443DCD" w:rsidP="00A865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0,5188</w:t>
            </w:r>
          </w:p>
        </w:tc>
        <w:tc>
          <w:tcPr>
            <w:tcW w:w="1701" w:type="dxa"/>
          </w:tcPr>
          <w:p w14:paraId="7ED45BCE" w14:textId="77777777" w:rsidR="00443DCD" w:rsidRPr="00667A27" w:rsidRDefault="00443DCD" w:rsidP="00A865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1,020 to -0,01774</w:t>
            </w:r>
          </w:p>
        </w:tc>
        <w:tc>
          <w:tcPr>
            <w:tcW w:w="1276" w:type="dxa"/>
          </w:tcPr>
          <w:p w14:paraId="3C7EB8C4" w14:textId="77777777" w:rsidR="00443DCD" w:rsidRPr="00667A27" w:rsidRDefault="00443DCD" w:rsidP="00A865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14:paraId="6482FD7C" w14:textId="77777777" w:rsidR="00443DCD" w:rsidRPr="00667A27" w:rsidRDefault="00443DCD" w:rsidP="00A865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0426</w:t>
            </w:r>
          </w:p>
        </w:tc>
      </w:tr>
      <w:tr w:rsidR="00443DCD" w:rsidRPr="00667A27" w14:paraId="25F67B1C" w14:textId="77777777" w:rsidTr="00443DCD">
        <w:tc>
          <w:tcPr>
            <w:tcW w:w="2551" w:type="dxa"/>
          </w:tcPr>
          <w:p w14:paraId="04BD180D" w14:textId="77777777" w:rsidR="00443DCD" w:rsidRPr="003248C6" w:rsidRDefault="00443DCD" w:rsidP="00A8653C">
            <w:pPr>
              <w:rPr>
                <w:rFonts w:asciiTheme="majorHAnsi" w:hAnsiTheme="majorHAnsi" w:cstheme="majorHAnsi"/>
                <w:sz w:val="20"/>
                <w:szCs w:val="20"/>
                <w:lang w:val="es-ES"/>
              </w:rPr>
            </w:pPr>
            <w:r w:rsidRPr="003248C6">
              <w:rPr>
                <w:rFonts w:asciiTheme="majorHAnsi" w:hAnsiTheme="majorHAnsi" w:cstheme="majorHAnsi"/>
                <w:sz w:val="20"/>
                <w:szCs w:val="20"/>
                <w:lang w:val="es-ES"/>
              </w:rPr>
              <w:t xml:space="preserve">XVir MOI 5 vs. XVir MOI 25 </w:t>
            </w:r>
          </w:p>
        </w:tc>
        <w:tc>
          <w:tcPr>
            <w:tcW w:w="992" w:type="dxa"/>
          </w:tcPr>
          <w:p w14:paraId="655063E4" w14:textId="77777777" w:rsidR="00443DCD" w:rsidRPr="00667A27" w:rsidRDefault="00443DCD" w:rsidP="00A865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1,286</w:t>
            </w:r>
          </w:p>
        </w:tc>
        <w:tc>
          <w:tcPr>
            <w:tcW w:w="1701" w:type="dxa"/>
          </w:tcPr>
          <w:p w14:paraId="5815125F" w14:textId="77777777" w:rsidR="00443DCD" w:rsidRPr="00667A27" w:rsidRDefault="00443DCD" w:rsidP="00A865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1,787 to -0,7849</w:t>
            </w:r>
          </w:p>
        </w:tc>
        <w:tc>
          <w:tcPr>
            <w:tcW w:w="1276" w:type="dxa"/>
          </w:tcPr>
          <w:p w14:paraId="1D07BA02" w14:textId="77777777" w:rsidR="00443DCD" w:rsidRPr="00667A27" w:rsidRDefault="00443DCD" w:rsidP="00A865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***</w:t>
            </w:r>
          </w:p>
        </w:tc>
        <w:tc>
          <w:tcPr>
            <w:tcW w:w="1276" w:type="dxa"/>
          </w:tcPr>
          <w:p w14:paraId="4C77AB61" w14:textId="77777777" w:rsidR="00443DCD" w:rsidRPr="00667A27" w:rsidRDefault="00443DCD" w:rsidP="00A865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0002</w:t>
            </w:r>
          </w:p>
        </w:tc>
      </w:tr>
      <w:tr w:rsidR="00443DCD" w:rsidRPr="00667A27" w14:paraId="27BD501A" w14:textId="77777777" w:rsidTr="00443DCD">
        <w:tc>
          <w:tcPr>
            <w:tcW w:w="2551" w:type="dxa"/>
          </w:tcPr>
          <w:p w14:paraId="7BDDB6F6" w14:textId="77777777" w:rsidR="00443DCD" w:rsidRPr="003248C6" w:rsidRDefault="00443DCD" w:rsidP="00A8653C">
            <w:pPr>
              <w:rPr>
                <w:rFonts w:asciiTheme="majorHAnsi" w:hAnsiTheme="majorHAnsi" w:cstheme="majorHAnsi"/>
                <w:sz w:val="20"/>
                <w:szCs w:val="20"/>
                <w:lang w:val="es-ES"/>
              </w:rPr>
            </w:pPr>
            <w:r w:rsidRPr="003248C6">
              <w:rPr>
                <w:rFonts w:asciiTheme="majorHAnsi" w:hAnsiTheme="majorHAnsi" w:cstheme="majorHAnsi"/>
                <w:sz w:val="20"/>
                <w:szCs w:val="20"/>
                <w:lang w:val="es-ES"/>
              </w:rPr>
              <w:t xml:space="preserve">XVir MOI 5 vs. XVir MOI 50 </w:t>
            </w:r>
          </w:p>
          <w:p w14:paraId="03C0FAC0" w14:textId="77777777" w:rsidR="00443DCD" w:rsidRPr="003248C6" w:rsidRDefault="00443DCD" w:rsidP="00A8653C">
            <w:pPr>
              <w:rPr>
                <w:rFonts w:asciiTheme="majorHAnsi" w:hAnsiTheme="majorHAnsi" w:cstheme="majorHAnsi"/>
                <w:sz w:val="20"/>
                <w:szCs w:val="20"/>
                <w:lang w:val="es-ES"/>
              </w:rPr>
            </w:pPr>
          </w:p>
        </w:tc>
        <w:tc>
          <w:tcPr>
            <w:tcW w:w="992" w:type="dxa"/>
          </w:tcPr>
          <w:p w14:paraId="1D604323" w14:textId="77777777" w:rsidR="00443DCD" w:rsidRPr="00667A27" w:rsidRDefault="00443DCD" w:rsidP="009C57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0,5521</w:t>
            </w:r>
          </w:p>
          <w:p w14:paraId="10FC4FB6" w14:textId="77777777" w:rsidR="00443DCD" w:rsidRPr="00667A27" w:rsidRDefault="00443DCD" w:rsidP="00A865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A8AC339" w14:textId="77777777" w:rsidR="00443DCD" w:rsidRPr="00667A27" w:rsidRDefault="00443DCD" w:rsidP="00A865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1,053 to -0,05100</w:t>
            </w:r>
          </w:p>
        </w:tc>
        <w:tc>
          <w:tcPr>
            <w:tcW w:w="1276" w:type="dxa"/>
          </w:tcPr>
          <w:p w14:paraId="029B3334" w14:textId="77777777" w:rsidR="00443DCD" w:rsidRPr="00667A27" w:rsidRDefault="00443DCD" w:rsidP="00A865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14:paraId="1707F7E2" w14:textId="77777777" w:rsidR="00443DCD" w:rsidRPr="00667A27" w:rsidRDefault="00443DCD" w:rsidP="00A865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0317</w:t>
            </w:r>
          </w:p>
        </w:tc>
      </w:tr>
      <w:tr w:rsidR="00443DCD" w:rsidRPr="00667A27" w14:paraId="66DC5059" w14:textId="77777777" w:rsidTr="00443DCD">
        <w:tc>
          <w:tcPr>
            <w:tcW w:w="2551" w:type="dxa"/>
          </w:tcPr>
          <w:p w14:paraId="24B6CC5D" w14:textId="77777777" w:rsidR="00443DCD" w:rsidRPr="003248C6" w:rsidRDefault="00443DCD" w:rsidP="00A8653C">
            <w:pPr>
              <w:rPr>
                <w:rFonts w:asciiTheme="majorHAnsi" w:hAnsiTheme="majorHAnsi" w:cstheme="majorHAnsi"/>
                <w:sz w:val="20"/>
                <w:szCs w:val="20"/>
                <w:lang w:val="es-ES"/>
              </w:rPr>
            </w:pPr>
            <w:r w:rsidRPr="003248C6">
              <w:rPr>
                <w:rFonts w:asciiTheme="majorHAnsi" w:hAnsiTheme="majorHAnsi" w:cstheme="majorHAnsi"/>
                <w:sz w:val="20"/>
                <w:szCs w:val="20"/>
                <w:lang w:val="es-ES"/>
              </w:rPr>
              <w:t xml:space="preserve">XVir MOI 25 vs. XVir MOI 50 </w:t>
            </w:r>
          </w:p>
        </w:tc>
        <w:tc>
          <w:tcPr>
            <w:tcW w:w="992" w:type="dxa"/>
          </w:tcPr>
          <w:p w14:paraId="13CADA3D" w14:textId="77777777" w:rsidR="00443DCD" w:rsidRPr="00667A27" w:rsidRDefault="00443DCD" w:rsidP="00A865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7339</w:t>
            </w:r>
          </w:p>
        </w:tc>
        <w:tc>
          <w:tcPr>
            <w:tcW w:w="1701" w:type="dxa"/>
          </w:tcPr>
          <w:p w14:paraId="68231074" w14:textId="77777777" w:rsidR="00443DCD" w:rsidRPr="00667A27" w:rsidRDefault="00443DCD" w:rsidP="00A865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2328 to 1,235</w:t>
            </w:r>
          </w:p>
        </w:tc>
        <w:tc>
          <w:tcPr>
            <w:tcW w:w="1276" w:type="dxa"/>
          </w:tcPr>
          <w:p w14:paraId="0A1918E9" w14:textId="77777777" w:rsidR="00443DCD" w:rsidRPr="00667A27" w:rsidRDefault="00443DCD" w:rsidP="00A865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**</w:t>
            </w:r>
          </w:p>
        </w:tc>
        <w:tc>
          <w:tcPr>
            <w:tcW w:w="1276" w:type="dxa"/>
          </w:tcPr>
          <w:p w14:paraId="7FDD463B" w14:textId="77777777" w:rsidR="00443DCD" w:rsidRPr="00667A27" w:rsidRDefault="00443DCD" w:rsidP="00A865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0068</w:t>
            </w:r>
          </w:p>
        </w:tc>
      </w:tr>
    </w:tbl>
    <w:p w14:paraId="2D035D8B" w14:textId="77777777" w:rsidR="00C32115" w:rsidRDefault="00C32115">
      <w:pPr>
        <w:rPr>
          <w:lang w:val="en-US"/>
        </w:rPr>
      </w:pPr>
    </w:p>
    <w:p w14:paraId="752876F5" w14:textId="77777777" w:rsidR="00667A27" w:rsidRDefault="00667A27">
      <w:pPr>
        <w:rPr>
          <w:rFonts w:asciiTheme="majorHAnsi" w:hAnsiTheme="majorHAnsi" w:cstheme="majorHAnsi"/>
          <w:b/>
          <w:bCs/>
          <w:lang w:val="en-US"/>
        </w:rPr>
      </w:pPr>
      <w:r>
        <w:rPr>
          <w:rFonts w:asciiTheme="majorHAnsi" w:hAnsiTheme="majorHAnsi" w:cstheme="majorHAnsi"/>
          <w:b/>
          <w:bCs/>
          <w:lang w:val="en-US"/>
        </w:rPr>
        <w:br w:type="page"/>
      </w:r>
    </w:p>
    <w:p w14:paraId="2C689090" w14:textId="4122E4EC" w:rsidR="00C32115" w:rsidRPr="0007531A" w:rsidRDefault="00C32115" w:rsidP="00C32115">
      <w:pPr>
        <w:rPr>
          <w:rFonts w:asciiTheme="majorHAnsi" w:hAnsiTheme="majorHAnsi" w:cstheme="majorHAnsi"/>
          <w:lang w:val="en-US"/>
        </w:rPr>
      </w:pPr>
      <w:r w:rsidRPr="0007531A">
        <w:rPr>
          <w:rFonts w:asciiTheme="majorHAnsi" w:hAnsiTheme="majorHAnsi" w:cstheme="majorHAnsi"/>
          <w:b/>
          <w:bCs/>
          <w:lang w:val="en-US"/>
        </w:rPr>
        <w:lastRenderedPageBreak/>
        <w:t xml:space="preserve">Figure </w:t>
      </w:r>
      <w:r w:rsidR="0007531A" w:rsidRPr="0007531A">
        <w:rPr>
          <w:rFonts w:asciiTheme="majorHAnsi" w:hAnsiTheme="majorHAnsi" w:cstheme="majorHAnsi"/>
          <w:b/>
          <w:bCs/>
          <w:lang w:val="en-US"/>
        </w:rPr>
        <w:t>2</w:t>
      </w:r>
      <w:r w:rsidR="0007531A" w:rsidRPr="0007531A">
        <w:rPr>
          <w:rFonts w:asciiTheme="majorHAnsi" w:hAnsiTheme="majorHAnsi" w:cstheme="majorHAnsi"/>
          <w:lang w:val="en-US"/>
        </w:rPr>
        <w:t>: Unpaired t-test</w:t>
      </w:r>
    </w:p>
    <w:p w14:paraId="427EAC05" w14:textId="77777777" w:rsidR="00C32115" w:rsidRPr="0007531A" w:rsidRDefault="0007531A">
      <w:pPr>
        <w:rPr>
          <w:rFonts w:asciiTheme="majorHAnsi" w:hAnsiTheme="majorHAnsi" w:cstheme="majorHAnsi"/>
          <w:u w:val="single"/>
          <w:lang w:val="en-US"/>
        </w:rPr>
      </w:pPr>
      <w:r w:rsidRPr="0007531A">
        <w:rPr>
          <w:rFonts w:asciiTheme="majorHAnsi" w:hAnsiTheme="majorHAnsi" w:cstheme="majorHAnsi"/>
          <w:u w:val="single"/>
          <w:lang w:val="en-US"/>
        </w:rPr>
        <w:t xml:space="preserve">Phagocytosis by macrophag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02"/>
        <w:gridCol w:w="1718"/>
        <w:gridCol w:w="1701"/>
      </w:tblGrid>
      <w:tr w:rsidR="0007531A" w:rsidRPr="0007531A" w14:paraId="24A3A63E" w14:textId="77777777" w:rsidTr="00667A27">
        <w:tc>
          <w:tcPr>
            <w:tcW w:w="3402" w:type="dxa"/>
          </w:tcPr>
          <w:p w14:paraId="109A0F24" w14:textId="77777777" w:rsidR="0007531A" w:rsidRPr="0007531A" w:rsidRDefault="0007531A" w:rsidP="00A865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</w:tcPr>
          <w:p w14:paraId="01438AF5" w14:textId="77777777" w:rsidR="0007531A" w:rsidRPr="0007531A" w:rsidRDefault="0007531A" w:rsidP="00A865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531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A673 </w:t>
            </w:r>
          </w:p>
        </w:tc>
        <w:tc>
          <w:tcPr>
            <w:tcW w:w="1701" w:type="dxa"/>
          </w:tcPr>
          <w:p w14:paraId="1736994C" w14:textId="77777777" w:rsidR="0007531A" w:rsidRPr="0007531A" w:rsidRDefault="0007531A" w:rsidP="00A865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531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U2OS </w:t>
            </w:r>
          </w:p>
        </w:tc>
      </w:tr>
      <w:tr w:rsidR="0007531A" w:rsidRPr="0007531A" w14:paraId="140EB86C" w14:textId="77777777" w:rsidTr="00667A27">
        <w:tc>
          <w:tcPr>
            <w:tcW w:w="3402" w:type="dxa"/>
          </w:tcPr>
          <w:p w14:paraId="352D6F41" w14:textId="77777777" w:rsidR="0007531A" w:rsidRPr="0007531A" w:rsidRDefault="0007531A" w:rsidP="00A865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531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Mean of column A </w:t>
            </w:r>
          </w:p>
        </w:tc>
        <w:tc>
          <w:tcPr>
            <w:tcW w:w="1718" w:type="dxa"/>
          </w:tcPr>
          <w:tbl>
            <w:tblPr>
              <w:tblW w:w="1502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02"/>
            </w:tblGrid>
            <w:tr w:rsidR="0007531A" w:rsidRPr="0007531A" w14:paraId="67EAD66E" w14:textId="77777777" w:rsidTr="00667A27"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B11E0D3" w14:textId="77777777" w:rsidR="0007531A" w:rsidRPr="0007531A" w:rsidRDefault="0007531A" w:rsidP="00A8653C">
                  <w:pPr>
                    <w:rPr>
                      <w:rFonts w:asciiTheme="majorHAnsi" w:hAnsiTheme="majorHAnsi" w:cstheme="majorHAnsi"/>
                      <w:sz w:val="20"/>
                      <w:szCs w:val="20"/>
                    </w:rPr>
                  </w:pPr>
                  <w:r w:rsidRPr="0007531A">
                    <w:rPr>
                      <w:rFonts w:asciiTheme="majorHAnsi" w:hAnsiTheme="majorHAnsi" w:cstheme="majorHAnsi"/>
                      <w:sz w:val="20"/>
                      <w:szCs w:val="20"/>
                    </w:rPr>
                    <w:t>1,000</w:t>
                  </w:r>
                </w:p>
              </w:tc>
            </w:tr>
          </w:tbl>
          <w:p w14:paraId="37311F01" w14:textId="77777777" w:rsidR="0007531A" w:rsidRPr="0007531A" w:rsidRDefault="0007531A" w:rsidP="00A865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27F2DD8" w14:textId="77777777" w:rsidR="0007531A" w:rsidRPr="00667A27" w:rsidRDefault="0007531A" w:rsidP="00A865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7531A">
              <w:rPr>
                <w:rFonts w:asciiTheme="majorHAnsi" w:hAnsiTheme="majorHAnsi" w:cstheme="majorHAnsi"/>
                <w:sz w:val="20"/>
                <w:szCs w:val="20"/>
              </w:rPr>
              <w:t>1,000</w:t>
            </w:r>
          </w:p>
        </w:tc>
      </w:tr>
      <w:tr w:rsidR="0007531A" w:rsidRPr="0007531A" w14:paraId="5584D3E6" w14:textId="77777777" w:rsidTr="00667A27">
        <w:tc>
          <w:tcPr>
            <w:tcW w:w="3402" w:type="dxa"/>
          </w:tcPr>
          <w:p w14:paraId="13C5D1F1" w14:textId="77777777" w:rsidR="0007531A" w:rsidRPr="0007531A" w:rsidRDefault="0007531A" w:rsidP="00A865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531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Mean of column B </w:t>
            </w:r>
          </w:p>
        </w:tc>
        <w:tc>
          <w:tcPr>
            <w:tcW w:w="1718" w:type="dxa"/>
          </w:tcPr>
          <w:tbl>
            <w:tblPr>
              <w:tblW w:w="150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00"/>
            </w:tblGrid>
            <w:tr w:rsidR="0007531A" w:rsidRPr="0007531A" w14:paraId="1D533004" w14:textId="77777777" w:rsidTr="00A8653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713C1B3" w14:textId="77777777" w:rsidR="0007531A" w:rsidRPr="0007531A" w:rsidRDefault="0007531A" w:rsidP="0007531A">
                  <w:pPr>
                    <w:rPr>
                      <w:rFonts w:asciiTheme="majorHAnsi" w:hAnsiTheme="majorHAnsi" w:cstheme="majorHAnsi"/>
                      <w:sz w:val="20"/>
                      <w:szCs w:val="20"/>
                    </w:rPr>
                  </w:pPr>
                  <w:r w:rsidRPr="0007531A">
                    <w:rPr>
                      <w:rFonts w:asciiTheme="majorHAnsi" w:hAnsiTheme="majorHAnsi" w:cstheme="majorHAnsi"/>
                      <w:sz w:val="20"/>
                      <w:szCs w:val="20"/>
                    </w:rPr>
                    <w:t>3,569</w:t>
                  </w:r>
                </w:p>
                <w:p w14:paraId="3BFABDE1" w14:textId="77777777" w:rsidR="0007531A" w:rsidRPr="0007531A" w:rsidRDefault="0007531A" w:rsidP="00A8653C">
                  <w:pPr>
                    <w:rPr>
                      <w:rFonts w:asciiTheme="majorHAnsi" w:hAnsiTheme="majorHAnsi" w:cstheme="majorHAnsi"/>
                      <w:sz w:val="20"/>
                      <w:szCs w:val="20"/>
                    </w:rPr>
                  </w:pPr>
                </w:p>
              </w:tc>
            </w:tr>
          </w:tbl>
          <w:p w14:paraId="1B65C3AD" w14:textId="77777777" w:rsidR="0007531A" w:rsidRPr="0007531A" w:rsidRDefault="0007531A" w:rsidP="00A865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A107C7F" w14:textId="77777777" w:rsidR="0007531A" w:rsidRPr="00667A27" w:rsidRDefault="0007531A" w:rsidP="00A865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7531A">
              <w:rPr>
                <w:rFonts w:asciiTheme="majorHAnsi" w:hAnsiTheme="majorHAnsi" w:cstheme="majorHAnsi"/>
                <w:sz w:val="20"/>
                <w:szCs w:val="20"/>
              </w:rPr>
              <w:t>2,496</w:t>
            </w:r>
          </w:p>
        </w:tc>
      </w:tr>
      <w:tr w:rsidR="0007531A" w:rsidRPr="0007531A" w14:paraId="17356964" w14:textId="77777777" w:rsidTr="00667A27">
        <w:tc>
          <w:tcPr>
            <w:tcW w:w="3402" w:type="dxa"/>
          </w:tcPr>
          <w:p w14:paraId="63C20E7F" w14:textId="77777777" w:rsidR="0007531A" w:rsidRPr="0007531A" w:rsidRDefault="0007531A" w:rsidP="00A865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531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Difference between means (B-A) </w:t>
            </w:r>
            <w:r w:rsidRPr="0007531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sym w:font="Symbol" w:char="F0B1"/>
            </w:r>
            <w:r w:rsidRPr="0007531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SEM </w:t>
            </w:r>
          </w:p>
        </w:tc>
        <w:tc>
          <w:tcPr>
            <w:tcW w:w="1718" w:type="dxa"/>
          </w:tcPr>
          <w:p w14:paraId="26B30637" w14:textId="77777777" w:rsidR="0007531A" w:rsidRPr="00667A27" w:rsidRDefault="0007531A" w:rsidP="00A865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7531A">
              <w:rPr>
                <w:rFonts w:asciiTheme="majorHAnsi" w:hAnsiTheme="majorHAnsi" w:cstheme="majorHAnsi"/>
                <w:sz w:val="20"/>
                <w:szCs w:val="20"/>
              </w:rPr>
              <w:t>2,569 ± 0,3179</w:t>
            </w:r>
          </w:p>
        </w:tc>
        <w:tc>
          <w:tcPr>
            <w:tcW w:w="1701" w:type="dxa"/>
          </w:tcPr>
          <w:p w14:paraId="3D022AEC" w14:textId="77777777" w:rsidR="0007531A" w:rsidRPr="00667A27" w:rsidRDefault="0007531A" w:rsidP="00A865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7531A">
              <w:rPr>
                <w:rFonts w:asciiTheme="majorHAnsi" w:hAnsiTheme="majorHAnsi" w:cstheme="majorHAnsi"/>
                <w:sz w:val="20"/>
                <w:szCs w:val="20"/>
              </w:rPr>
              <w:t>1,496 ± 0,2019</w:t>
            </w:r>
          </w:p>
        </w:tc>
      </w:tr>
      <w:tr w:rsidR="0007531A" w:rsidRPr="0007531A" w14:paraId="4313DCE1" w14:textId="77777777" w:rsidTr="00667A27">
        <w:tc>
          <w:tcPr>
            <w:tcW w:w="3402" w:type="dxa"/>
          </w:tcPr>
          <w:p w14:paraId="7718EA01" w14:textId="77777777" w:rsidR="0007531A" w:rsidRPr="0007531A" w:rsidRDefault="0007531A" w:rsidP="00A865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531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95% confidence interval </w:t>
            </w:r>
          </w:p>
        </w:tc>
        <w:tc>
          <w:tcPr>
            <w:tcW w:w="1718" w:type="dxa"/>
          </w:tcPr>
          <w:p w14:paraId="11D62FE9" w14:textId="77777777" w:rsidR="0007531A" w:rsidRPr="00667A27" w:rsidRDefault="0007531A" w:rsidP="00A865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7531A">
              <w:rPr>
                <w:rFonts w:asciiTheme="majorHAnsi" w:hAnsiTheme="majorHAnsi" w:cstheme="majorHAnsi"/>
                <w:sz w:val="20"/>
                <w:szCs w:val="20"/>
              </w:rPr>
              <w:t>1,751 to 3,386</w:t>
            </w:r>
          </w:p>
        </w:tc>
        <w:tc>
          <w:tcPr>
            <w:tcW w:w="1701" w:type="dxa"/>
          </w:tcPr>
          <w:p w14:paraId="60F8C7BF" w14:textId="77777777" w:rsidR="0007531A" w:rsidRPr="00667A27" w:rsidRDefault="0007531A" w:rsidP="00A865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7531A">
              <w:rPr>
                <w:rFonts w:asciiTheme="majorHAnsi" w:hAnsiTheme="majorHAnsi" w:cstheme="majorHAnsi"/>
                <w:sz w:val="20"/>
                <w:szCs w:val="20"/>
              </w:rPr>
              <w:t>0,9358 to 2,057</w:t>
            </w:r>
          </w:p>
        </w:tc>
      </w:tr>
      <w:tr w:rsidR="0007531A" w:rsidRPr="0007531A" w14:paraId="70656030" w14:textId="77777777" w:rsidTr="00667A27">
        <w:tc>
          <w:tcPr>
            <w:tcW w:w="3402" w:type="dxa"/>
          </w:tcPr>
          <w:p w14:paraId="6C0D6C31" w14:textId="77777777" w:rsidR="0007531A" w:rsidRPr="0007531A" w:rsidRDefault="0007531A" w:rsidP="00A865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531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R squared (eta squared) </w:t>
            </w:r>
          </w:p>
        </w:tc>
        <w:tc>
          <w:tcPr>
            <w:tcW w:w="1718" w:type="dxa"/>
          </w:tcPr>
          <w:p w14:paraId="59FC8671" w14:textId="77777777" w:rsidR="0007531A" w:rsidRPr="0007531A" w:rsidRDefault="0007531A" w:rsidP="00A865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7531A">
              <w:rPr>
                <w:rFonts w:asciiTheme="majorHAnsi" w:hAnsiTheme="majorHAnsi" w:cstheme="majorHAnsi"/>
                <w:sz w:val="20"/>
                <w:szCs w:val="20"/>
              </w:rPr>
              <w:t>0,9288</w:t>
            </w:r>
          </w:p>
        </w:tc>
        <w:tc>
          <w:tcPr>
            <w:tcW w:w="1701" w:type="dxa"/>
          </w:tcPr>
          <w:p w14:paraId="47BE7398" w14:textId="77777777" w:rsidR="0007531A" w:rsidRPr="00667A27" w:rsidRDefault="0007531A" w:rsidP="00A865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7531A">
              <w:rPr>
                <w:rFonts w:asciiTheme="majorHAnsi" w:hAnsiTheme="majorHAnsi" w:cstheme="majorHAnsi"/>
                <w:sz w:val="20"/>
                <w:szCs w:val="20"/>
              </w:rPr>
              <w:t>0,9321</w:t>
            </w:r>
          </w:p>
        </w:tc>
      </w:tr>
    </w:tbl>
    <w:p w14:paraId="7C2806B2" w14:textId="77777777" w:rsidR="0007531A" w:rsidRDefault="0007531A">
      <w:pPr>
        <w:rPr>
          <w:lang w:val="en-US"/>
        </w:rPr>
      </w:pPr>
    </w:p>
    <w:p w14:paraId="2695E535" w14:textId="77777777" w:rsidR="0007531A" w:rsidRPr="0007531A" w:rsidRDefault="0007531A">
      <w:pPr>
        <w:rPr>
          <w:rFonts w:asciiTheme="majorHAnsi" w:hAnsiTheme="majorHAnsi" w:cstheme="majorHAnsi"/>
          <w:u w:val="single"/>
          <w:lang w:val="en-US"/>
        </w:rPr>
      </w:pPr>
      <w:r w:rsidRPr="0007531A">
        <w:rPr>
          <w:rFonts w:asciiTheme="majorHAnsi" w:hAnsiTheme="majorHAnsi" w:cstheme="majorHAnsi"/>
          <w:u w:val="single"/>
          <w:lang w:val="en-US"/>
        </w:rPr>
        <w:t xml:space="preserve">Phagocytosis by </w:t>
      </w:r>
      <w:proofErr w:type="spellStart"/>
      <w:r w:rsidRPr="0007531A">
        <w:rPr>
          <w:rFonts w:asciiTheme="majorHAnsi" w:hAnsiTheme="majorHAnsi" w:cstheme="majorHAnsi"/>
          <w:u w:val="single"/>
          <w:lang w:val="en-US"/>
        </w:rPr>
        <w:t>imDC</w:t>
      </w:r>
      <w:proofErr w:type="spellEnd"/>
      <w:r w:rsidRPr="0007531A">
        <w:rPr>
          <w:rFonts w:asciiTheme="majorHAnsi" w:hAnsiTheme="majorHAnsi" w:cstheme="majorHAnsi"/>
          <w:u w:val="single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02"/>
        <w:gridCol w:w="1716"/>
        <w:gridCol w:w="1701"/>
      </w:tblGrid>
      <w:tr w:rsidR="0007531A" w:rsidRPr="0007531A" w14:paraId="1C7BB911" w14:textId="77777777" w:rsidTr="00667A27">
        <w:tc>
          <w:tcPr>
            <w:tcW w:w="3402" w:type="dxa"/>
          </w:tcPr>
          <w:p w14:paraId="5F86F68C" w14:textId="77777777" w:rsidR="0007531A" w:rsidRPr="0007531A" w:rsidRDefault="0007531A" w:rsidP="00A865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</w:tcPr>
          <w:p w14:paraId="57AD3FF6" w14:textId="77777777" w:rsidR="0007531A" w:rsidRPr="0007531A" w:rsidRDefault="0007531A" w:rsidP="00A865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531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A673 </w:t>
            </w:r>
          </w:p>
        </w:tc>
        <w:tc>
          <w:tcPr>
            <w:tcW w:w="1701" w:type="dxa"/>
          </w:tcPr>
          <w:p w14:paraId="2C7B97CF" w14:textId="77777777" w:rsidR="0007531A" w:rsidRPr="0007531A" w:rsidRDefault="0007531A" w:rsidP="00A865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531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U2OS </w:t>
            </w:r>
          </w:p>
        </w:tc>
      </w:tr>
      <w:tr w:rsidR="0007531A" w:rsidRPr="0007531A" w14:paraId="31000E6E" w14:textId="77777777" w:rsidTr="00667A27">
        <w:tc>
          <w:tcPr>
            <w:tcW w:w="3402" w:type="dxa"/>
          </w:tcPr>
          <w:p w14:paraId="517784FC" w14:textId="77777777" w:rsidR="0007531A" w:rsidRPr="0007531A" w:rsidRDefault="0007531A" w:rsidP="00A865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531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Mean of column A </w:t>
            </w:r>
          </w:p>
        </w:tc>
        <w:tc>
          <w:tcPr>
            <w:tcW w:w="1716" w:type="dxa"/>
          </w:tcPr>
          <w:tbl>
            <w:tblPr>
              <w:tblW w:w="150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00"/>
            </w:tblGrid>
            <w:tr w:rsidR="0007531A" w:rsidRPr="0007531A" w14:paraId="314D9B29" w14:textId="77777777" w:rsidTr="00A8653C"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135A025" w14:textId="77777777" w:rsidR="0007531A" w:rsidRPr="0007531A" w:rsidRDefault="0007531A" w:rsidP="00A8653C">
                  <w:pPr>
                    <w:rPr>
                      <w:rFonts w:asciiTheme="majorHAnsi" w:hAnsiTheme="majorHAnsi" w:cstheme="majorHAnsi"/>
                      <w:sz w:val="20"/>
                      <w:szCs w:val="20"/>
                    </w:rPr>
                  </w:pPr>
                  <w:r w:rsidRPr="0007531A">
                    <w:rPr>
                      <w:rFonts w:asciiTheme="majorHAnsi" w:hAnsiTheme="majorHAnsi" w:cstheme="majorHAnsi"/>
                      <w:sz w:val="20"/>
                      <w:szCs w:val="20"/>
                    </w:rPr>
                    <w:t>1,000</w:t>
                  </w:r>
                </w:p>
              </w:tc>
            </w:tr>
          </w:tbl>
          <w:p w14:paraId="09464725" w14:textId="77777777" w:rsidR="0007531A" w:rsidRPr="0007531A" w:rsidRDefault="0007531A" w:rsidP="00A865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8240259" w14:textId="77777777" w:rsidR="0007531A" w:rsidRPr="0007531A" w:rsidRDefault="0007531A" w:rsidP="00A865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7531A">
              <w:rPr>
                <w:rFonts w:asciiTheme="majorHAnsi" w:hAnsiTheme="majorHAnsi" w:cstheme="majorHAnsi"/>
                <w:sz w:val="20"/>
                <w:szCs w:val="20"/>
              </w:rPr>
              <w:t>1,000</w:t>
            </w:r>
          </w:p>
          <w:p w14:paraId="487AFB1B" w14:textId="77777777" w:rsidR="0007531A" w:rsidRPr="0007531A" w:rsidRDefault="0007531A" w:rsidP="00A865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07531A" w:rsidRPr="0007531A" w14:paraId="783EE859" w14:textId="77777777" w:rsidTr="00667A27">
        <w:tc>
          <w:tcPr>
            <w:tcW w:w="3402" w:type="dxa"/>
          </w:tcPr>
          <w:p w14:paraId="6A3660B5" w14:textId="77777777" w:rsidR="0007531A" w:rsidRPr="0007531A" w:rsidRDefault="0007531A" w:rsidP="00A865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531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Mean of column B </w:t>
            </w:r>
          </w:p>
        </w:tc>
        <w:tc>
          <w:tcPr>
            <w:tcW w:w="1716" w:type="dxa"/>
          </w:tcPr>
          <w:tbl>
            <w:tblPr>
              <w:tblW w:w="150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00"/>
            </w:tblGrid>
            <w:tr w:rsidR="0007531A" w:rsidRPr="0007531A" w14:paraId="7B4E2097" w14:textId="77777777" w:rsidTr="00A8653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328FC49" w14:textId="77777777" w:rsidR="0007531A" w:rsidRPr="0007531A" w:rsidRDefault="0007531A" w:rsidP="0007531A">
                  <w:pPr>
                    <w:rPr>
                      <w:rFonts w:asciiTheme="majorHAnsi" w:hAnsiTheme="majorHAnsi" w:cstheme="majorHAnsi"/>
                      <w:sz w:val="20"/>
                      <w:szCs w:val="20"/>
                    </w:rPr>
                  </w:pPr>
                  <w:r w:rsidRPr="0007531A">
                    <w:rPr>
                      <w:rFonts w:asciiTheme="majorHAnsi" w:hAnsiTheme="majorHAnsi" w:cstheme="majorHAnsi"/>
                      <w:sz w:val="20"/>
                      <w:szCs w:val="20"/>
                    </w:rPr>
                    <w:t>1,081</w:t>
                  </w:r>
                </w:p>
                <w:p w14:paraId="16635204" w14:textId="77777777" w:rsidR="0007531A" w:rsidRPr="0007531A" w:rsidRDefault="0007531A" w:rsidP="00A8653C">
                  <w:pPr>
                    <w:rPr>
                      <w:rFonts w:asciiTheme="majorHAnsi" w:hAnsiTheme="majorHAnsi" w:cstheme="majorHAnsi"/>
                      <w:sz w:val="20"/>
                      <w:szCs w:val="20"/>
                    </w:rPr>
                  </w:pPr>
                </w:p>
              </w:tc>
            </w:tr>
          </w:tbl>
          <w:p w14:paraId="7F454972" w14:textId="77777777" w:rsidR="0007531A" w:rsidRPr="0007531A" w:rsidRDefault="0007531A" w:rsidP="00A865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01F9FB7" w14:textId="77777777" w:rsidR="0007531A" w:rsidRPr="00667A27" w:rsidRDefault="0007531A" w:rsidP="00A865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7531A">
              <w:rPr>
                <w:rFonts w:asciiTheme="majorHAnsi" w:hAnsiTheme="majorHAnsi" w:cstheme="majorHAnsi"/>
                <w:sz w:val="20"/>
                <w:szCs w:val="20"/>
              </w:rPr>
              <w:t>1,930</w:t>
            </w:r>
          </w:p>
        </w:tc>
      </w:tr>
      <w:tr w:rsidR="0007531A" w:rsidRPr="0007531A" w14:paraId="23E59212" w14:textId="77777777" w:rsidTr="00667A27">
        <w:tc>
          <w:tcPr>
            <w:tcW w:w="3402" w:type="dxa"/>
          </w:tcPr>
          <w:p w14:paraId="2064995E" w14:textId="77777777" w:rsidR="0007531A" w:rsidRPr="0007531A" w:rsidRDefault="0007531A" w:rsidP="00A865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531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Difference between means (B-A) </w:t>
            </w:r>
            <w:r w:rsidRPr="0007531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sym w:font="Symbol" w:char="F0B1"/>
            </w:r>
            <w:r w:rsidRPr="0007531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SEM </w:t>
            </w:r>
          </w:p>
        </w:tc>
        <w:tc>
          <w:tcPr>
            <w:tcW w:w="1716" w:type="dxa"/>
          </w:tcPr>
          <w:p w14:paraId="4E5C6884" w14:textId="77777777" w:rsidR="0007531A" w:rsidRPr="00667A27" w:rsidRDefault="0007531A" w:rsidP="00A865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7531A">
              <w:rPr>
                <w:rFonts w:asciiTheme="majorHAnsi" w:hAnsiTheme="majorHAnsi" w:cstheme="majorHAnsi"/>
                <w:sz w:val="20"/>
                <w:szCs w:val="20"/>
              </w:rPr>
              <w:t>0,08095 ± 0,1240</w:t>
            </w:r>
          </w:p>
        </w:tc>
        <w:tc>
          <w:tcPr>
            <w:tcW w:w="1701" w:type="dxa"/>
          </w:tcPr>
          <w:p w14:paraId="4A2260BA" w14:textId="77777777" w:rsidR="0007531A" w:rsidRPr="00667A27" w:rsidRDefault="0007531A" w:rsidP="00A865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7531A">
              <w:rPr>
                <w:rFonts w:asciiTheme="majorHAnsi" w:hAnsiTheme="majorHAnsi" w:cstheme="majorHAnsi"/>
                <w:sz w:val="20"/>
                <w:szCs w:val="20"/>
              </w:rPr>
              <w:t>0,9302 ± 0,2080</w:t>
            </w:r>
          </w:p>
        </w:tc>
      </w:tr>
      <w:tr w:rsidR="0007531A" w:rsidRPr="0007531A" w14:paraId="7F8D5A41" w14:textId="77777777" w:rsidTr="00667A27">
        <w:tc>
          <w:tcPr>
            <w:tcW w:w="3402" w:type="dxa"/>
          </w:tcPr>
          <w:p w14:paraId="39216F7E" w14:textId="77777777" w:rsidR="0007531A" w:rsidRPr="0007531A" w:rsidRDefault="0007531A" w:rsidP="00A865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531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95% confidence interval </w:t>
            </w:r>
          </w:p>
        </w:tc>
        <w:tc>
          <w:tcPr>
            <w:tcW w:w="1716" w:type="dxa"/>
          </w:tcPr>
          <w:p w14:paraId="52BEFC08" w14:textId="77777777" w:rsidR="0007531A" w:rsidRPr="00667A27" w:rsidRDefault="0007531A" w:rsidP="00A865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7531A">
              <w:rPr>
                <w:rFonts w:asciiTheme="majorHAnsi" w:hAnsiTheme="majorHAnsi" w:cstheme="majorHAnsi"/>
                <w:sz w:val="20"/>
                <w:szCs w:val="20"/>
              </w:rPr>
              <w:t>-0,2634 to 0,4253</w:t>
            </w:r>
          </w:p>
        </w:tc>
        <w:tc>
          <w:tcPr>
            <w:tcW w:w="1701" w:type="dxa"/>
          </w:tcPr>
          <w:p w14:paraId="03D78EC9" w14:textId="77777777" w:rsidR="0007531A" w:rsidRPr="00667A27" w:rsidRDefault="0007531A" w:rsidP="00A865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7531A">
              <w:rPr>
                <w:rFonts w:asciiTheme="majorHAnsi" w:hAnsiTheme="majorHAnsi" w:cstheme="majorHAnsi"/>
                <w:sz w:val="20"/>
                <w:szCs w:val="20"/>
              </w:rPr>
              <w:t>0,3527 to 1,508</w:t>
            </w:r>
          </w:p>
        </w:tc>
      </w:tr>
      <w:tr w:rsidR="0007531A" w:rsidRPr="0007531A" w14:paraId="73D4BF37" w14:textId="77777777" w:rsidTr="00667A27">
        <w:tc>
          <w:tcPr>
            <w:tcW w:w="3402" w:type="dxa"/>
          </w:tcPr>
          <w:p w14:paraId="6CCC7A61" w14:textId="77777777" w:rsidR="0007531A" w:rsidRPr="0007531A" w:rsidRDefault="0007531A" w:rsidP="00A865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531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R squared (eta squared) </w:t>
            </w:r>
          </w:p>
        </w:tc>
        <w:tc>
          <w:tcPr>
            <w:tcW w:w="1716" w:type="dxa"/>
          </w:tcPr>
          <w:p w14:paraId="7B7FC45C" w14:textId="77777777" w:rsidR="0007531A" w:rsidRPr="0007531A" w:rsidRDefault="0007531A" w:rsidP="00A865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7531A">
              <w:rPr>
                <w:rFonts w:asciiTheme="majorHAnsi" w:hAnsiTheme="majorHAnsi" w:cstheme="majorHAnsi"/>
                <w:sz w:val="20"/>
                <w:szCs w:val="20"/>
              </w:rPr>
              <w:t>0,09625</w:t>
            </w:r>
          </w:p>
        </w:tc>
        <w:tc>
          <w:tcPr>
            <w:tcW w:w="1701" w:type="dxa"/>
          </w:tcPr>
          <w:p w14:paraId="6F9CF7A1" w14:textId="77777777" w:rsidR="0007531A" w:rsidRPr="00667A27" w:rsidRDefault="0007531A" w:rsidP="00A865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7531A">
              <w:rPr>
                <w:rFonts w:asciiTheme="majorHAnsi" w:hAnsiTheme="majorHAnsi" w:cstheme="majorHAnsi"/>
                <w:sz w:val="20"/>
                <w:szCs w:val="20"/>
              </w:rPr>
              <w:t>0,8333</w:t>
            </w:r>
          </w:p>
        </w:tc>
      </w:tr>
    </w:tbl>
    <w:p w14:paraId="43B89831" w14:textId="77777777" w:rsidR="0007531A" w:rsidRDefault="0007531A">
      <w:pPr>
        <w:rPr>
          <w:lang w:val="en-US"/>
        </w:rPr>
      </w:pPr>
    </w:p>
    <w:p w14:paraId="1BB36958" w14:textId="6ACDDCEA" w:rsidR="009C57D4" w:rsidRPr="00667A27" w:rsidRDefault="009C57D4">
      <w:pPr>
        <w:rPr>
          <w:rFonts w:asciiTheme="majorHAnsi" w:hAnsiTheme="majorHAnsi" w:cstheme="majorHAnsi"/>
          <w:lang w:val="en-US"/>
        </w:rPr>
      </w:pPr>
      <w:r w:rsidRPr="00667A27">
        <w:rPr>
          <w:rFonts w:asciiTheme="majorHAnsi" w:hAnsiTheme="majorHAnsi" w:cstheme="majorHAnsi"/>
          <w:b/>
          <w:bCs/>
          <w:lang w:val="en-US"/>
        </w:rPr>
        <w:t>Figure 3</w:t>
      </w:r>
      <w:r w:rsidR="00B21C2E" w:rsidRPr="00667A27">
        <w:rPr>
          <w:rFonts w:asciiTheme="majorHAnsi" w:hAnsiTheme="majorHAnsi" w:cstheme="majorHAnsi"/>
          <w:b/>
          <w:bCs/>
          <w:lang w:val="en-US"/>
        </w:rPr>
        <w:t>A</w:t>
      </w:r>
      <w:r w:rsidR="001958E6" w:rsidRPr="00667A27">
        <w:rPr>
          <w:rFonts w:asciiTheme="majorHAnsi" w:hAnsiTheme="majorHAnsi" w:cstheme="majorHAnsi"/>
          <w:lang w:val="en-US"/>
        </w:rPr>
        <w:t xml:space="preserve">: </w:t>
      </w:r>
      <w:r w:rsidR="00270367">
        <w:rPr>
          <w:rFonts w:asciiTheme="majorHAnsi" w:hAnsiTheme="majorHAnsi" w:cstheme="majorHAnsi"/>
          <w:lang w:val="en-US"/>
        </w:rPr>
        <w:t>1way</w:t>
      </w:r>
      <w:r w:rsidR="001958E6" w:rsidRPr="00667A27">
        <w:rPr>
          <w:rFonts w:asciiTheme="majorHAnsi" w:hAnsiTheme="majorHAnsi" w:cstheme="majorHAnsi"/>
          <w:lang w:val="en-US"/>
        </w:rPr>
        <w:t xml:space="preserve"> ANOV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0"/>
        <w:gridCol w:w="1480"/>
        <w:gridCol w:w="1232"/>
        <w:gridCol w:w="1192"/>
        <w:gridCol w:w="1376"/>
        <w:gridCol w:w="1352"/>
      </w:tblGrid>
      <w:tr w:rsidR="00443DCD" w:rsidRPr="00667A27" w14:paraId="6F92FD5F" w14:textId="77777777" w:rsidTr="001958E6">
        <w:tc>
          <w:tcPr>
            <w:tcW w:w="1030" w:type="dxa"/>
          </w:tcPr>
          <w:p w14:paraId="4CDD0AC4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</w:tcPr>
          <w:p w14:paraId="56F2EB13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Tukey’s multiple comparisons test </w:t>
            </w:r>
          </w:p>
        </w:tc>
        <w:tc>
          <w:tcPr>
            <w:tcW w:w="1232" w:type="dxa"/>
          </w:tcPr>
          <w:p w14:paraId="40312AFE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ean Diff.</w:t>
            </w:r>
          </w:p>
        </w:tc>
        <w:tc>
          <w:tcPr>
            <w:tcW w:w="1192" w:type="dxa"/>
          </w:tcPr>
          <w:p w14:paraId="394B2C1D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95% CI of diff. </w:t>
            </w:r>
          </w:p>
        </w:tc>
        <w:tc>
          <w:tcPr>
            <w:tcW w:w="1376" w:type="dxa"/>
          </w:tcPr>
          <w:p w14:paraId="4C0E98A5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Summary </w:t>
            </w:r>
          </w:p>
        </w:tc>
        <w:tc>
          <w:tcPr>
            <w:tcW w:w="1352" w:type="dxa"/>
          </w:tcPr>
          <w:p w14:paraId="6702C02A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Adjusted p-value </w:t>
            </w:r>
          </w:p>
        </w:tc>
      </w:tr>
      <w:tr w:rsidR="00443DCD" w:rsidRPr="00667A27" w14:paraId="787124D0" w14:textId="77777777" w:rsidTr="001958E6">
        <w:tc>
          <w:tcPr>
            <w:tcW w:w="1030" w:type="dxa"/>
            <w:vMerge w:val="restart"/>
          </w:tcPr>
          <w:p w14:paraId="750F17D9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A673 </w:t>
            </w:r>
          </w:p>
        </w:tc>
        <w:tc>
          <w:tcPr>
            <w:tcW w:w="1480" w:type="dxa"/>
          </w:tcPr>
          <w:p w14:paraId="5F12E73A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ctrl vs. CD47i</w:t>
            </w:r>
          </w:p>
        </w:tc>
        <w:tc>
          <w:tcPr>
            <w:tcW w:w="1232" w:type="dxa"/>
          </w:tcPr>
          <w:p w14:paraId="733D7E99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0,2403</w:t>
            </w:r>
          </w:p>
        </w:tc>
        <w:tc>
          <w:tcPr>
            <w:tcW w:w="1192" w:type="dxa"/>
          </w:tcPr>
          <w:p w14:paraId="192EAE51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1,358 to 0,8777</w:t>
            </w:r>
          </w:p>
        </w:tc>
        <w:tc>
          <w:tcPr>
            <w:tcW w:w="1376" w:type="dxa"/>
          </w:tcPr>
          <w:p w14:paraId="5700BB81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  <w:p w14:paraId="52262B43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352" w:type="dxa"/>
          </w:tcPr>
          <w:p w14:paraId="1D569CA8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9145</w:t>
            </w:r>
          </w:p>
          <w:p w14:paraId="1EC4A16A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443DCD" w:rsidRPr="00667A27" w14:paraId="76E53E20" w14:textId="77777777" w:rsidTr="001958E6">
        <w:tc>
          <w:tcPr>
            <w:tcW w:w="1030" w:type="dxa"/>
            <w:vMerge/>
          </w:tcPr>
          <w:p w14:paraId="279E4071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</w:tcPr>
          <w:p w14:paraId="7D1AF2B5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 xml:space="preserve">ctrl vs. XVir MOI 50 </w:t>
            </w:r>
          </w:p>
        </w:tc>
        <w:tc>
          <w:tcPr>
            <w:tcW w:w="1232" w:type="dxa"/>
          </w:tcPr>
          <w:p w14:paraId="0DDE0AC9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2,569</w:t>
            </w:r>
          </w:p>
          <w:p w14:paraId="1A506C68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92" w:type="dxa"/>
          </w:tcPr>
          <w:p w14:paraId="1A5B8BC7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3,687 to -1,450</w:t>
            </w:r>
          </w:p>
        </w:tc>
        <w:tc>
          <w:tcPr>
            <w:tcW w:w="1376" w:type="dxa"/>
          </w:tcPr>
          <w:p w14:paraId="6667A787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***</w:t>
            </w:r>
          </w:p>
          <w:p w14:paraId="3192D8AF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52" w:type="dxa"/>
          </w:tcPr>
          <w:p w14:paraId="698F87F7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0001</w:t>
            </w:r>
          </w:p>
          <w:p w14:paraId="425FF921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43DCD" w:rsidRPr="00667A27" w14:paraId="1F4430C9" w14:textId="77777777" w:rsidTr="001958E6">
        <w:tc>
          <w:tcPr>
            <w:tcW w:w="1030" w:type="dxa"/>
            <w:vMerge/>
          </w:tcPr>
          <w:p w14:paraId="538D5B58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</w:tcPr>
          <w:p w14:paraId="70F61369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 xml:space="preserve">ctrl vs. combo </w:t>
            </w:r>
          </w:p>
          <w:p w14:paraId="2B53982F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32" w:type="dxa"/>
          </w:tcPr>
          <w:p w14:paraId="4102126C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3,294</w:t>
            </w:r>
          </w:p>
          <w:p w14:paraId="0789A0CA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92" w:type="dxa"/>
          </w:tcPr>
          <w:p w14:paraId="45EA19E8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4,412 to -2,176</w:t>
            </w:r>
          </w:p>
        </w:tc>
        <w:tc>
          <w:tcPr>
            <w:tcW w:w="1376" w:type="dxa"/>
          </w:tcPr>
          <w:p w14:paraId="12ABFABD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****</w:t>
            </w:r>
          </w:p>
          <w:p w14:paraId="6ABEE59F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52" w:type="dxa"/>
          </w:tcPr>
          <w:p w14:paraId="387BF11C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&lt;0,0001</w:t>
            </w:r>
          </w:p>
          <w:p w14:paraId="05DD8BAD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43DCD" w:rsidRPr="00667A27" w14:paraId="76FAA4F3" w14:textId="77777777" w:rsidTr="001958E6">
        <w:tc>
          <w:tcPr>
            <w:tcW w:w="1030" w:type="dxa"/>
            <w:vMerge/>
          </w:tcPr>
          <w:p w14:paraId="161046B2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</w:tcPr>
          <w:p w14:paraId="0974CC92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 xml:space="preserve">CD47i vs. XVir MOI 50 </w:t>
            </w:r>
          </w:p>
        </w:tc>
        <w:tc>
          <w:tcPr>
            <w:tcW w:w="1232" w:type="dxa"/>
          </w:tcPr>
          <w:p w14:paraId="60D8AF77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2,328</w:t>
            </w:r>
          </w:p>
          <w:p w14:paraId="73D04B6F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92" w:type="dxa"/>
          </w:tcPr>
          <w:p w14:paraId="18EACE0C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3,363 to -1,293</w:t>
            </w:r>
          </w:p>
        </w:tc>
        <w:tc>
          <w:tcPr>
            <w:tcW w:w="1376" w:type="dxa"/>
          </w:tcPr>
          <w:p w14:paraId="1DFF106A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***</w:t>
            </w:r>
          </w:p>
          <w:p w14:paraId="5D256A2E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52" w:type="dxa"/>
          </w:tcPr>
          <w:p w14:paraId="7F673EF9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0002</w:t>
            </w:r>
          </w:p>
          <w:p w14:paraId="36E7D59C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43DCD" w:rsidRPr="00667A27" w14:paraId="61454024" w14:textId="77777777" w:rsidTr="001958E6">
        <w:tc>
          <w:tcPr>
            <w:tcW w:w="1030" w:type="dxa"/>
            <w:vMerge/>
          </w:tcPr>
          <w:p w14:paraId="0896F1F8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</w:tcPr>
          <w:p w14:paraId="21CD7BF4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 xml:space="preserve">CD47i vs. combo </w:t>
            </w:r>
          </w:p>
        </w:tc>
        <w:tc>
          <w:tcPr>
            <w:tcW w:w="1232" w:type="dxa"/>
          </w:tcPr>
          <w:p w14:paraId="631916B5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3,054</w:t>
            </w:r>
          </w:p>
          <w:p w14:paraId="5488FA24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92" w:type="dxa"/>
          </w:tcPr>
          <w:p w14:paraId="25F10F7F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4,089 to -2,019</w:t>
            </w:r>
          </w:p>
        </w:tc>
        <w:tc>
          <w:tcPr>
            <w:tcW w:w="1376" w:type="dxa"/>
          </w:tcPr>
          <w:p w14:paraId="20213457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****</w:t>
            </w:r>
          </w:p>
          <w:p w14:paraId="34E1AF8B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52" w:type="dxa"/>
          </w:tcPr>
          <w:p w14:paraId="51183B57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&lt;0,0001</w:t>
            </w:r>
          </w:p>
          <w:p w14:paraId="29A95C43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43DCD" w:rsidRPr="00667A27" w14:paraId="5E5D349D" w14:textId="77777777" w:rsidTr="001958E6">
        <w:tc>
          <w:tcPr>
            <w:tcW w:w="1030" w:type="dxa"/>
            <w:vMerge/>
          </w:tcPr>
          <w:p w14:paraId="38BAA20F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</w:tcPr>
          <w:p w14:paraId="6AE7F263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 xml:space="preserve">XVir MOI 50 vs. combo </w:t>
            </w:r>
          </w:p>
        </w:tc>
        <w:tc>
          <w:tcPr>
            <w:tcW w:w="1232" w:type="dxa"/>
          </w:tcPr>
          <w:p w14:paraId="5F4AB11B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0,7259</w:t>
            </w:r>
          </w:p>
          <w:p w14:paraId="4F793D70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92" w:type="dxa"/>
          </w:tcPr>
          <w:p w14:paraId="7936C95A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1,761 to 0,3092</w:t>
            </w:r>
          </w:p>
        </w:tc>
        <w:tc>
          <w:tcPr>
            <w:tcW w:w="1376" w:type="dxa"/>
          </w:tcPr>
          <w:p w14:paraId="37E3773A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  <w:p w14:paraId="2C61CD1B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52" w:type="dxa"/>
          </w:tcPr>
          <w:p w14:paraId="3F0640E7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2090</w:t>
            </w:r>
          </w:p>
          <w:p w14:paraId="6DF4AB51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43DCD" w:rsidRPr="00667A27" w14:paraId="20E0731A" w14:textId="77777777" w:rsidTr="001958E6">
        <w:tc>
          <w:tcPr>
            <w:tcW w:w="1030" w:type="dxa"/>
            <w:vMerge w:val="restart"/>
          </w:tcPr>
          <w:p w14:paraId="38B86458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U2OS</w:t>
            </w:r>
          </w:p>
        </w:tc>
        <w:tc>
          <w:tcPr>
            <w:tcW w:w="1480" w:type="dxa"/>
          </w:tcPr>
          <w:p w14:paraId="14EE60BC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ctrl vs. CD47i</w:t>
            </w:r>
          </w:p>
          <w:p w14:paraId="1801BAD5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32" w:type="dxa"/>
          </w:tcPr>
          <w:p w14:paraId="15692924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0,6523</w:t>
            </w:r>
          </w:p>
          <w:p w14:paraId="7E5C008C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92" w:type="dxa"/>
          </w:tcPr>
          <w:p w14:paraId="2A8DFD16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1,226 to -0,07821</w:t>
            </w:r>
          </w:p>
        </w:tc>
        <w:tc>
          <w:tcPr>
            <w:tcW w:w="1376" w:type="dxa"/>
          </w:tcPr>
          <w:p w14:paraId="7AE0EC2A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  <w:p w14:paraId="21D10E22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52" w:type="dxa"/>
          </w:tcPr>
          <w:p w14:paraId="6C17E007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0272</w:t>
            </w:r>
          </w:p>
          <w:p w14:paraId="6AFA56CA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43DCD" w:rsidRPr="00667A27" w14:paraId="058C296C" w14:textId="77777777" w:rsidTr="001958E6">
        <w:tc>
          <w:tcPr>
            <w:tcW w:w="1030" w:type="dxa"/>
            <w:vMerge/>
          </w:tcPr>
          <w:p w14:paraId="5DAC7FB0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</w:tcPr>
          <w:p w14:paraId="3DAB7B93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 xml:space="preserve">ctrl vs. XVir MOI 50 </w:t>
            </w:r>
          </w:p>
        </w:tc>
        <w:tc>
          <w:tcPr>
            <w:tcW w:w="1232" w:type="dxa"/>
          </w:tcPr>
          <w:p w14:paraId="76B07ACF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1,496</w:t>
            </w:r>
          </w:p>
          <w:p w14:paraId="6B64512E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92" w:type="dxa"/>
          </w:tcPr>
          <w:p w14:paraId="028B46D4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2,070 to -0,9223</w:t>
            </w:r>
          </w:p>
        </w:tc>
        <w:tc>
          <w:tcPr>
            <w:tcW w:w="1376" w:type="dxa"/>
          </w:tcPr>
          <w:p w14:paraId="3CEAC80E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***</w:t>
            </w:r>
          </w:p>
          <w:p w14:paraId="16099AA1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52" w:type="dxa"/>
          </w:tcPr>
          <w:p w14:paraId="097DC84A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0001</w:t>
            </w:r>
          </w:p>
          <w:p w14:paraId="39798265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43DCD" w:rsidRPr="00667A27" w14:paraId="46636B9B" w14:textId="77777777" w:rsidTr="001958E6">
        <w:tc>
          <w:tcPr>
            <w:tcW w:w="1030" w:type="dxa"/>
            <w:vMerge/>
          </w:tcPr>
          <w:p w14:paraId="6D1DC7B5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</w:tcPr>
          <w:p w14:paraId="2A8362CA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 xml:space="preserve">ctrl vs. combo </w:t>
            </w:r>
          </w:p>
        </w:tc>
        <w:tc>
          <w:tcPr>
            <w:tcW w:w="1232" w:type="dxa"/>
          </w:tcPr>
          <w:p w14:paraId="0D71B8ED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2,396</w:t>
            </w:r>
          </w:p>
          <w:p w14:paraId="5ED011E5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92" w:type="dxa"/>
          </w:tcPr>
          <w:p w14:paraId="6F4B6810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2,970 to -1,822</w:t>
            </w:r>
          </w:p>
        </w:tc>
        <w:tc>
          <w:tcPr>
            <w:tcW w:w="1376" w:type="dxa"/>
          </w:tcPr>
          <w:p w14:paraId="0FCF3F27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****</w:t>
            </w:r>
          </w:p>
          <w:p w14:paraId="1CB66E32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52" w:type="dxa"/>
          </w:tcPr>
          <w:p w14:paraId="1DAE4264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&lt;0,0001</w:t>
            </w:r>
          </w:p>
          <w:p w14:paraId="4135C215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43DCD" w:rsidRPr="00667A27" w14:paraId="446285D2" w14:textId="77777777" w:rsidTr="001958E6">
        <w:tc>
          <w:tcPr>
            <w:tcW w:w="1030" w:type="dxa"/>
            <w:vMerge/>
          </w:tcPr>
          <w:p w14:paraId="6F23FA30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</w:tcPr>
          <w:p w14:paraId="5241FE52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 xml:space="preserve">CD47i vs. XVir MOI 50 </w:t>
            </w:r>
          </w:p>
        </w:tc>
        <w:tc>
          <w:tcPr>
            <w:tcW w:w="1232" w:type="dxa"/>
          </w:tcPr>
          <w:p w14:paraId="48C6656F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0,8441</w:t>
            </w:r>
          </w:p>
          <w:p w14:paraId="7E2E1E66" w14:textId="77777777" w:rsidR="00443DCD" w:rsidRPr="00667A27" w:rsidRDefault="00443DCD" w:rsidP="001958E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92" w:type="dxa"/>
          </w:tcPr>
          <w:p w14:paraId="4A512F68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1,418 to -0,2701</w:t>
            </w:r>
          </w:p>
        </w:tc>
        <w:tc>
          <w:tcPr>
            <w:tcW w:w="1376" w:type="dxa"/>
          </w:tcPr>
          <w:p w14:paraId="36F3C230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**</w:t>
            </w:r>
          </w:p>
          <w:p w14:paraId="406D7086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52" w:type="dxa"/>
          </w:tcPr>
          <w:p w14:paraId="41828A4A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0066</w:t>
            </w:r>
          </w:p>
          <w:p w14:paraId="480008E8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43DCD" w:rsidRPr="00667A27" w14:paraId="6BACA5DC" w14:textId="77777777" w:rsidTr="001958E6">
        <w:tc>
          <w:tcPr>
            <w:tcW w:w="1030" w:type="dxa"/>
            <w:vMerge/>
          </w:tcPr>
          <w:p w14:paraId="12B4A574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</w:tcPr>
          <w:p w14:paraId="373C16A7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 xml:space="preserve">CD47i vs. combo </w:t>
            </w:r>
          </w:p>
        </w:tc>
        <w:tc>
          <w:tcPr>
            <w:tcW w:w="1232" w:type="dxa"/>
          </w:tcPr>
          <w:p w14:paraId="173DD166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1,743</w:t>
            </w:r>
          </w:p>
          <w:p w14:paraId="3996E988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92" w:type="dxa"/>
          </w:tcPr>
          <w:p w14:paraId="6D89D813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2,317 to -1,169</w:t>
            </w:r>
          </w:p>
        </w:tc>
        <w:tc>
          <w:tcPr>
            <w:tcW w:w="1376" w:type="dxa"/>
          </w:tcPr>
          <w:p w14:paraId="11818E9A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****</w:t>
            </w:r>
          </w:p>
          <w:p w14:paraId="324871CD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52" w:type="dxa"/>
          </w:tcPr>
          <w:p w14:paraId="2042A6BB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&lt;0,0001</w:t>
            </w:r>
          </w:p>
          <w:p w14:paraId="380324EF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43DCD" w:rsidRPr="00667A27" w14:paraId="3E7E4A26" w14:textId="77777777" w:rsidTr="001958E6">
        <w:tc>
          <w:tcPr>
            <w:tcW w:w="1030" w:type="dxa"/>
            <w:vMerge/>
          </w:tcPr>
          <w:p w14:paraId="5963DC3C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</w:tcPr>
          <w:p w14:paraId="6704D89D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 xml:space="preserve">XVir MOI 50 vs. combo </w:t>
            </w:r>
          </w:p>
        </w:tc>
        <w:tc>
          <w:tcPr>
            <w:tcW w:w="1232" w:type="dxa"/>
          </w:tcPr>
          <w:p w14:paraId="3FF6F1AD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0,8993</w:t>
            </w:r>
          </w:p>
          <w:p w14:paraId="7FA2503D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92" w:type="dxa"/>
          </w:tcPr>
          <w:p w14:paraId="10ED1E90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1,473 to -0,3252</w:t>
            </w:r>
          </w:p>
        </w:tc>
        <w:tc>
          <w:tcPr>
            <w:tcW w:w="1376" w:type="dxa"/>
          </w:tcPr>
          <w:p w14:paraId="409FBE90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**</w:t>
            </w:r>
          </w:p>
          <w:p w14:paraId="4B5E68FD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52" w:type="dxa"/>
          </w:tcPr>
          <w:p w14:paraId="7FEE811B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0045</w:t>
            </w:r>
          </w:p>
          <w:p w14:paraId="7BDBE8C8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</w:tbl>
    <w:p w14:paraId="0DEF79A3" w14:textId="77777777" w:rsidR="001958E6" w:rsidRDefault="001958E6">
      <w:pPr>
        <w:rPr>
          <w:lang w:val="en-US"/>
        </w:rPr>
      </w:pPr>
    </w:p>
    <w:p w14:paraId="371A0FEC" w14:textId="77777777" w:rsidR="00667A27" w:rsidRDefault="00667A27">
      <w:pPr>
        <w:rPr>
          <w:lang w:val="en-US"/>
        </w:rPr>
      </w:pPr>
      <w:r>
        <w:rPr>
          <w:lang w:val="en-US"/>
        </w:rPr>
        <w:br w:type="page"/>
      </w:r>
    </w:p>
    <w:p w14:paraId="7DE1A2ED" w14:textId="1CFCD5EF" w:rsidR="009C57D4" w:rsidRPr="00667A27" w:rsidRDefault="001958E6">
      <w:pPr>
        <w:rPr>
          <w:rFonts w:asciiTheme="majorHAnsi" w:hAnsiTheme="majorHAnsi" w:cstheme="majorHAnsi"/>
          <w:lang w:val="en-US"/>
        </w:rPr>
      </w:pPr>
      <w:r w:rsidRPr="00667A27">
        <w:rPr>
          <w:rFonts w:asciiTheme="majorHAnsi" w:hAnsiTheme="majorHAnsi" w:cstheme="majorHAnsi"/>
          <w:b/>
          <w:bCs/>
          <w:lang w:val="en-US"/>
        </w:rPr>
        <w:lastRenderedPageBreak/>
        <w:t>Figure 3</w:t>
      </w:r>
      <w:r w:rsidR="00B21C2E" w:rsidRPr="00667A27">
        <w:rPr>
          <w:rFonts w:asciiTheme="majorHAnsi" w:hAnsiTheme="majorHAnsi" w:cstheme="majorHAnsi"/>
          <w:b/>
          <w:bCs/>
          <w:lang w:val="en-US"/>
        </w:rPr>
        <w:t>B</w:t>
      </w:r>
      <w:r w:rsidR="00B21C2E" w:rsidRPr="00667A27">
        <w:rPr>
          <w:rFonts w:asciiTheme="majorHAnsi" w:hAnsiTheme="majorHAnsi" w:cstheme="majorHAnsi"/>
          <w:lang w:val="en-US"/>
        </w:rPr>
        <w:t xml:space="preserve">: </w:t>
      </w:r>
      <w:r w:rsidR="00270367">
        <w:rPr>
          <w:rFonts w:asciiTheme="majorHAnsi" w:hAnsiTheme="majorHAnsi" w:cstheme="majorHAnsi"/>
          <w:lang w:val="en-US"/>
        </w:rPr>
        <w:t>1way</w:t>
      </w:r>
      <w:r w:rsidR="00B21C2E" w:rsidRPr="00667A27">
        <w:rPr>
          <w:rFonts w:asciiTheme="majorHAnsi" w:hAnsiTheme="majorHAnsi" w:cstheme="majorHAnsi"/>
          <w:lang w:val="en-US"/>
        </w:rPr>
        <w:t xml:space="preserve"> ANOV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</w:tblGrid>
      <w:tr w:rsidR="00443DCD" w:rsidRPr="00667A27" w14:paraId="4FC90603" w14:textId="77777777" w:rsidTr="00DD057D">
        <w:tc>
          <w:tcPr>
            <w:tcW w:w="1294" w:type="dxa"/>
          </w:tcPr>
          <w:p w14:paraId="54346844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</w:tcPr>
          <w:p w14:paraId="7990D071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ukey’s multiple comparisons test</w:t>
            </w:r>
          </w:p>
        </w:tc>
        <w:tc>
          <w:tcPr>
            <w:tcW w:w="1294" w:type="dxa"/>
          </w:tcPr>
          <w:p w14:paraId="439973CA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ean Diff</w:t>
            </w:r>
          </w:p>
        </w:tc>
        <w:tc>
          <w:tcPr>
            <w:tcW w:w="1295" w:type="dxa"/>
          </w:tcPr>
          <w:p w14:paraId="70FBE638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95% CI of diff.</w:t>
            </w:r>
          </w:p>
        </w:tc>
        <w:tc>
          <w:tcPr>
            <w:tcW w:w="1295" w:type="dxa"/>
          </w:tcPr>
          <w:p w14:paraId="661B64C7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ummary</w:t>
            </w:r>
          </w:p>
        </w:tc>
        <w:tc>
          <w:tcPr>
            <w:tcW w:w="1295" w:type="dxa"/>
          </w:tcPr>
          <w:p w14:paraId="43F60274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Adjusted p-value </w:t>
            </w:r>
          </w:p>
        </w:tc>
      </w:tr>
      <w:tr w:rsidR="00443DCD" w:rsidRPr="00667A27" w14:paraId="322AD810" w14:textId="77777777" w:rsidTr="00DD057D">
        <w:tc>
          <w:tcPr>
            <w:tcW w:w="1294" w:type="dxa"/>
            <w:vMerge w:val="restart"/>
          </w:tcPr>
          <w:p w14:paraId="6DF8942D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A673 </w:t>
            </w:r>
          </w:p>
        </w:tc>
        <w:tc>
          <w:tcPr>
            <w:tcW w:w="1294" w:type="dxa"/>
          </w:tcPr>
          <w:p w14:paraId="7459828C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ctrl vs. CD47i</w:t>
            </w:r>
          </w:p>
          <w:p w14:paraId="28F22CF9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</w:tcPr>
          <w:p w14:paraId="6DB40686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0,1467</w:t>
            </w:r>
          </w:p>
          <w:p w14:paraId="2E6B3A1E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</w:tcPr>
          <w:p w14:paraId="62A1590D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0,3627 to 0,06924</w:t>
            </w:r>
          </w:p>
        </w:tc>
        <w:tc>
          <w:tcPr>
            <w:tcW w:w="1295" w:type="dxa"/>
          </w:tcPr>
          <w:p w14:paraId="2A250971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  <w:p w14:paraId="69E7F2EA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</w:tcPr>
          <w:p w14:paraId="025EE410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2497</w:t>
            </w:r>
          </w:p>
          <w:p w14:paraId="0D5FE041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443DCD" w:rsidRPr="00667A27" w14:paraId="39AF9A96" w14:textId="77777777" w:rsidTr="00DD057D">
        <w:tc>
          <w:tcPr>
            <w:tcW w:w="1294" w:type="dxa"/>
            <w:vMerge/>
          </w:tcPr>
          <w:p w14:paraId="30AF9C01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</w:tcPr>
          <w:p w14:paraId="5C00A30F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 xml:space="preserve">ctrl vs. XVir MOI 50 </w:t>
            </w:r>
          </w:p>
        </w:tc>
        <w:tc>
          <w:tcPr>
            <w:tcW w:w="1294" w:type="dxa"/>
          </w:tcPr>
          <w:p w14:paraId="1F7C6858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0,01424</w:t>
            </w:r>
          </w:p>
          <w:p w14:paraId="02BBAF0C" w14:textId="77777777" w:rsidR="00443DCD" w:rsidRPr="00667A27" w:rsidRDefault="00443DCD" w:rsidP="00DD057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5" w:type="dxa"/>
          </w:tcPr>
          <w:p w14:paraId="7536FFE0" w14:textId="77777777" w:rsidR="00443DCD" w:rsidRPr="00667A27" w:rsidRDefault="00443DCD" w:rsidP="00667A2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0,2302 to 0,2017</w:t>
            </w:r>
          </w:p>
        </w:tc>
        <w:tc>
          <w:tcPr>
            <w:tcW w:w="1295" w:type="dxa"/>
          </w:tcPr>
          <w:p w14:paraId="7660FEC6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  <w:p w14:paraId="021AED7E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5" w:type="dxa"/>
          </w:tcPr>
          <w:p w14:paraId="5E159C1D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9975</w:t>
            </w:r>
          </w:p>
          <w:p w14:paraId="7E12FE38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43DCD" w:rsidRPr="00667A27" w14:paraId="14A428FD" w14:textId="77777777" w:rsidTr="00DD057D">
        <w:tc>
          <w:tcPr>
            <w:tcW w:w="1294" w:type="dxa"/>
            <w:vMerge/>
          </w:tcPr>
          <w:p w14:paraId="20CA4A3B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</w:tcPr>
          <w:p w14:paraId="0B8E75D4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 xml:space="preserve">ctrl vs. combo </w:t>
            </w:r>
          </w:p>
          <w:p w14:paraId="734B08EC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4" w:type="dxa"/>
          </w:tcPr>
          <w:p w14:paraId="20A24DCE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0,2407</w:t>
            </w:r>
          </w:p>
          <w:p w14:paraId="0D8FAC49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5" w:type="dxa"/>
          </w:tcPr>
          <w:p w14:paraId="5BD114D4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0,4567 to -0,02478</w:t>
            </w:r>
          </w:p>
        </w:tc>
        <w:tc>
          <w:tcPr>
            <w:tcW w:w="1295" w:type="dxa"/>
          </w:tcPr>
          <w:p w14:paraId="6A04655E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  <w:p w14:paraId="45B1ACFA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5" w:type="dxa"/>
          </w:tcPr>
          <w:p w14:paraId="4C45C6E4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0263</w:t>
            </w:r>
          </w:p>
          <w:p w14:paraId="2BEBEB07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43DCD" w:rsidRPr="00667A27" w14:paraId="69DA7192" w14:textId="77777777" w:rsidTr="00DD057D">
        <w:tc>
          <w:tcPr>
            <w:tcW w:w="1294" w:type="dxa"/>
            <w:vMerge/>
          </w:tcPr>
          <w:p w14:paraId="78C52349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</w:tcPr>
          <w:p w14:paraId="3DE79C42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 xml:space="preserve">CD47i vs. XVir MOI 50 </w:t>
            </w:r>
          </w:p>
        </w:tc>
        <w:tc>
          <w:tcPr>
            <w:tcW w:w="1294" w:type="dxa"/>
          </w:tcPr>
          <w:p w14:paraId="796269D0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1325</w:t>
            </w:r>
          </w:p>
          <w:p w14:paraId="4F824899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5" w:type="dxa"/>
          </w:tcPr>
          <w:p w14:paraId="5427EF1F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0,08348 to 0,3485</w:t>
            </w:r>
          </w:p>
        </w:tc>
        <w:tc>
          <w:tcPr>
            <w:tcW w:w="1295" w:type="dxa"/>
          </w:tcPr>
          <w:p w14:paraId="06D407E7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  <w:p w14:paraId="0F3FDC66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5" w:type="dxa"/>
          </w:tcPr>
          <w:p w14:paraId="1FF6E05E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3295</w:t>
            </w:r>
          </w:p>
          <w:p w14:paraId="5D0A292C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43DCD" w:rsidRPr="00667A27" w14:paraId="335BC4C9" w14:textId="77777777" w:rsidTr="00DD057D">
        <w:tc>
          <w:tcPr>
            <w:tcW w:w="1294" w:type="dxa"/>
            <w:vMerge/>
          </w:tcPr>
          <w:p w14:paraId="7C43E027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</w:tcPr>
          <w:p w14:paraId="52FB2A82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 xml:space="preserve">CD47i vs. combo </w:t>
            </w:r>
          </w:p>
        </w:tc>
        <w:tc>
          <w:tcPr>
            <w:tcW w:w="1294" w:type="dxa"/>
          </w:tcPr>
          <w:p w14:paraId="089A9E43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0,09402</w:t>
            </w:r>
          </w:p>
          <w:p w14:paraId="2EB62C6F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5" w:type="dxa"/>
          </w:tcPr>
          <w:p w14:paraId="1DD36BBA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0,3100 to 0,1220</w:t>
            </w:r>
          </w:p>
        </w:tc>
        <w:tc>
          <w:tcPr>
            <w:tcW w:w="1295" w:type="dxa"/>
          </w:tcPr>
          <w:p w14:paraId="005162C4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  <w:p w14:paraId="4D46A7BC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5" w:type="dxa"/>
          </w:tcPr>
          <w:p w14:paraId="2A9DA96C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6085</w:t>
            </w:r>
          </w:p>
          <w:p w14:paraId="7D795917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43DCD" w:rsidRPr="00667A27" w14:paraId="618BBC75" w14:textId="77777777" w:rsidTr="00DD057D">
        <w:tc>
          <w:tcPr>
            <w:tcW w:w="1294" w:type="dxa"/>
            <w:vMerge/>
          </w:tcPr>
          <w:p w14:paraId="62992F8E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</w:tcPr>
          <w:p w14:paraId="29C240F1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 xml:space="preserve">XVir MOI 50 vs. combo </w:t>
            </w:r>
          </w:p>
        </w:tc>
        <w:tc>
          <w:tcPr>
            <w:tcW w:w="1294" w:type="dxa"/>
          </w:tcPr>
          <w:p w14:paraId="1C4215AD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0,2265</w:t>
            </w:r>
          </w:p>
          <w:p w14:paraId="2E464333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5" w:type="dxa"/>
          </w:tcPr>
          <w:p w14:paraId="588CBB97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0,4425 to -0,01054</w:t>
            </w:r>
          </w:p>
        </w:tc>
        <w:tc>
          <w:tcPr>
            <w:tcW w:w="1295" w:type="dxa"/>
          </w:tcPr>
          <w:p w14:paraId="6D8D10AF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  <w:p w14:paraId="57C5EB81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5" w:type="dxa"/>
          </w:tcPr>
          <w:p w14:paraId="5EE89D49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0382</w:t>
            </w:r>
          </w:p>
          <w:p w14:paraId="1CE6E92A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43DCD" w:rsidRPr="00667A27" w14:paraId="53D7F7D7" w14:textId="77777777" w:rsidTr="00DD057D">
        <w:tc>
          <w:tcPr>
            <w:tcW w:w="1294" w:type="dxa"/>
            <w:vMerge w:val="restart"/>
          </w:tcPr>
          <w:p w14:paraId="48C9CA4A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U2OS </w:t>
            </w:r>
          </w:p>
        </w:tc>
        <w:tc>
          <w:tcPr>
            <w:tcW w:w="1294" w:type="dxa"/>
          </w:tcPr>
          <w:p w14:paraId="00626768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ctrl vs. CD47i</w:t>
            </w:r>
          </w:p>
          <w:p w14:paraId="5A25B12F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4" w:type="dxa"/>
          </w:tcPr>
          <w:p w14:paraId="730B3EF3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0,2608</w:t>
            </w:r>
          </w:p>
          <w:p w14:paraId="117AE791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5" w:type="dxa"/>
          </w:tcPr>
          <w:p w14:paraId="33125FBF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1,437 to 0,9158</w:t>
            </w:r>
          </w:p>
        </w:tc>
        <w:tc>
          <w:tcPr>
            <w:tcW w:w="1295" w:type="dxa"/>
          </w:tcPr>
          <w:p w14:paraId="1C900335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  <w:p w14:paraId="5BD7D102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5" w:type="dxa"/>
          </w:tcPr>
          <w:p w14:paraId="017A21E2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9243</w:t>
            </w:r>
          </w:p>
          <w:p w14:paraId="45727AA5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43DCD" w:rsidRPr="00667A27" w14:paraId="654F4821" w14:textId="77777777" w:rsidTr="00DD057D">
        <w:tc>
          <w:tcPr>
            <w:tcW w:w="1294" w:type="dxa"/>
            <w:vMerge/>
          </w:tcPr>
          <w:p w14:paraId="1F4BC7A0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</w:tcPr>
          <w:p w14:paraId="39361AC5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 xml:space="preserve">ctrl vs. XVir MOI 50 </w:t>
            </w:r>
          </w:p>
        </w:tc>
        <w:tc>
          <w:tcPr>
            <w:tcW w:w="1294" w:type="dxa"/>
          </w:tcPr>
          <w:p w14:paraId="6BADC2A4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1,565</w:t>
            </w:r>
          </w:p>
          <w:p w14:paraId="04110DEF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5" w:type="dxa"/>
          </w:tcPr>
          <w:p w14:paraId="1D504326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2,742 to -0,3886</w:t>
            </w:r>
          </w:p>
        </w:tc>
        <w:tc>
          <w:tcPr>
            <w:tcW w:w="1295" w:type="dxa"/>
          </w:tcPr>
          <w:p w14:paraId="3C5A05EC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**</w:t>
            </w:r>
          </w:p>
          <w:p w14:paraId="64A1F47E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5" w:type="dxa"/>
          </w:tcPr>
          <w:p w14:paraId="342D63BC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0068</w:t>
            </w:r>
          </w:p>
          <w:p w14:paraId="4C57F498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43DCD" w:rsidRPr="00667A27" w14:paraId="7E06688A" w14:textId="77777777" w:rsidTr="00DD057D">
        <w:tc>
          <w:tcPr>
            <w:tcW w:w="1294" w:type="dxa"/>
            <w:vMerge/>
          </w:tcPr>
          <w:p w14:paraId="2D8EFCD2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</w:tcPr>
          <w:p w14:paraId="6185CE2B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 xml:space="preserve">ctrl vs. combo </w:t>
            </w:r>
          </w:p>
          <w:p w14:paraId="65432534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4" w:type="dxa"/>
          </w:tcPr>
          <w:p w14:paraId="5BF73712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3,078</w:t>
            </w:r>
          </w:p>
          <w:p w14:paraId="36089F0E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5" w:type="dxa"/>
          </w:tcPr>
          <w:p w14:paraId="03CABD0C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4,254 to -1,901</w:t>
            </w:r>
          </w:p>
        </w:tc>
        <w:tc>
          <w:tcPr>
            <w:tcW w:w="1295" w:type="dxa"/>
          </w:tcPr>
          <w:p w14:paraId="0EECB47F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****</w:t>
            </w:r>
          </w:p>
          <w:p w14:paraId="29D51C3E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5" w:type="dxa"/>
          </w:tcPr>
          <w:p w14:paraId="6FA94186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&lt;0,0001</w:t>
            </w:r>
          </w:p>
          <w:p w14:paraId="4B43AB10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43DCD" w:rsidRPr="00667A27" w14:paraId="4F2ABBA8" w14:textId="77777777" w:rsidTr="00DD057D">
        <w:tc>
          <w:tcPr>
            <w:tcW w:w="1294" w:type="dxa"/>
            <w:vMerge/>
          </w:tcPr>
          <w:p w14:paraId="56E56D45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</w:tcPr>
          <w:p w14:paraId="3A9DC2B7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 xml:space="preserve">CD47i vs. XVir MOI 50 </w:t>
            </w:r>
          </w:p>
          <w:p w14:paraId="5143A75E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4" w:type="dxa"/>
          </w:tcPr>
          <w:p w14:paraId="2B78A687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1,304</w:t>
            </w:r>
          </w:p>
          <w:p w14:paraId="4E9959AA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5" w:type="dxa"/>
          </w:tcPr>
          <w:p w14:paraId="6C11B9AE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2,481 to -0,1278</w:t>
            </w:r>
          </w:p>
          <w:p w14:paraId="7F0D29C4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5" w:type="dxa"/>
          </w:tcPr>
          <w:p w14:paraId="71040663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  <w:p w14:paraId="4276079D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5" w:type="dxa"/>
          </w:tcPr>
          <w:p w14:paraId="450EF16B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0265</w:t>
            </w:r>
          </w:p>
          <w:p w14:paraId="69507879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43DCD" w:rsidRPr="00667A27" w14:paraId="4F6404CB" w14:textId="77777777" w:rsidTr="00DD057D">
        <w:tc>
          <w:tcPr>
            <w:tcW w:w="1294" w:type="dxa"/>
            <w:vMerge/>
          </w:tcPr>
          <w:p w14:paraId="356E05FB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</w:tcPr>
          <w:p w14:paraId="58E841E1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 xml:space="preserve">CD47i vs. combo </w:t>
            </w:r>
          </w:p>
        </w:tc>
        <w:tc>
          <w:tcPr>
            <w:tcW w:w="1294" w:type="dxa"/>
          </w:tcPr>
          <w:p w14:paraId="61342A74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2,817</w:t>
            </w:r>
          </w:p>
          <w:p w14:paraId="294D9C8D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5" w:type="dxa"/>
          </w:tcPr>
          <w:p w14:paraId="217BA318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3,993 to -1,640</w:t>
            </w:r>
          </w:p>
        </w:tc>
        <w:tc>
          <w:tcPr>
            <w:tcW w:w="1295" w:type="dxa"/>
          </w:tcPr>
          <w:p w14:paraId="5B7F642A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****</w:t>
            </w:r>
          </w:p>
          <w:p w14:paraId="41328C34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5" w:type="dxa"/>
          </w:tcPr>
          <w:p w14:paraId="4B3984C7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&lt;0,0001</w:t>
            </w:r>
          </w:p>
          <w:p w14:paraId="78A7909E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43DCD" w:rsidRPr="00667A27" w14:paraId="05FF308A" w14:textId="77777777" w:rsidTr="00DD057D">
        <w:tc>
          <w:tcPr>
            <w:tcW w:w="1294" w:type="dxa"/>
            <w:vMerge/>
          </w:tcPr>
          <w:p w14:paraId="4B18C247" w14:textId="77777777" w:rsidR="00443DCD" w:rsidRPr="00667A27" w:rsidRDefault="00443DCD" w:rsidP="00DD057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</w:tcPr>
          <w:p w14:paraId="0FE1F22A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 xml:space="preserve">XVir MOI 50 vs. combo </w:t>
            </w:r>
          </w:p>
        </w:tc>
        <w:tc>
          <w:tcPr>
            <w:tcW w:w="1294" w:type="dxa"/>
          </w:tcPr>
          <w:p w14:paraId="6A13FCF6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1,513</w:t>
            </w:r>
          </w:p>
          <w:p w14:paraId="1BDC630E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5" w:type="dxa"/>
          </w:tcPr>
          <w:p w14:paraId="70D0C2F6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2,689 to -0,3361</w:t>
            </w:r>
          </w:p>
        </w:tc>
        <w:tc>
          <w:tcPr>
            <w:tcW w:w="1295" w:type="dxa"/>
          </w:tcPr>
          <w:p w14:paraId="785CCB87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**</w:t>
            </w:r>
          </w:p>
          <w:p w14:paraId="1AF90018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5" w:type="dxa"/>
          </w:tcPr>
          <w:p w14:paraId="5D854A8B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0089</w:t>
            </w:r>
          </w:p>
          <w:p w14:paraId="5D89AEAE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</w:tbl>
    <w:p w14:paraId="29F5E41E" w14:textId="77777777" w:rsidR="00DD057D" w:rsidRDefault="00DD057D">
      <w:pPr>
        <w:rPr>
          <w:lang w:val="en-US"/>
        </w:rPr>
      </w:pPr>
    </w:p>
    <w:p w14:paraId="593D1F66" w14:textId="77777777" w:rsidR="00667A27" w:rsidRDefault="00667A27">
      <w:pPr>
        <w:rPr>
          <w:rFonts w:asciiTheme="majorHAnsi" w:hAnsiTheme="majorHAnsi" w:cstheme="majorHAnsi"/>
          <w:b/>
          <w:bCs/>
          <w:lang w:val="en-US"/>
        </w:rPr>
      </w:pPr>
      <w:r>
        <w:rPr>
          <w:rFonts w:asciiTheme="majorHAnsi" w:hAnsiTheme="majorHAnsi" w:cstheme="majorHAnsi"/>
          <w:b/>
          <w:bCs/>
          <w:lang w:val="en-US"/>
        </w:rPr>
        <w:br w:type="page"/>
      </w:r>
    </w:p>
    <w:p w14:paraId="18EA775B" w14:textId="06E34708" w:rsidR="009C57D4" w:rsidRPr="00667A27" w:rsidRDefault="001958E6">
      <w:pPr>
        <w:rPr>
          <w:rFonts w:asciiTheme="majorHAnsi" w:hAnsiTheme="majorHAnsi" w:cstheme="majorHAnsi"/>
          <w:lang w:val="en-US"/>
        </w:rPr>
      </w:pPr>
      <w:r w:rsidRPr="00667A27">
        <w:rPr>
          <w:rFonts w:asciiTheme="majorHAnsi" w:hAnsiTheme="majorHAnsi" w:cstheme="majorHAnsi"/>
          <w:b/>
          <w:bCs/>
          <w:lang w:val="en-US"/>
        </w:rPr>
        <w:lastRenderedPageBreak/>
        <w:t>Figure 3</w:t>
      </w:r>
      <w:r w:rsidR="00B21C2E" w:rsidRPr="00667A27">
        <w:rPr>
          <w:rFonts w:asciiTheme="majorHAnsi" w:hAnsiTheme="majorHAnsi" w:cstheme="majorHAnsi"/>
          <w:b/>
          <w:bCs/>
          <w:lang w:val="en-US"/>
        </w:rPr>
        <w:t>C:</w:t>
      </w:r>
      <w:r w:rsidR="00B21C2E" w:rsidRPr="00667A27">
        <w:rPr>
          <w:rFonts w:asciiTheme="majorHAnsi" w:hAnsiTheme="majorHAnsi" w:cstheme="majorHAnsi"/>
          <w:lang w:val="en-US"/>
        </w:rPr>
        <w:t xml:space="preserve"> </w:t>
      </w:r>
      <w:r w:rsidR="00270367">
        <w:rPr>
          <w:rFonts w:asciiTheme="majorHAnsi" w:hAnsiTheme="majorHAnsi" w:cstheme="majorHAnsi"/>
          <w:lang w:val="en-US"/>
        </w:rPr>
        <w:t>1</w:t>
      </w:r>
      <w:r w:rsidR="00B21C2E" w:rsidRPr="00667A27">
        <w:rPr>
          <w:rFonts w:asciiTheme="majorHAnsi" w:hAnsiTheme="majorHAnsi" w:cstheme="majorHAnsi"/>
          <w:lang w:val="en-US"/>
        </w:rPr>
        <w:t>way ANOV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</w:tblGrid>
      <w:tr w:rsidR="00443DCD" w:rsidRPr="00667A27" w14:paraId="32AB280B" w14:textId="77777777" w:rsidTr="008A207D">
        <w:tc>
          <w:tcPr>
            <w:tcW w:w="1294" w:type="dxa"/>
          </w:tcPr>
          <w:p w14:paraId="75F195BA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</w:tcPr>
          <w:p w14:paraId="5009FF33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ukey’s multiple comparisons test</w:t>
            </w:r>
          </w:p>
        </w:tc>
        <w:tc>
          <w:tcPr>
            <w:tcW w:w="1294" w:type="dxa"/>
          </w:tcPr>
          <w:p w14:paraId="2A902078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ean Diff.</w:t>
            </w:r>
          </w:p>
        </w:tc>
        <w:tc>
          <w:tcPr>
            <w:tcW w:w="1295" w:type="dxa"/>
          </w:tcPr>
          <w:p w14:paraId="763A665F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95% CI of diff.</w:t>
            </w:r>
          </w:p>
        </w:tc>
        <w:tc>
          <w:tcPr>
            <w:tcW w:w="1295" w:type="dxa"/>
          </w:tcPr>
          <w:p w14:paraId="05F59015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ummary</w:t>
            </w:r>
          </w:p>
        </w:tc>
        <w:tc>
          <w:tcPr>
            <w:tcW w:w="1295" w:type="dxa"/>
          </w:tcPr>
          <w:p w14:paraId="38A525E2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djusted p-value</w:t>
            </w:r>
          </w:p>
        </w:tc>
      </w:tr>
      <w:tr w:rsidR="00443DCD" w:rsidRPr="00667A27" w14:paraId="052AB7AB" w14:textId="77777777" w:rsidTr="008A207D">
        <w:tc>
          <w:tcPr>
            <w:tcW w:w="1294" w:type="dxa"/>
            <w:vMerge w:val="restart"/>
          </w:tcPr>
          <w:p w14:paraId="6B2BF8C6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A673 </w:t>
            </w:r>
          </w:p>
        </w:tc>
        <w:tc>
          <w:tcPr>
            <w:tcW w:w="1294" w:type="dxa"/>
          </w:tcPr>
          <w:p w14:paraId="10F3A869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ctrl vs. CD47i</w:t>
            </w:r>
          </w:p>
          <w:p w14:paraId="6E908DF2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</w:tcPr>
          <w:p w14:paraId="3AA279E5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0,1943</w:t>
            </w:r>
          </w:p>
          <w:p w14:paraId="062B1F23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</w:tcPr>
          <w:p w14:paraId="3F562621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0,9563 to 0,5677</w:t>
            </w:r>
          </w:p>
        </w:tc>
        <w:tc>
          <w:tcPr>
            <w:tcW w:w="1295" w:type="dxa"/>
          </w:tcPr>
          <w:p w14:paraId="78E294CC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  <w:p w14:paraId="27735989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</w:tcPr>
          <w:p w14:paraId="0F3EA754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8938</w:t>
            </w:r>
          </w:p>
          <w:p w14:paraId="71A5EAB9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443DCD" w:rsidRPr="00667A27" w14:paraId="5023349B" w14:textId="77777777" w:rsidTr="008A207D">
        <w:tc>
          <w:tcPr>
            <w:tcW w:w="1294" w:type="dxa"/>
            <w:vMerge/>
          </w:tcPr>
          <w:p w14:paraId="52D4C35B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</w:tcPr>
          <w:p w14:paraId="475768A7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 xml:space="preserve">ctrl vs. XVir MOI 50 </w:t>
            </w:r>
          </w:p>
        </w:tc>
        <w:tc>
          <w:tcPr>
            <w:tcW w:w="1294" w:type="dxa"/>
          </w:tcPr>
          <w:p w14:paraId="7F56AC66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0,7234</w:t>
            </w:r>
          </w:p>
          <w:p w14:paraId="3B20CE2D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5" w:type="dxa"/>
          </w:tcPr>
          <w:p w14:paraId="74925768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1,485 to 0,03859</w:t>
            </w:r>
          </w:p>
        </w:tc>
        <w:tc>
          <w:tcPr>
            <w:tcW w:w="1295" w:type="dxa"/>
          </w:tcPr>
          <w:p w14:paraId="2A1564A4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  <w:p w14:paraId="11C2A77F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5" w:type="dxa"/>
          </w:tcPr>
          <w:p w14:paraId="73A06449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0669</w:t>
            </w:r>
          </w:p>
          <w:p w14:paraId="6B344AB7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43DCD" w:rsidRPr="00667A27" w14:paraId="22230BB8" w14:textId="77777777" w:rsidTr="008A207D">
        <w:tc>
          <w:tcPr>
            <w:tcW w:w="1294" w:type="dxa"/>
            <w:vMerge/>
          </w:tcPr>
          <w:p w14:paraId="71A60E53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</w:tcPr>
          <w:p w14:paraId="0A807533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 xml:space="preserve">ctrl vs. combo </w:t>
            </w:r>
          </w:p>
        </w:tc>
        <w:tc>
          <w:tcPr>
            <w:tcW w:w="1294" w:type="dxa"/>
          </w:tcPr>
          <w:p w14:paraId="7D1CE07E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0,9957</w:t>
            </w:r>
          </w:p>
          <w:p w14:paraId="57DD401A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5" w:type="dxa"/>
          </w:tcPr>
          <w:p w14:paraId="5DF108E0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1,758 to -0,2337</w:t>
            </w:r>
          </w:p>
        </w:tc>
        <w:tc>
          <w:tcPr>
            <w:tcW w:w="1295" w:type="dxa"/>
          </w:tcPr>
          <w:p w14:paraId="6EA659FB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**</w:t>
            </w:r>
          </w:p>
          <w:p w14:paraId="7ED6DE84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5" w:type="dxa"/>
          </w:tcPr>
          <w:p w14:paraId="1423780D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0074</w:t>
            </w:r>
          </w:p>
          <w:p w14:paraId="2FC13535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43DCD" w:rsidRPr="00667A27" w14:paraId="6EAC1657" w14:textId="77777777" w:rsidTr="008A207D">
        <w:tc>
          <w:tcPr>
            <w:tcW w:w="1294" w:type="dxa"/>
            <w:vMerge/>
          </w:tcPr>
          <w:p w14:paraId="3585670A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</w:tcPr>
          <w:p w14:paraId="59CEB243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 xml:space="preserve">CD47i vs. XVir MOI 50 </w:t>
            </w:r>
          </w:p>
        </w:tc>
        <w:tc>
          <w:tcPr>
            <w:tcW w:w="1294" w:type="dxa"/>
          </w:tcPr>
          <w:p w14:paraId="6999A70E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0,5291</w:t>
            </w:r>
          </w:p>
          <w:p w14:paraId="46AAA172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5" w:type="dxa"/>
          </w:tcPr>
          <w:p w14:paraId="1B0078B2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1,261 to 0,2030</w:t>
            </w:r>
          </w:p>
        </w:tc>
        <w:tc>
          <w:tcPr>
            <w:tcW w:w="1295" w:type="dxa"/>
          </w:tcPr>
          <w:p w14:paraId="1AD1229B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  <w:p w14:paraId="64295DE3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5" w:type="dxa"/>
          </w:tcPr>
          <w:p w14:paraId="2203B58B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2171</w:t>
            </w:r>
          </w:p>
          <w:p w14:paraId="03585471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43DCD" w:rsidRPr="00667A27" w14:paraId="6C5F15A0" w14:textId="77777777" w:rsidTr="008A207D">
        <w:tc>
          <w:tcPr>
            <w:tcW w:w="1294" w:type="dxa"/>
            <w:vMerge/>
          </w:tcPr>
          <w:p w14:paraId="5AE1F6A6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</w:tcPr>
          <w:p w14:paraId="29C01FA3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 xml:space="preserve">CD47i vs. combo </w:t>
            </w:r>
          </w:p>
        </w:tc>
        <w:tc>
          <w:tcPr>
            <w:tcW w:w="1294" w:type="dxa"/>
          </w:tcPr>
          <w:p w14:paraId="4A8A882E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0,8014</w:t>
            </w:r>
          </w:p>
          <w:p w14:paraId="3F972FFE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5" w:type="dxa"/>
          </w:tcPr>
          <w:p w14:paraId="2618F09A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1,533 to -0,06932</w:t>
            </w:r>
          </w:p>
        </w:tc>
        <w:tc>
          <w:tcPr>
            <w:tcW w:w="1295" w:type="dxa"/>
          </w:tcPr>
          <w:p w14:paraId="6E87834D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  <w:p w14:paraId="5FC51FC0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5" w:type="dxa"/>
          </w:tcPr>
          <w:p w14:paraId="285FEF7A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0284</w:t>
            </w:r>
          </w:p>
          <w:p w14:paraId="0372F64A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43DCD" w:rsidRPr="00667A27" w14:paraId="74542E48" w14:textId="77777777" w:rsidTr="008A207D">
        <w:tc>
          <w:tcPr>
            <w:tcW w:w="1294" w:type="dxa"/>
            <w:vMerge/>
          </w:tcPr>
          <w:p w14:paraId="16CD836E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</w:tcPr>
          <w:p w14:paraId="6537C071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 xml:space="preserve">XVir MOI 50 vs. combo </w:t>
            </w:r>
          </w:p>
        </w:tc>
        <w:tc>
          <w:tcPr>
            <w:tcW w:w="1294" w:type="dxa"/>
          </w:tcPr>
          <w:p w14:paraId="26DE92B5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0,2723</w:t>
            </w:r>
          </w:p>
          <w:p w14:paraId="43AEF38F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5" w:type="dxa"/>
          </w:tcPr>
          <w:p w14:paraId="29C28B91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1,004 to 0,4597</w:t>
            </w:r>
          </w:p>
        </w:tc>
        <w:tc>
          <w:tcPr>
            <w:tcW w:w="1295" w:type="dxa"/>
          </w:tcPr>
          <w:p w14:paraId="41345CD4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  <w:p w14:paraId="10D9FAC0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5" w:type="dxa"/>
          </w:tcPr>
          <w:p w14:paraId="1575410A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7342</w:t>
            </w:r>
          </w:p>
          <w:p w14:paraId="4E4CD354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43DCD" w:rsidRPr="00667A27" w14:paraId="18372D1F" w14:textId="77777777" w:rsidTr="008A207D">
        <w:tc>
          <w:tcPr>
            <w:tcW w:w="1294" w:type="dxa"/>
            <w:vMerge w:val="restart"/>
          </w:tcPr>
          <w:p w14:paraId="5C806828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U2OS </w:t>
            </w:r>
          </w:p>
        </w:tc>
        <w:tc>
          <w:tcPr>
            <w:tcW w:w="1294" w:type="dxa"/>
          </w:tcPr>
          <w:p w14:paraId="4528A4DE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ctrl vs. CD47i</w:t>
            </w:r>
          </w:p>
          <w:p w14:paraId="4349A66D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4" w:type="dxa"/>
          </w:tcPr>
          <w:p w14:paraId="7B826BE6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05629</w:t>
            </w:r>
          </w:p>
          <w:p w14:paraId="5572619F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5" w:type="dxa"/>
          </w:tcPr>
          <w:p w14:paraId="2017EF66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0,4301 to 0,5427</w:t>
            </w:r>
          </w:p>
        </w:tc>
        <w:tc>
          <w:tcPr>
            <w:tcW w:w="1295" w:type="dxa"/>
          </w:tcPr>
          <w:p w14:paraId="0DEF2D97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  <w:p w14:paraId="2BB4A40B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5" w:type="dxa"/>
          </w:tcPr>
          <w:p w14:paraId="4C05F796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9847</w:t>
            </w:r>
          </w:p>
          <w:p w14:paraId="1BF81B2C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43DCD" w:rsidRPr="00667A27" w14:paraId="1A324535" w14:textId="77777777" w:rsidTr="008A207D">
        <w:tc>
          <w:tcPr>
            <w:tcW w:w="1294" w:type="dxa"/>
            <w:vMerge/>
          </w:tcPr>
          <w:p w14:paraId="17CAB257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</w:tcPr>
          <w:p w14:paraId="5628704C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 xml:space="preserve">ctrl vs. XVir MOI 50 </w:t>
            </w:r>
          </w:p>
        </w:tc>
        <w:tc>
          <w:tcPr>
            <w:tcW w:w="1294" w:type="dxa"/>
          </w:tcPr>
          <w:p w14:paraId="6868F264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0,4876</w:t>
            </w:r>
          </w:p>
          <w:p w14:paraId="1D27DDEB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5" w:type="dxa"/>
          </w:tcPr>
          <w:p w14:paraId="1D792FF4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0,9740 to -0,001151</w:t>
            </w:r>
          </w:p>
        </w:tc>
        <w:tc>
          <w:tcPr>
            <w:tcW w:w="1295" w:type="dxa"/>
          </w:tcPr>
          <w:p w14:paraId="56677C4B" w14:textId="77777777" w:rsidR="00443DCD" w:rsidRPr="00667A27" w:rsidRDefault="00443DCD" w:rsidP="00B21C2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  <w:p w14:paraId="5B1832AB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5" w:type="dxa"/>
          </w:tcPr>
          <w:p w14:paraId="4A5CB9C4" w14:textId="77777777" w:rsidR="00443DCD" w:rsidRPr="00667A27" w:rsidRDefault="00443DCD" w:rsidP="00B21C2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0494</w:t>
            </w:r>
          </w:p>
          <w:p w14:paraId="624F6067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43DCD" w:rsidRPr="00667A27" w14:paraId="370C58C4" w14:textId="77777777" w:rsidTr="008A207D">
        <w:tc>
          <w:tcPr>
            <w:tcW w:w="1294" w:type="dxa"/>
            <w:vMerge/>
          </w:tcPr>
          <w:p w14:paraId="1595CA6A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</w:tcPr>
          <w:p w14:paraId="2E82F4EA" w14:textId="77777777" w:rsidR="00443DCD" w:rsidRPr="00667A27" w:rsidRDefault="00443DCD" w:rsidP="00B21C2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 xml:space="preserve">ctrl vs. combo </w:t>
            </w:r>
          </w:p>
          <w:p w14:paraId="70FA7585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4" w:type="dxa"/>
          </w:tcPr>
          <w:p w14:paraId="537B5837" w14:textId="77777777" w:rsidR="00443DCD" w:rsidRPr="00667A27" w:rsidRDefault="00443DCD" w:rsidP="00B21C2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0,6763</w:t>
            </w:r>
          </w:p>
          <w:p w14:paraId="3DF41B36" w14:textId="77777777" w:rsidR="00443DCD" w:rsidRPr="00667A27" w:rsidRDefault="00443DCD" w:rsidP="008A207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5" w:type="dxa"/>
          </w:tcPr>
          <w:p w14:paraId="58C4A94D" w14:textId="77777777" w:rsidR="00443DCD" w:rsidRPr="00667A27" w:rsidRDefault="00443DCD" w:rsidP="00B21C2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1,163 to -0,1899</w:t>
            </w:r>
          </w:p>
        </w:tc>
        <w:tc>
          <w:tcPr>
            <w:tcW w:w="1295" w:type="dxa"/>
          </w:tcPr>
          <w:p w14:paraId="69B2973A" w14:textId="77777777" w:rsidR="00443DCD" w:rsidRPr="00667A27" w:rsidRDefault="00443DCD" w:rsidP="00B21C2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**</w:t>
            </w:r>
          </w:p>
          <w:p w14:paraId="03608C34" w14:textId="77777777" w:rsidR="00443DCD" w:rsidRPr="00667A27" w:rsidRDefault="00443DCD" w:rsidP="00B21C2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5" w:type="dxa"/>
          </w:tcPr>
          <w:p w14:paraId="29EF4B3C" w14:textId="77777777" w:rsidR="00443DCD" w:rsidRPr="00667A27" w:rsidRDefault="00443DCD" w:rsidP="00B21C2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0071</w:t>
            </w:r>
          </w:p>
          <w:p w14:paraId="5C25F3F1" w14:textId="77777777" w:rsidR="00443DCD" w:rsidRPr="00667A27" w:rsidRDefault="00443DCD" w:rsidP="00B21C2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43DCD" w:rsidRPr="00667A27" w14:paraId="3BF08DD6" w14:textId="77777777" w:rsidTr="008A207D">
        <w:tc>
          <w:tcPr>
            <w:tcW w:w="1294" w:type="dxa"/>
            <w:vMerge/>
          </w:tcPr>
          <w:p w14:paraId="6FB6267A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</w:tcPr>
          <w:p w14:paraId="39EEF6E7" w14:textId="77777777" w:rsidR="00443DCD" w:rsidRPr="00667A27" w:rsidRDefault="00443DCD" w:rsidP="00B21C2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 xml:space="preserve">CD47i vs. XVir MOI 50 </w:t>
            </w:r>
          </w:p>
        </w:tc>
        <w:tc>
          <w:tcPr>
            <w:tcW w:w="1294" w:type="dxa"/>
          </w:tcPr>
          <w:p w14:paraId="1F82DB01" w14:textId="77777777" w:rsidR="00443DCD" w:rsidRPr="00667A27" w:rsidRDefault="00443DCD" w:rsidP="00B21C2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0,5439</w:t>
            </w:r>
          </w:p>
          <w:p w14:paraId="7A187C18" w14:textId="77777777" w:rsidR="00443DCD" w:rsidRPr="00667A27" w:rsidRDefault="00443DCD" w:rsidP="00B21C2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5" w:type="dxa"/>
          </w:tcPr>
          <w:p w14:paraId="185D908B" w14:textId="77777777" w:rsidR="00443DCD" w:rsidRPr="00667A27" w:rsidRDefault="00443DCD" w:rsidP="00B21C2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0,9942 to -0,09353</w:t>
            </w:r>
          </w:p>
        </w:tc>
        <w:tc>
          <w:tcPr>
            <w:tcW w:w="1295" w:type="dxa"/>
          </w:tcPr>
          <w:p w14:paraId="648F06F2" w14:textId="77777777" w:rsidR="00443DCD" w:rsidRPr="00667A27" w:rsidRDefault="00443DCD" w:rsidP="00B21C2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  <w:p w14:paraId="5E0A6334" w14:textId="77777777" w:rsidR="00443DCD" w:rsidRPr="00667A27" w:rsidRDefault="00443DCD" w:rsidP="00B21C2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5" w:type="dxa"/>
          </w:tcPr>
          <w:p w14:paraId="4F8CB44E" w14:textId="77777777" w:rsidR="00443DCD" w:rsidRPr="00667A27" w:rsidRDefault="00443DCD" w:rsidP="00B21C2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0176</w:t>
            </w:r>
          </w:p>
          <w:p w14:paraId="63EDFC2F" w14:textId="77777777" w:rsidR="00443DCD" w:rsidRPr="00667A27" w:rsidRDefault="00443DCD" w:rsidP="00B21C2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43DCD" w:rsidRPr="00667A27" w14:paraId="3856942C" w14:textId="77777777" w:rsidTr="008A207D">
        <w:tc>
          <w:tcPr>
            <w:tcW w:w="1294" w:type="dxa"/>
            <w:vMerge/>
          </w:tcPr>
          <w:p w14:paraId="167E20C3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</w:tcPr>
          <w:p w14:paraId="7FBBA065" w14:textId="77777777" w:rsidR="00443DCD" w:rsidRPr="00667A27" w:rsidRDefault="00443DCD" w:rsidP="00B21C2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 xml:space="preserve">CD47i vs. combo </w:t>
            </w:r>
          </w:p>
        </w:tc>
        <w:tc>
          <w:tcPr>
            <w:tcW w:w="1294" w:type="dxa"/>
          </w:tcPr>
          <w:p w14:paraId="5C052E70" w14:textId="77777777" w:rsidR="00443DCD" w:rsidRPr="00667A27" w:rsidRDefault="00443DCD" w:rsidP="00B21C2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0,7326</w:t>
            </w:r>
          </w:p>
          <w:p w14:paraId="4DD36052" w14:textId="77777777" w:rsidR="00443DCD" w:rsidRPr="00667A27" w:rsidRDefault="00443DCD" w:rsidP="00B21C2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5" w:type="dxa"/>
          </w:tcPr>
          <w:p w14:paraId="4122F744" w14:textId="77777777" w:rsidR="00443DCD" w:rsidRPr="00667A27" w:rsidRDefault="00443DCD" w:rsidP="00B21C2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1,183 to -0,2823</w:t>
            </w:r>
          </w:p>
        </w:tc>
        <w:tc>
          <w:tcPr>
            <w:tcW w:w="1295" w:type="dxa"/>
          </w:tcPr>
          <w:p w14:paraId="60356449" w14:textId="77777777" w:rsidR="00443DCD" w:rsidRPr="00667A27" w:rsidRDefault="00443DCD" w:rsidP="00B21C2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**</w:t>
            </w:r>
          </w:p>
          <w:p w14:paraId="7B553C40" w14:textId="77777777" w:rsidR="00443DCD" w:rsidRPr="00667A27" w:rsidRDefault="00443DCD" w:rsidP="00B21C2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5" w:type="dxa"/>
          </w:tcPr>
          <w:p w14:paraId="0FF56D7F" w14:textId="77777777" w:rsidR="00443DCD" w:rsidRPr="00667A27" w:rsidRDefault="00443DCD" w:rsidP="00B21C2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0023</w:t>
            </w:r>
          </w:p>
          <w:p w14:paraId="5576598F" w14:textId="77777777" w:rsidR="00443DCD" w:rsidRPr="00667A27" w:rsidRDefault="00443DCD" w:rsidP="00B21C2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43DCD" w:rsidRPr="00667A27" w14:paraId="6C8CBC3C" w14:textId="77777777" w:rsidTr="008A207D">
        <w:tc>
          <w:tcPr>
            <w:tcW w:w="1294" w:type="dxa"/>
            <w:vMerge/>
          </w:tcPr>
          <w:p w14:paraId="6C7F31ED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</w:tcPr>
          <w:p w14:paraId="66AB380C" w14:textId="77777777" w:rsidR="00443DCD" w:rsidRPr="00667A27" w:rsidRDefault="00443DCD" w:rsidP="00B21C2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 xml:space="preserve">XVir MOI 50 vs. combo </w:t>
            </w:r>
          </w:p>
        </w:tc>
        <w:tc>
          <w:tcPr>
            <w:tcW w:w="1294" w:type="dxa"/>
          </w:tcPr>
          <w:p w14:paraId="51921460" w14:textId="77777777" w:rsidR="00443DCD" w:rsidRPr="00667A27" w:rsidRDefault="00443DCD" w:rsidP="00B21C2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0,1887</w:t>
            </w:r>
          </w:p>
          <w:p w14:paraId="6C2495EB" w14:textId="77777777" w:rsidR="00443DCD" w:rsidRPr="00667A27" w:rsidRDefault="00443DCD" w:rsidP="00B21C2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5" w:type="dxa"/>
          </w:tcPr>
          <w:p w14:paraId="5298398D" w14:textId="77777777" w:rsidR="00443DCD" w:rsidRPr="00667A27" w:rsidRDefault="00443DCD" w:rsidP="00B21C2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0,6391 to 0,2616</w:t>
            </w:r>
          </w:p>
        </w:tc>
        <w:tc>
          <w:tcPr>
            <w:tcW w:w="1295" w:type="dxa"/>
          </w:tcPr>
          <w:p w14:paraId="765F846A" w14:textId="77777777" w:rsidR="00443DCD" w:rsidRPr="00667A27" w:rsidRDefault="00443DCD" w:rsidP="00B21C2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  <w:p w14:paraId="4967C926" w14:textId="77777777" w:rsidR="00443DCD" w:rsidRPr="00667A27" w:rsidRDefault="00443DCD" w:rsidP="00B21C2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5" w:type="dxa"/>
          </w:tcPr>
          <w:p w14:paraId="2D9C8D59" w14:textId="77777777" w:rsidR="00443DCD" w:rsidRPr="00667A27" w:rsidRDefault="00443DCD" w:rsidP="00B21C2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6038</w:t>
            </w:r>
          </w:p>
          <w:p w14:paraId="69E7614D" w14:textId="77777777" w:rsidR="00443DCD" w:rsidRPr="00667A27" w:rsidRDefault="00443DCD" w:rsidP="00B21C2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</w:tbl>
    <w:p w14:paraId="6E1E2DE6" w14:textId="77777777" w:rsidR="008A207D" w:rsidRDefault="008A207D">
      <w:pPr>
        <w:rPr>
          <w:lang w:val="en-US"/>
        </w:rPr>
      </w:pPr>
    </w:p>
    <w:p w14:paraId="16D3C42C" w14:textId="42244D1A" w:rsidR="00B21C2E" w:rsidRPr="00667A27" w:rsidRDefault="00B21C2E">
      <w:pPr>
        <w:rPr>
          <w:rFonts w:asciiTheme="majorHAnsi" w:hAnsiTheme="majorHAnsi" w:cstheme="majorHAnsi"/>
          <w:lang w:val="en-US"/>
        </w:rPr>
      </w:pPr>
      <w:r w:rsidRPr="00667A27">
        <w:rPr>
          <w:rFonts w:asciiTheme="majorHAnsi" w:hAnsiTheme="majorHAnsi" w:cstheme="majorHAnsi"/>
          <w:b/>
          <w:bCs/>
          <w:lang w:val="en-US"/>
        </w:rPr>
        <w:t>Supplemental Figure 1C</w:t>
      </w:r>
      <w:r w:rsidR="00F5650F" w:rsidRPr="00667A27">
        <w:rPr>
          <w:rFonts w:asciiTheme="majorHAnsi" w:hAnsiTheme="majorHAnsi" w:cstheme="majorHAnsi"/>
          <w:lang w:val="en-US"/>
        </w:rPr>
        <w:t>: 2way ANOV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</w:tblGrid>
      <w:tr w:rsidR="00443DCD" w:rsidRPr="00667A27" w14:paraId="60EF9D51" w14:textId="77777777" w:rsidTr="00B21C2E">
        <w:tc>
          <w:tcPr>
            <w:tcW w:w="1294" w:type="dxa"/>
          </w:tcPr>
          <w:p w14:paraId="551989F3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</w:tcPr>
          <w:p w14:paraId="4FCE116F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Šídák's multiple comparisons test</w:t>
            </w:r>
          </w:p>
        </w:tc>
        <w:tc>
          <w:tcPr>
            <w:tcW w:w="1294" w:type="dxa"/>
          </w:tcPr>
          <w:p w14:paraId="2F7FA737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ean Diff</w:t>
            </w:r>
          </w:p>
        </w:tc>
        <w:tc>
          <w:tcPr>
            <w:tcW w:w="1295" w:type="dxa"/>
          </w:tcPr>
          <w:p w14:paraId="4F3EC54B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95% CI of diff.</w:t>
            </w:r>
          </w:p>
        </w:tc>
        <w:tc>
          <w:tcPr>
            <w:tcW w:w="1295" w:type="dxa"/>
          </w:tcPr>
          <w:p w14:paraId="0FB23427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ummary</w:t>
            </w:r>
          </w:p>
        </w:tc>
        <w:tc>
          <w:tcPr>
            <w:tcW w:w="1295" w:type="dxa"/>
          </w:tcPr>
          <w:p w14:paraId="42877065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djusted p-value</w:t>
            </w:r>
          </w:p>
        </w:tc>
      </w:tr>
      <w:tr w:rsidR="00443DCD" w:rsidRPr="00667A27" w14:paraId="66A6C6FC" w14:textId="77777777" w:rsidTr="00B21C2E">
        <w:tc>
          <w:tcPr>
            <w:tcW w:w="1294" w:type="dxa"/>
            <w:vMerge w:val="restart"/>
          </w:tcPr>
          <w:p w14:paraId="63732954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4hpi </w:t>
            </w:r>
          </w:p>
        </w:tc>
        <w:tc>
          <w:tcPr>
            <w:tcW w:w="1294" w:type="dxa"/>
          </w:tcPr>
          <w:p w14:paraId="540573D9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 xml:space="preserve">ctrl vs. XVir MOI 50 </w:t>
            </w:r>
          </w:p>
        </w:tc>
        <w:tc>
          <w:tcPr>
            <w:tcW w:w="1294" w:type="dxa"/>
          </w:tcPr>
          <w:p w14:paraId="703A4118" w14:textId="77777777" w:rsidR="00443DCD" w:rsidRPr="00667A27" w:rsidRDefault="00443DCD" w:rsidP="00B21C2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04467</w:t>
            </w:r>
          </w:p>
          <w:p w14:paraId="05E019D4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</w:tcPr>
          <w:p w14:paraId="014B80E8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0,7378 to 0,8272</w:t>
            </w:r>
          </w:p>
        </w:tc>
        <w:tc>
          <w:tcPr>
            <w:tcW w:w="1295" w:type="dxa"/>
          </w:tcPr>
          <w:p w14:paraId="3FF6D876" w14:textId="77777777" w:rsidR="00443DCD" w:rsidRPr="00667A27" w:rsidRDefault="00443DCD" w:rsidP="00B21C2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  <w:p w14:paraId="7BDAFAC9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</w:tcPr>
          <w:p w14:paraId="1AD3DBA5" w14:textId="77777777" w:rsidR="00443DCD" w:rsidRPr="00667A27" w:rsidRDefault="00443DCD" w:rsidP="00B21C2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9981</w:t>
            </w:r>
          </w:p>
          <w:p w14:paraId="4C9E0EB3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443DCD" w:rsidRPr="00667A27" w14:paraId="0437F3BC" w14:textId="77777777" w:rsidTr="00B21C2E">
        <w:tc>
          <w:tcPr>
            <w:tcW w:w="1294" w:type="dxa"/>
            <w:vMerge/>
          </w:tcPr>
          <w:p w14:paraId="272CA936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</w:tcPr>
          <w:p w14:paraId="77643329" w14:textId="77777777" w:rsidR="00443DCD" w:rsidRPr="00667A27" w:rsidRDefault="00443DCD" w:rsidP="00B21C2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 xml:space="preserve">ctrl vs. AdWT MOI 50 </w:t>
            </w:r>
          </w:p>
        </w:tc>
        <w:tc>
          <w:tcPr>
            <w:tcW w:w="1294" w:type="dxa"/>
          </w:tcPr>
          <w:p w14:paraId="5A0BB516" w14:textId="77777777" w:rsidR="00443DCD" w:rsidRPr="00667A27" w:rsidRDefault="00443DCD" w:rsidP="00B21C2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2743</w:t>
            </w:r>
          </w:p>
          <w:p w14:paraId="0E2EFD50" w14:textId="77777777" w:rsidR="00443DCD" w:rsidRPr="00667A27" w:rsidRDefault="00443DCD" w:rsidP="00B21C2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5" w:type="dxa"/>
          </w:tcPr>
          <w:p w14:paraId="3BB8A441" w14:textId="77777777" w:rsidR="00443DCD" w:rsidRPr="00667A27" w:rsidRDefault="00443DCD" w:rsidP="00B21C2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0,5082 to 1,057</w:t>
            </w:r>
          </w:p>
        </w:tc>
        <w:tc>
          <w:tcPr>
            <w:tcW w:w="1295" w:type="dxa"/>
          </w:tcPr>
          <w:p w14:paraId="151AD84B" w14:textId="77777777" w:rsidR="00443DCD" w:rsidRPr="00667A27" w:rsidRDefault="00443DCD" w:rsidP="00B21C2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  <w:p w14:paraId="41E87C21" w14:textId="77777777" w:rsidR="00443DCD" w:rsidRPr="00667A27" w:rsidRDefault="00443DCD" w:rsidP="00B21C2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5" w:type="dxa"/>
          </w:tcPr>
          <w:p w14:paraId="0EEED163" w14:textId="77777777" w:rsidR="00443DCD" w:rsidRPr="00667A27" w:rsidRDefault="00443DCD" w:rsidP="00B21C2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7262</w:t>
            </w:r>
          </w:p>
          <w:p w14:paraId="7AE37CCE" w14:textId="77777777" w:rsidR="00443DCD" w:rsidRPr="00667A27" w:rsidRDefault="00443DCD" w:rsidP="00B21C2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43DCD" w:rsidRPr="00667A27" w14:paraId="068C3662" w14:textId="77777777" w:rsidTr="00B21C2E">
        <w:tc>
          <w:tcPr>
            <w:tcW w:w="1294" w:type="dxa"/>
            <w:vMerge/>
          </w:tcPr>
          <w:p w14:paraId="718E2160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</w:tcPr>
          <w:p w14:paraId="74A354E9" w14:textId="77777777" w:rsidR="00443DCD" w:rsidRPr="00667A27" w:rsidRDefault="00443DCD" w:rsidP="00B21C2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667A2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XVir</w:t>
            </w:r>
            <w:proofErr w:type="spellEnd"/>
            <w:r w:rsidRPr="00667A2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MOI 50 vs. </w:t>
            </w:r>
            <w:proofErr w:type="spellStart"/>
            <w:r w:rsidRPr="00667A2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dWT</w:t>
            </w:r>
            <w:proofErr w:type="spellEnd"/>
            <w:r w:rsidRPr="00667A2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MOI 50 </w:t>
            </w:r>
          </w:p>
        </w:tc>
        <w:tc>
          <w:tcPr>
            <w:tcW w:w="1294" w:type="dxa"/>
          </w:tcPr>
          <w:p w14:paraId="38FD645C" w14:textId="77777777" w:rsidR="00443DCD" w:rsidRPr="00667A27" w:rsidRDefault="00443DCD" w:rsidP="00B21C2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2297</w:t>
            </w:r>
          </w:p>
          <w:p w14:paraId="6BFFDEAF" w14:textId="77777777" w:rsidR="00443DCD" w:rsidRPr="00667A27" w:rsidRDefault="00443DCD" w:rsidP="00B21C2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</w:tcPr>
          <w:p w14:paraId="520EC16E" w14:textId="77777777" w:rsidR="00443DCD" w:rsidRPr="00667A27" w:rsidRDefault="00443DCD" w:rsidP="00B21C2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0,5528 to 1,012</w:t>
            </w:r>
          </w:p>
          <w:p w14:paraId="1B1F7B7F" w14:textId="77777777" w:rsidR="00443DCD" w:rsidRPr="00667A27" w:rsidRDefault="00443DCD" w:rsidP="00B21C2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</w:tcPr>
          <w:p w14:paraId="2905F920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  <w:p w14:paraId="653319DD" w14:textId="77777777" w:rsidR="00443DCD" w:rsidRPr="00667A27" w:rsidRDefault="00443DCD" w:rsidP="00B21C2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</w:tcPr>
          <w:p w14:paraId="747419EF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8168</w:t>
            </w:r>
          </w:p>
          <w:p w14:paraId="2513E02F" w14:textId="77777777" w:rsidR="00443DCD" w:rsidRPr="00667A27" w:rsidRDefault="00443DCD" w:rsidP="00B21C2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443DCD" w:rsidRPr="00667A27" w14:paraId="475CE28C" w14:textId="77777777" w:rsidTr="00B21C2E">
        <w:tc>
          <w:tcPr>
            <w:tcW w:w="1294" w:type="dxa"/>
            <w:vMerge w:val="restart"/>
          </w:tcPr>
          <w:p w14:paraId="4C0EEFC5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48hpi </w:t>
            </w:r>
          </w:p>
        </w:tc>
        <w:tc>
          <w:tcPr>
            <w:tcW w:w="1294" w:type="dxa"/>
          </w:tcPr>
          <w:p w14:paraId="74112BCF" w14:textId="77777777" w:rsidR="00443DCD" w:rsidRPr="00667A27" w:rsidRDefault="00443DCD" w:rsidP="00B21C2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 xml:space="preserve">ctrl vs. XVir MOI 50 </w:t>
            </w:r>
          </w:p>
        </w:tc>
        <w:tc>
          <w:tcPr>
            <w:tcW w:w="1294" w:type="dxa"/>
          </w:tcPr>
          <w:p w14:paraId="51CA9CD5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0,9000</w:t>
            </w:r>
          </w:p>
          <w:p w14:paraId="64EF824D" w14:textId="77777777" w:rsidR="00443DCD" w:rsidRPr="00667A27" w:rsidRDefault="00443DCD" w:rsidP="00B21C2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5" w:type="dxa"/>
          </w:tcPr>
          <w:p w14:paraId="5366A587" w14:textId="77777777" w:rsidR="00443DCD" w:rsidRPr="00667A27" w:rsidRDefault="00443DCD" w:rsidP="00B21C2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1,682 to -0,1175</w:t>
            </w:r>
          </w:p>
        </w:tc>
        <w:tc>
          <w:tcPr>
            <w:tcW w:w="1295" w:type="dxa"/>
          </w:tcPr>
          <w:p w14:paraId="489D158C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  <w:p w14:paraId="4D507C84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5" w:type="dxa"/>
          </w:tcPr>
          <w:p w14:paraId="23C5B9EF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0233</w:t>
            </w:r>
          </w:p>
          <w:p w14:paraId="737AC177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43DCD" w:rsidRPr="00667A27" w14:paraId="15990148" w14:textId="77777777" w:rsidTr="00B21C2E">
        <w:tc>
          <w:tcPr>
            <w:tcW w:w="1294" w:type="dxa"/>
            <w:vMerge/>
          </w:tcPr>
          <w:p w14:paraId="516BF97D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</w:tcPr>
          <w:p w14:paraId="364F0814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 xml:space="preserve">ctrl vs. AdWT MOI 50 </w:t>
            </w:r>
          </w:p>
        </w:tc>
        <w:tc>
          <w:tcPr>
            <w:tcW w:w="1294" w:type="dxa"/>
          </w:tcPr>
          <w:p w14:paraId="10F5AEAD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3467</w:t>
            </w:r>
          </w:p>
          <w:p w14:paraId="3C3ADA4C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5" w:type="dxa"/>
          </w:tcPr>
          <w:p w14:paraId="38D558F8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0,4358 to 1,129</w:t>
            </w:r>
          </w:p>
        </w:tc>
        <w:tc>
          <w:tcPr>
            <w:tcW w:w="1295" w:type="dxa"/>
          </w:tcPr>
          <w:p w14:paraId="13C54418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  <w:p w14:paraId="11D20DC2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95" w:type="dxa"/>
          </w:tcPr>
          <w:p w14:paraId="4266986E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5665</w:t>
            </w:r>
          </w:p>
          <w:p w14:paraId="74F27C57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43DCD" w:rsidRPr="00667A27" w14:paraId="2A5B5926" w14:textId="77777777" w:rsidTr="00B21C2E">
        <w:tc>
          <w:tcPr>
            <w:tcW w:w="1294" w:type="dxa"/>
            <w:vMerge/>
          </w:tcPr>
          <w:p w14:paraId="29D2DB62" w14:textId="77777777" w:rsidR="00443DCD" w:rsidRPr="00667A27" w:rsidRDefault="00443DC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</w:tcPr>
          <w:p w14:paraId="1937093C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667A2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XVir</w:t>
            </w:r>
            <w:proofErr w:type="spellEnd"/>
            <w:r w:rsidRPr="00667A2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MOI 50 vs. </w:t>
            </w:r>
            <w:proofErr w:type="spellStart"/>
            <w:r w:rsidRPr="00667A2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dWT</w:t>
            </w:r>
            <w:proofErr w:type="spellEnd"/>
            <w:r w:rsidRPr="00667A2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MOI 50 </w:t>
            </w:r>
          </w:p>
        </w:tc>
        <w:tc>
          <w:tcPr>
            <w:tcW w:w="1294" w:type="dxa"/>
          </w:tcPr>
          <w:p w14:paraId="6F69F2F9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1,247</w:t>
            </w:r>
          </w:p>
          <w:p w14:paraId="4E9B32CB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</w:tcPr>
          <w:p w14:paraId="32F864CC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4642 to 2,029</w:t>
            </w:r>
          </w:p>
          <w:p w14:paraId="7E3FB1C9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</w:tcPr>
          <w:p w14:paraId="45567CF8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**</w:t>
            </w:r>
          </w:p>
          <w:p w14:paraId="2205121C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</w:tcPr>
          <w:p w14:paraId="379471BF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0025</w:t>
            </w:r>
          </w:p>
          <w:p w14:paraId="54DC815B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</w:tbl>
    <w:p w14:paraId="0D77DF86" w14:textId="77777777" w:rsidR="00B21C2E" w:rsidRDefault="00B21C2E">
      <w:pPr>
        <w:rPr>
          <w:lang w:val="en-US"/>
        </w:rPr>
      </w:pPr>
    </w:p>
    <w:p w14:paraId="4AC6CD8E" w14:textId="77777777" w:rsidR="00667A27" w:rsidRDefault="00667A27">
      <w:pPr>
        <w:rPr>
          <w:lang w:val="en-US"/>
        </w:rPr>
      </w:pPr>
      <w:r>
        <w:rPr>
          <w:lang w:val="en-US"/>
        </w:rPr>
        <w:br w:type="page"/>
      </w:r>
    </w:p>
    <w:p w14:paraId="47C88B11" w14:textId="64171448" w:rsidR="00F5650F" w:rsidRPr="00667A27" w:rsidRDefault="00F5650F" w:rsidP="00F5650F">
      <w:pPr>
        <w:rPr>
          <w:rFonts w:asciiTheme="majorHAnsi" w:hAnsiTheme="majorHAnsi" w:cstheme="majorHAnsi"/>
          <w:lang w:val="en-US"/>
        </w:rPr>
      </w:pPr>
      <w:r w:rsidRPr="00667A27">
        <w:rPr>
          <w:rFonts w:asciiTheme="majorHAnsi" w:hAnsiTheme="majorHAnsi" w:cstheme="majorHAnsi"/>
          <w:b/>
          <w:bCs/>
          <w:lang w:val="en-US"/>
        </w:rPr>
        <w:lastRenderedPageBreak/>
        <w:t>Supplemental Figure 3B:</w:t>
      </w:r>
      <w:r w:rsidRPr="00667A27">
        <w:rPr>
          <w:rFonts w:asciiTheme="majorHAnsi" w:hAnsiTheme="majorHAnsi" w:cstheme="majorHAnsi"/>
          <w:lang w:val="en-US"/>
        </w:rPr>
        <w:t xml:space="preserve"> 2way ANOV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1"/>
        <w:gridCol w:w="1511"/>
      </w:tblGrid>
      <w:tr w:rsidR="00443DCD" w:rsidRPr="00667A27" w14:paraId="34FF021D" w14:textId="77777777" w:rsidTr="00F5650F">
        <w:tc>
          <w:tcPr>
            <w:tcW w:w="1510" w:type="dxa"/>
          </w:tcPr>
          <w:p w14:paraId="738BD3C7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ukey’s multiple comparisons test</w:t>
            </w:r>
          </w:p>
        </w:tc>
        <w:tc>
          <w:tcPr>
            <w:tcW w:w="1510" w:type="dxa"/>
          </w:tcPr>
          <w:p w14:paraId="564879DE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ean Diff.</w:t>
            </w:r>
          </w:p>
        </w:tc>
        <w:tc>
          <w:tcPr>
            <w:tcW w:w="1510" w:type="dxa"/>
          </w:tcPr>
          <w:p w14:paraId="35782E2A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95% CI of diff.</w:t>
            </w:r>
          </w:p>
        </w:tc>
        <w:tc>
          <w:tcPr>
            <w:tcW w:w="1511" w:type="dxa"/>
          </w:tcPr>
          <w:p w14:paraId="4CAD6418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ummary</w:t>
            </w:r>
          </w:p>
        </w:tc>
        <w:tc>
          <w:tcPr>
            <w:tcW w:w="1511" w:type="dxa"/>
          </w:tcPr>
          <w:p w14:paraId="32E5CD3A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djusted p-value</w:t>
            </w:r>
          </w:p>
        </w:tc>
      </w:tr>
      <w:tr w:rsidR="00443DCD" w:rsidRPr="00667A27" w14:paraId="0F5E9A42" w14:textId="77777777" w:rsidTr="00F5650F">
        <w:tc>
          <w:tcPr>
            <w:tcW w:w="1510" w:type="dxa"/>
          </w:tcPr>
          <w:p w14:paraId="3600D66C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ctrl vs. CD47i</w:t>
            </w:r>
          </w:p>
        </w:tc>
        <w:tc>
          <w:tcPr>
            <w:tcW w:w="1510" w:type="dxa"/>
          </w:tcPr>
          <w:p w14:paraId="592EB670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0,2165</w:t>
            </w:r>
          </w:p>
        </w:tc>
        <w:tc>
          <w:tcPr>
            <w:tcW w:w="1510" w:type="dxa"/>
          </w:tcPr>
          <w:p w14:paraId="7019D248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0,9130 to 0,4800</w:t>
            </w:r>
          </w:p>
        </w:tc>
        <w:tc>
          <w:tcPr>
            <w:tcW w:w="1511" w:type="dxa"/>
          </w:tcPr>
          <w:p w14:paraId="3C196A08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</w:tc>
        <w:tc>
          <w:tcPr>
            <w:tcW w:w="1511" w:type="dxa"/>
          </w:tcPr>
          <w:p w14:paraId="3605962A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8938</w:t>
            </w:r>
          </w:p>
        </w:tc>
      </w:tr>
      <w:tr w:rsidR="00443DCD" w:rsidRPr="00667A27" w14:paraId="454E909B" w14:textId="77777777" w:rsidTr="00F5650F">
        <w:tc>
          <w:tcPr>
            <w:tcW w:w="1510" w:type="dxa"/>
          </w:tcPr>
          <w:p w14:paraId="3B509704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 xml:space="preserve">ctrl vs. XVir MOI 50 </w:t>
            </w:r>
          </w:p>
        </w:tc>
        <w:tc>
          <w:tcPr>
            <w:tcW w:w="1510" w:type="dxa"/>
          </w:tcPr>
          <w:p w14:paraId="1DBE4168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0,5876</w:t>
            </w:r>
          </w:p>
        </w:tc>
        <w:tc>
          <w:tcPr>
            <w:tcW w:w="1510" w:type="dxa"/>
          </w:tcPr>
          <w:p w14:paraId="26DFFB2A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1,284 to 0,1089</w:t>
            </w:r>
          </w:p>
        </w:tc>
        <w:tc>
          <w:tcPr>
            <w:tcW w:w="1511" w:type="dxa"/>
          </w:tcPr>
          <w:p w14:paraId="6C9A7830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</w:tc>
        <w:tc>
          <w:tcPr>
            <w:tcW w:w="1511" w:type="dxa"/>
          </w:tcPr>
          <w:p w14:paraId="7D01B375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1184</w:t>
            </w:r>
          </w:p>
        </w:tc>
      </w:tr>
      <w:tr w:rsidR="00443DCD" w:rsidRPr="00667A27" w14:paraId="621B02DF" w14:textId="77777777" w:rsidTr="00F5650F">
        <w:tc>
          <w:tcPr>
            <w:tcW w:w="1510" w:type="dxa"/>
          </w:tcPr>
          <w:p w14:paraId="720E62F2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 xml:space="preserve">ctrl vs. XVir combo </w:t>
            </w:r>
          </w:p>
        </w:tc>
        <w:tc>
          <w:tcPr>
            <w:tcW w:w="1510" w:type="dxa"/>
          </w:tcPr>
          <w:p w14:paraId="2CF6D98C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0,9361</w:t>
            </w:r>
          </w:p>
          <w:p w14:paraId="15049E9D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10" w:type="dxa"/>
          </w:tcPr>
          <w:p w14:paraId="6D459CD6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1,633 to -0,2396</w:t>
            </w:r>
          </w:p>
          <w:p w14:paraId="229EB99A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11" w:type="dxa"/>
          </w:tcPr>
          <w:p w14:paraId="1D1E3F76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**</w:t>
            </w:r>
          </w:p>
          <w:p w14:paraId="2C754412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11" w:type="dxa"/>
          </w:tcPr>
          <w:p w14:paraId="29C134D7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0072</w:t>
            </w:r>
          </w:p>
          <w:p w14:paraId="7414EED3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43DCD" w:rsidRPr="00667A27" w14:paraId="2CF37D14" w14:textId="77777777" w:rsidTr="00F5650F">
        <w:tc>
          <w:tcPr>
            <w:tcW w:w="1510" w:type="dxa"/>
          </w:tcPr>
          <w:p w14:paraId="414A0658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ctrl vs. AdWT MOI 50</w:t>
            </w:r>
          </w:p>
        </w:tc>
        <w:tc>
          <w:tcPr>
            <w:tcW w:w="1510" w:type="dxa"/>
          </w:tcPr>
          <w:p w14:paraId="4FE235EF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0,01031</w:t>
            </w:r>
          </w:p>
          <w:p w14:paraId="343BF51B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10" w:type="dxa"/>
          </w:tcPr>
          <w:p w14:paraId="7B36DA22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0,7068 to 0,6862</w:t>
            </w:r>
          </w:p>
          <w:p w14:paraId="025B3594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11" w:type="dxa"/>
          </w:tcPr>
          <w:p w14:paraId="220D687D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  <w:p w14:paraId="776E512F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11" w:type="dxa"/>
          </w:tcPr>
          <w:p w14:paraId="5E2D66BE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&gt;0,9999</w:t>
            </w:r>
          </w:p>
          <w:p w14:paraId="0ECB6BCE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43DCD" w:rsidRPr="00667A27" w14:paraId="48F9FA7D" w14:textId="77777777" w:rsidTr="00F5650F">
        <w:tc>
          <w:tcPr>
            <w:tcW w:w="1510" w:type="dxa"/>
          </w:tcPr>
          <w:p w14:paraId="1412276F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ctrl vs. AdWT combo</w:t>
            </w:r>
          </w:p>
        </w:tc>
        <w:tc>
          <w:tcPr>
            <w:tcW w:w="1510" w:type="dxa"/>
          </w:tcPr>
          <w:p w14:paraId="177F8586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0,2165</w:t>
            </w:r>
          </w:p>
          <w:p w14:paraId="12322200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10" w:type="dxa"/>
          </w:tcPr>
          <w:p w14:paraId="284F15F2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0,9130 to 0,4800</w:t>
            </w:r>
          </w:p>
          <w:p w14:paraId="7D09A460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11" w:type="dxa"/>
          </w:tcPr>
          <w:p w14:paraId="208F35D0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  <w:p w14:paraId="31104308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11" w:type="dxa"/>
          </w:tcPr>
          <w:p w14:paraId="57E854E9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8938</w:t>
            </w:r>
          </w:p>
          <w:p w14:paraId="070E41AB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43DCD" w:rsidRPr="00667A27" w14:paraId="37AF8A75" w14:textId="77777777" w:rsidTr="00F5650F">
        <w:tc>
          <w:tcPr>
            <w:tcW w:w="1510" w:type="dxa"/>
          </w:tcPr>
          <w:p w14:paraId="390B5E2F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 xml:space="preserve">CD47i vs. XVir MOI 50 </w:t>
            </w:r>
          </w:p>
        </w:tc>
        <w:tc>
          <w:tcPr>
            <w:tcW w:w="1510" w:type="dxa"/>
          </w:tcPr>
          <w:p w14:paraId="04290393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0,3711</w:t>
            </w:r>
          </w:p>
          <w:p w14:paraId="347AD15B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10" w:type="dxa"/>
          </w:tcPr>
          <w:p w14:paraId="66BE5750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1,068 to 0,3254</w:t>
            </w:r>
          </w:p>
          <w:p w14:paraId="2F288E4D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11" w:type="dxa"/>
          </w:tcPr>
          <w:p w14:paraId="7253A9F5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  <w:p w14:paraId="0EAC1637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11" w:type="dxa"/>
          </w:tcPr>
          <w:p w14:paraId="7ADCF958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5058</w:t>
            </w:r>
          </w:p>
          <w:p w14:paraId="0A569C1C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43DCD" w:rsidRPr="00667A27" w14:paraId="30E553E3" w14:textId="77777777" w:rsidTr="00F5650F">
        <w:tc>
          <w:tcPr>
            <w:tcW w:w="1510" w:type="dxa"/>
          </w:tcPr>
          <w:p w14:paraId="645F6B64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 xml:space="preserve">CD47i vs. XVir combo </w:t>
            </w:r>
          </w:p>
        </w:tc>
        <w:tc>
          <w:tcPr>
            <w:tcW w:w="1510" w:type="dxa"/>
          </w:tcPr>
          <w:p w14:paraId="3BA7C0B5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0,7196</w:t>
            </w:r>
          </w:p>
          <w:p w14:paraId="2D98B061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10" w:type="dxa"/>
          </w:tcPr>
          <w:p w14:paraId="55B33DCC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1,416 to -0,02307</w:t>
            </w:r>
          </w:p>
        </w:tc>
        <w:tc>
          <w:tcPr>
            <w:tcW w:w="1511" w:type="dxa"/>
          </w:tcPr>
          <w:p w14:paraId="5C688167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  <w:p w14:paraId="3039413C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11" w:type="dxa"/>
          </w:tcPr>
          <w:p w14:paraId="1F885518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0415</w:t>
            </w:r>
          </w:p>
          <w:p w14:paraId="4C353955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43DCD" w:rsidRPr="00667A27" w14:paraId="7260EA1A" w14:textId="77777777" w:rsidTr="00F5650F">
        <w:tc>
          <w:tcPr>
            <w:tcW w:w="1510" w:type="dxa"/>
          </w:tcPr>
          <w:p w14:paraId="68CFF56B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CD47i vs. AdWT MOI 50</w:t>
            </w:r>
          </w:p>
        </w:tc>
        <w:tc>
          <w:tcPr>
            <w:tcW w:w="1510" w:type="dxa"/>
          </w:tcPr>
          <w:p w14:paraId="0D06EE6E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2062</w:t>
            </w:r>
          </w:p>
          <w:p w14:paraId="5DF59C4B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10" w:type="dxa"/>
          </w:tcPr>
          <w:p w14:paraId="3279DB23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0,4903 to 0,9027</w:t>
            </w:r>
          </w:p>
          <w:p w14:paraId="07D8AB27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11" w:type="dxa"/>
          </w:tcPr>
          <w:p w14:paraId="20A87B1C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  <w:p w14:paraId="7A879D56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11" w:type="dxa"/>
          </w:tcPr>
          <w:p w14:paraId="3FABE6FA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9112</w:t>
            </w:r>
          </w:p>
          <w:p w14:paraId="40C8CCAD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43DCD" w:rsidRPr="00667A27" w14:paraId="2E42EE1E" w14:textId="77777777" w:rsidTr="00F5650F">
        <w:tc>
          <w:tcPr>
            <w:tcW w:w="1510" w:type="dxa"/>
          </w:tcPr>
          <w:p w14:paraId="0B01DECF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CD47i vs. AdWT combo</w:t>
            </w:r>
          </w:p>
        </w:tc>
        <w:tc>
          <w:tcPr>
            <w:tcW w:w="1510" w:type="dxa"/>
          </w:tcPr>
          <w:p w14:paraId="61CD6C4F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3,333e-009</w:t>
            </w:r>
          </w:p>
          <w:p w14:paraId="20C10CFC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10" w:type="dxa"/>
          </w:tcPr>
          <w:p w14:paraId="291BE3CF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0,6965 to 0,6965</w:t>
            </w:r>
          </w:p>
          <w:p w14:paraId="2DFF41E2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11" w:type="dxa"/>
          </w:tcPr>
          <w:p w14:paraId="226F7341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  <w:p w14:paraId="28A544AE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11" w:type="dxa"/>
          </w:tcPr>
          <w:p w14:paraId="6748864C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&gt;0,9999</w:t>
            </w:r>
          </w:p>
          <w:p w14:paraId="64550F90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43DCD" w:rsidRPr="00667A27" w14:paraId="72F4573B" w14:textId="77777777" w:rsidTr="00F5650F">
        <w:tc>
          <w:tcPr>
            <w:tcW w:w="1510" w:type="dxa"/>
          </w:tcPr>
          <w:p w14:paraId="58B5B077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 xml:space="preserve">XVir MOI 50 vs. XVir combo </w:t>
            </w:r>
          </w:p>
        </w:tc>
        <w:tc>
          <w:tcPr>
            <w:tcW w:w="1510" w:type="dxa"/>
          </w:tcPr>
          <w:p w14:paraId="4D3FAE94" w14:textId="77777777" w:rsidR="00443DCD" w:rsidRPr="00667A27" w:rsidRDefault="00443DCD" w:rsidP="00E469C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0,3485</w:t>
            </w:r>
          </w:p>
          <w:p w14:paraId="1F194C71" w14:textId="77777777" w:rsidR="00443DCD" w:rsidRPr="00667A27" w:rsidRDefault="00443DCD" w:rsidP="00E469C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10" w:type="dxa"/>
          </w:tcPr>
          <w:p w14:paraId="28965B60" w14:textId="77777777" w:rsidR="00443DCD" w:rsidRPr="00667A27" w:rsidRDefault="00443DCD" w:rsidP="00E469C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1,045 to 0,3481</w:t>
            </w:r>
          </w:p>
          <w:p w14:paraId="2B3C40ED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11" w:type="dxa"/>
          </w:tcPr>
          <w:p w14:paraId="6A6990F9" w14:textId="77777777" w:rsidR="00443DCD" w:rsidRPr="00667A27" w:rsidRDefault="00443DCD" w:rsidP="00E469C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  <w:p w14:paraId="6EEB9AF6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11" w:type="dxa"/>
          </w:tcPr>
          <w:p w14:paraId="5FA4CEE5" w14:textId="77777777" w:rsidR="00443DCD" w:rsidRPr="00667A27" w:rsidRDefault="00443DCD" w:rsidP="00E469C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5673</w:t>
            </w:r>
          </w:p>
          <w:p w14:paraId="50A20706" w14:textId="77777777" w:rsidR="00443DCD" w:rsidRPr="00667A27" w:rsidRDefault="00443DCD" w:rsidP="00F5650F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43DCD" w:rsidRPr="00667A27" w14:paraId="2A4DAE90" w14:textId="77777777" w:rsidTr="00F5650F">
        <w:tc>
          <w:tcPr>
            <w:tcW w:w="1510" w:type="dxa"/>
          </w:tcPr>
          <w:p w14:paraId="22C35B69" w14:textId="77777777" w:rsidR="00443DCD" w:rsidRPr="00667A27" w:rsidRDefault="00443DCD" w:rsidP="00E469C3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667A2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XVir</w:t>
            </w:r>
            <w:proofErr w:type="spellEnd"/>
            <w:r w:rsidRPr="00667A2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MOI 50 vs. </w:t>
            </w:r>
            <w:proofErr w:type="spellStart"/>
            <w:r w:rsidRPr="00667A2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dWT</w:t>
            </w:r>
            <w:proofErr w:type="spellEnd"/>
            <w:r w:rsidRPr="00667A2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MOI 50</w:t>
            </w:r>
          </w:p>
        </w:tc>
        <w:tc>
          <w:tcPr>
            <w:tcW w:w="1510" w:type="dxa"/>
          </w:tcPr>
          <w:p w14:paraId="3B96910E" w14:textId="77777777" w:rsidR="00443DCD" w:rsidRPr="00667A27" w:rsidRDefault="00443DCD" w:rsidP="00E469C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5773</w:t>
            </w:r>
          </w:p>
          <w:p w14:paraId="1A478B9F" w14:textId="77777777" w:rsidR="00443DCD" w:rsidRPr="00667A27" w:rsidRDefault="00443DCD" w:rsidP="00E469C3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</w:tcPr>
          <w:p w14:paraId="45C41BD1" w14:textId="77777777" w:rsidR="00443DCD" w:rsidRPr="00667A27" w:rsidRDefault="00443DCD" w:rsidP="00E469C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0,1192 to 1,274</w:t>
            </w:r>
          </w:p>
          <w:p w14:paraId="0F6BFE97" w14:textId="77777777" w:rsidR="00443DCD" w:rsidRPr="00667A27" w:rsidRDefault="00443DCD" w:rsidP="00E469C3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511" w:type="dxa"/>
          </w:tcPr>
          <w:p w14:paraId="06F23BC6" w14:textId="77777777" w:rsidR="00443DCD" w:rsidRPr="00667A27" w:rsidRDefault="00443DCD" w:rsidP="00E469C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  <w:p w14:paraId="15EBCC89" w14:textId="77777777" w:rsidR="00443DCD" w:rsidRPr="00667A27" w:rsidRDefault="00443DCD" w:rsidP="00E469C3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511" w:type="dxa"/>
          </w:tcPr>
          <w:p w14:paraId="121260B0" w14:textId="77777777" w:rsidR="00443DCD" w:rsidRPr="00667A27" w:rsidRDefault="00443DCD" w:rsidP="00E469C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1281</w:t>
            </w:r>
          </w:p>
          <w:p w14:paraId="66140D43" w14:textId="77777777" w:rsidR="00443DCD" w:rsidRPr="00667A27" w:rsidRDefault="00443DCD" w:rsidP="00E469C3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443DCD" w:rsidRPr="00667A27" w14:paraId="6643AB31" w14:textId="77777777" w:rsidTr="00F5650F">
        <w:tc>
          <w:tcPr>
            <w:tcW w:w="1510" w:type="dxa"/>
          </w:tcPr>
          <w:p w14:paraId="012EA162" w14:textId="77777777" w:rsidR="00443DCD" w:rsidRPr="00667A27" w:rsidRDefault="00443DCD" w:rsidP="00E469C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XVir MOI 50 vs. AdWT combo</w:t>
            </w:r>
          </w:p>
        </w:tc>
        <w:tc>
          <w:tcPr>
            <w:tcW w:w="1510" w:type="dxa"/>
          </w:tcPr>
          <w:p w14:paraId="74F1E29F" w14:textId="77777777" w:rsidR="00443DCD" w:rsidRPr="00667A27" w:rsidRDefault="00443DCD" w:rsidP="00E469C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3711</w:t>
            </w:r>
          </w:p>
          <w:p w14:paraId="7E8FEC8A" w14:textId="77777777" w:rsidR="00443DCD" w:rsidRPr="00667A27" w:rsidRDefault="00443DCD" w:rsidP="00E469C3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10" w:type="dxa"/>
          </w:tcPr>
          <w:p w14:paraId="72725C65" w14:textId="77777777" w:rsidR="00443DCD" w:rsidRPr="00667A27" w:rsidRDefault="00443DCD" w:rsidP="00E469C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0,3254 to 1,068</w:t>
            </w:r>
          </w:p>
          <w:p w14:paraId="284F8F0C" w14:textId="77777777" w:rsidR="00443DCD" w:rsidRPr="00667A27" w:rsidRDefault="00443DCD" w:rsidP="00E469C3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11" w:type="dxa"/>
          </w:tcPr>
          <w:p w14:paraId="3EFBF85F" w14:textId="77777777" w:rsidR="00443DCD" w:rsidRPr="00667A27" w:rsidRDefault="00443DCD" w:rsidP="00E469C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  <w:p w14:paraId="63741998" w14:textId="77777777" w:rsidR="00443DCD" w:rsidRPr="00667A27" w:rsidRDefault="00443DCD" w:rsidP="00E469C3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11" w:type="dxa"/>
          </w:tcPr>
          <w:p w14:paraId="7806C830" w14:textId="77777777" w:rsidR="00443DCD" w:rsidRPr="00667A27" w:rsidRDefault="00443DCD" w:rsidP="00E469C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5058</w:t>
            </w:r>
          </w:p>
          <w:p w14:paraId="373ACFD3" w14:textId="77777777" w:rsidR="00443DCD" w:rsidRPr="00667A27" w:rsidRDefault="00443DCD" w:rsidP="00E469C3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43DCD" w:rsidRPr="00667A27" w14:paraId="6CEBFFE3" w14:textId="77777777" w:rsidTr="00F5650F">
        <w:tc>
          <w:tcPr>
            <w:tcW w:w="1510" w:type="dxa"/>
          </w:tcPr>
          <w:p w14:paraId="4D0B52F6" w14:textId="77777777" w:rsidR="00443DCD" w:rsidRPr="00667A27" w:rsidRDefault="00443DCD" w:rsidP="00E469C3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667A2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XVir</w:t>
            </w:r>
            <w:proofErr w:type="spellEnd"/>
            <w:r w:rsidRPr="00667A2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combo vs. </w:t>
            </w:r>
            <w:proofErr w:type="spellStart"/>
            <w:r w:rsidRPr="00667A2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dWT</w:t>
            </w:r>
            <w:proofErr w:type="spellEnd"/>
            <w:r w:rsidRPr="00667A2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MOI 50</w:t>
            </w:r>
          </w:p>
        </w:tc>
        <w:tc>
          <w:tcPr>
            <w:tcW w:w="1510" w:type="dxa"/>
          </w:tcPr>
          <w:p w14:paraId="467A913E" w14:textId="77777777" w:rsidR="00443DCD" w:rsidRPr="00667A27" w:rsidRDefault="00443DCD" w:rsidP="00E469C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9258</w:t>
            </w:r>
          </w:p>
          <w:p w14:paraId="6722C43F" w14:textId="77777777" w:rsidR="00443DCD" w:rsidRPr="00667A27" w:rsidRDefault="00443DCD" w:rsidP="00E469C3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</w:tcPr>
          <w:p w14:paraId="3BCFA517" w14:textId="77777777" w:rsidR="00443DCD" w:rsidRPr="00667A27" w:rsidRDefault="00443DCD" w:rsidP="00E469C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2293 to 1,622</w:t>
            </w:r>
          </w:p>
          <w:p w14:paraId="27FD3507" w14:textId="77777777" w:rsidR="00443DCD" w:rsidRPr="00667A27" w:rsidRDefault="00443DCD" w:rsidP="00E469C3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511" w:type="dxa"/>
          </w:tcPr>
          <w:p w14:paraId="56A65779" w14:textId="77777777" w:rsidR="00443DCD" w:rsidRPr="00667A27" w:rsidRDefault="00443DCD" w:rsidP="00E469C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**</w:t>
            </w:r>
          </w:p>
          <w:p w14:paraId="4676AF4C" w14:textId="77777777" w:rsidR="00443DCD" w:rsidRPr="00667A27" w:rsidRDefault="00443DCD" w:rsidP="00E469C3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511" w:type="dxa"/>
          </w:tcPr>
          <w:p w14:paraId="522FD77E" w14:textId="77777777" w:rsidR="00443DCD" w:rsidRPr="00667A27" w:rsidRDefault="00443DCD" w:rsidP="00E469C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0078</w:t>
            </w:r>
          </w:p>
          <w:p w14:paraId="106AD14C" w14:textId="77777777" w:rsidR="00443DCD" w:rsidRPr="00667A27" w:rsidRDefault="00443DCD" w:rsidP="00E469C3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443DCD" w:rsidRPr="00667A27" w14:paraId="2D669A0B" w14:textId="77777777" w:rsidTr="00F5650F">
        <w:tc>
          <w:tcPr>
            <w:tcW w:w="1510" w:type="dxa"/>
          </w:tcPr>
          <w:p w14:paraId="34C498E8" w14:textId="77777777" w:rsidR="00443DCD" w:rsidRPr="00667A27" w:rsidRDefault="00443DCD" w:rsidP="00E469C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XVir combo vs. AdWT combo</w:t>
            </w:r>
          </w:p>
        </w:tc>
        <w:tc>
          <w:tcPr>
            <w:tcW w:w="1510" w:type="dxa"/>
          </w:tcPr>
          <w:p w14:paraId="752AD66B" w14:textId="77777777" w:rsidR="00443DCD" w:rsidRPr="00667A27" w:rsidRDefault="00443DCD" w:rsidP="00E469C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7196</w:t>
            </w:r>
          </w:p>
          <w:p w14:paraId="0770B46C" w14:textId="77777777" w:rsidR="00443DCD" w:rsidRPr="00667A27" w:rsidRDefault="00443DCD" w:rsidP="00E469C3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10" w:type="dxa"/>
          </w:tcPr>
          <w:p w14:paraId="09C635EE" w14:textId="77777777" w:rsidR="00443DCD" w:rsidRPr="00667A27" w:rsidRDefault="00443DCD" w:rsidP="00E469C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02307 to 1,416</w:t>
            </w:r>
          </w:p>
          <w:p w14:paraId="140FA2C3" w14:textId="77777777" w:rsidR="00443DCD" w:rsidRPr="00667A27" w:rsidRDefault="00443DCD" w:rsidP="00E469C3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11" w:type="dxa"/>
          </w:tcPr>
          <w:p w14:paraId="56AAD0A1" w14:textId="77777777" w:rsidR="00443DCD" w:rsidRPr="00667A27" w:rsidRDefault="00443DCD" w:rsidP="00E469C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  <w:p w14:paraId="72128874" w14:textId="77777777" w:rsidR="00443DCD" w:rsidRPr="00667A27" w:rsidRDefault="00443DCD" w:rsidP="00E469C3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11" w:type="dxa"/>
          </w:tcPr>
          <w:p w14:paraId="4C09AD6C" w14:textId="77777777" w:rsidR="00443DCD" w:rsidRPr="00667A27" w:rsidRDefault="00443DCD" w:rsidP="00E469C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0415</w:t>
            </w:r>
          </w:p>
          <w:p w14:paraId="2A4ED5A3" w14:textId="77777777" w:rsidR="00443DCD" w:rsidRPr="00667A27" w:rsidRDefault="00443DCD" w:rsidP="00E469C3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43DCD" w:rsidRPr="00667A27" w14:paraId="2BD5DD26" w14:textId="77777777" w:rsidTr="00F5650F">
        <w:tc>
          <w:tcPr>
            <w:tcW w:w="1510" w:type="dxa"/>
          </w:tcPr>
          <w:p w14:paraId="54306AF1" w14:textId="77777777" w:rsidR="00443DCD" w:rsidRPr="00667A27" w:rsidRDefault="00443DCD" w:rsidP="00E469C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AdWT MOI 50 vs. AdWT combo</w:t>
            </w:r>
          </w:p>
        </w:tc>
        <w:tc>
          <w:tcPr>
            <w:tcW w:w="1510" w:type="dxa"/>
          </w:tcPr>
          <w:p w14:paraId="60837C4F" w14:textId="77777777" w:rsidR="00443DCD" w:rsidRPr="00667A27" w:rsidRDefault="00443DCD" w:rsidP="00E469C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0,2062</w:t>
            </w:r>
          </w:p>
          <w:p w14:paraId="2F44DDF5" w14:textId="77777777" w:rsidR="00443DCD" w:rsidRPr="00667A27" w:rsidRDefault="00443DCD" w:rsidP="00E469C3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10" w:type="dxa"/>
          </w:tcPr>
          <w:p w14:paraId="0003D221" w14:textId="77777777" w:rsidR="00443DCD" w:rsidRPr="00667A27" w:rsidRDefault="00443DCD" w:rsidP="00E469C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-0,9027 to 0,4903</w:t>
            </w:r>
          </w:p>
          <w:p w14:paraId="2DA0F276" w14:textId="77777777" w:rsidR="00443DCD" w:rsidRPr="00667A27" w:rsidRDefault="00443DCD" w:rsidP="00E469C3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11" w:type="dxa"/>
          </w:tcPr>
          <w:p w14:paraId="6E7AC12C" w14:textId="77777777" w:rsidR="00443DCD" w:rsidRPr="00667A27" w:rsidRDefault="00443DCD" w:rsidP="00E469C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  <w:p w14:paraId="7651A76F" w14:textId="77777777" w:rsidR="00443DCD" w:rsidRPr="00667A27" w:rsidRDefault="00443DCD" w:rsidP="00E469C3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11" w:type="dxa"/>
          </w:tcPr>
          <w:p w14:paraId="35914BE1" w14:textId="77777777" w:rsidR="00443DCD" w:rsidRPr="00667A27" w:rsidRDefault="00443DCD" w:rsidP="00E469C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67A27">
              <w:rPr>
                <w:rFonts w:asciiTheme="majorHAnsi" w:hAnsiTheme="majorHAnsi" w:cstheme="majorHAnsi"/>
                <w:sz w:val="20"/>
                <w:szCs w:val="20"/>
              </w:rPr>
              <w:t>0,9112</w:t>
            </w:r>
          </w:p>
          <w:p w14:paraId="2218C8A3" w14:textId="77777777" w:rsidR="00443DCD" w:rsidRPr="00667A27" w:rsidRDefault="00443DCD" w:rsidP="00E469C3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</w:tbl>
    <w:p w14:paraId="4691BCAB" w14:textId="77777777" w:rsidR="00F5650F" w:rsidRDefault="00F5650F" w:rsidP="00F5650F">
      <w:pPr>
        <w:rPr>
          <w:lang w:val="en-US"/>
        </w:rPr>
      </w:pPr>
    </w:p>
    <w:p w14:paraId="21E455E3" w14:textId="77777777" w:rsidR="00AA70D8" w:rsidRPr="00667A27" w:rsidRDefault="00AA70D8" w:rsidP="00AA70D8">
      <w:pPr>
        <w:rPr>
          <w:rFonts w:asciiTheme="majorHAnsi" w:hAnsiTheme="majorHAnsi" w:cstheme="majorHAnsi"/>
          <w:lang w:val="en-US"/>
        </w:rPr>
      </w:pPr>
    </w:p>
    <w:p w14:paraId="335868DE" w14:textId="3A5E474A" w:rsidR="00976C0D" w:rsidRDefault="00976C0D" w:rsidP="00976C0D">
      <w:pPr>
        <w:rPr>
          <w:rFonts w:asciiTheme="majorHAnsi" w:hAnsiTheme="majorHAnsi" w:cstheme="majorHAnsi"/>
          <w:lang w:val="en-US"/>
        </w:rPr>
      </w:pPr>
      <w:r w:rsidRPr="00667A27">
        <w:rPr>
          <w:rFonts w:asciiTheme="majorHAnsi" w:hAnsiTheme="majorHAnsi" w:cstheme="majorHAnsi"/>
          <w:b/>
          <w:bCs/>
          <w:lang w:val="en-US"/>
        </w:rPr>
        <w:t xml:space="preserve">Supplemental Figure </w:t>
      </w:r>
      <w:r>
        <w:rPr>
          <w:rFonts w:asciiTheme="majorHAnsi" w:hAnsiTheme="majorHAnsi" w:cstheme="majorHAnsi"/>
          <w:b/>
          <w:bCs/>
          <w:lang w:val="en-US"/>
        </w:rPr>
        <w:t>4</w:t>
      </w:r>
      <w:r w:rsidRPr="00667A27">
        <w:rPr>
          <w:rFonts w:asciiTheme="majorHAnsi" w:hAnsiTheme="majorHAnsi" w:cstheme="majorHAnsi"/>
          <w:b/>
          <w:bCs/>
          <w:lang w:val="en-US"/>
        </w:rPr>
        <w:t>:</w:t>
      </w:r>
      <w:r w:rsidRPr="00667A27">
        <w:rPr>
          <w:rFonts w:asciiTheme="majorHAnsi" w:hAnsiTheme="majorHAnsi" w:cstheme="majorHAnsi"/>
          <w:lang w:val="en-US"/>
        </w:rPr>
        <w:t xml:space="preserve"> </w:t>
      </w:r>
      <w:r>
        <w:rPr>
          <w:rFonts w:asciiTheme="majorHAnsi" w:hAnsiTheme="majorHAnsi" w:cstheme="majorHAnsi"/>
          <w:lang w:val="en-US"/>
        </w:rPr>
        <w:t>1</w:t>
      </w:r>
      <w:r w:rsidRPr="00667A27">
        <w:rPr>
          <w:rFonts w:asciiTheme="majorHAnsi" w:hAnsiTheme="majorHAnsi" w:cstheme="majorHAnsi"/>
          <w:lang w:val="en-US"/>
        </w:rPr>
        <w:t>way ANOVA</w:t>
      </w:r>
    </w:p>
    <w:p w14:paraId="4DE1C6D0" w14:textId="6994E6BD" w:rsidR="00976C0D" w:rsidRDefault="00976C0D" w:rsidP="00976C0D">
      <w:pPr>
        <w:rPr>
          <w:rFonts w:asciiTheme="majorHAnsi" w:hAnsiTheme="majorHAnsi" w:cstheme="majorHAnsi"/>
          <w:lang w:val="en-US"/>
        </w:rPr>
      </w:pPr>
    </w:p>
    <w:p w14:paraId="1064BDF3" w14:textId="48F2A333" w:rsidR="00976C0D" w:rsidRPr="00667A27" w:rsidRDefault="00976C0D" w:rsidP="00976C0D">
      <w:pPr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>G-CSF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7"/>
        <w:gridCol w:w="2638"/>
        <w:gridCol w:w="876"/>
        <w:gridCol w:w="1398"/>
        <w:gridCol w:w="793"/>
        <w:gridCol w:w="1550"/>
      </w:tblGrid>
      <w:tr w:rsidR="00976C0D" w:rsidRPr="00976C0D" w14:paraId="671435E1" w14:textId="77777777" w:rsidTr="005E03F6">
        <w:tc>
          <w:tcPr>
            <w:tcW w:w="537" w:type="dxa"/>
          </w:tcPr>
          <w:p w14:paraId="49D445CC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8538C3" w14:textId="4B099635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Tukey's multiple comparisons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DF4478" w14:textId="39E8BC12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Mean Diff</w:t>
            </w:r>
            <w:r w:rsidR="00D6163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5268D8" w14:textId="4E5B6409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95,00% CI of diff</w:t>
            </w:r>
            <w:r w:rsidR="00D6163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447996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Summary</w:t>
            </w:r>
          </w:p>
        </w:tc>
        <w:tc>
          <w:tcPr>
            <w:tcW w:w="1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F95A91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Adjusted P Value</w:t>
            </w:r>
          </w:p>
        </w:tc>
      </w:tr>
      <w:tr w:rsidR="00976C0D" w:rsidRPr="00976C0D" w14:paraId="5EC4BD4E" w14:textId="77777777" w:rsidTr="005E03F6">
        <w:tc>
          <w:tcPr>
            <w:tcW w:w="537" w:type="dxa"/>
            <w:vMerge w:val="restart"/>
          </w:tcPr>
          <w:p w14:paraId="14467588" w14:textId="1C5CF9A3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A673</w:t>
            </w:r>
          </w:p>
        </w:tc>
        <w:tc>
          <w:tcPr>
            <w:tcW w:w="26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63E457" w14:textId="6F867514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ctrl vs. CD47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3B8AC9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-7,8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482F2B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-19,18 to 3,4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F427FA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</w:tc>
        <w:tc>
          <w:tcPr>
            <w:tcW w:w="1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AE88D9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0,1965</w:t>
            </w:r>
          </w:p>
        </w:tc>
      </w:tr>
      <w:tr w:rsidR="00976C0D" w:rsidRPr="00976C0D" w14:paraId="14BC1E21" w14:textId="77777777" w:rsidTr="005E03F6">
        <w:tc>
          <w:tcPr>
            <w:tcW w:w="537" w:type="dxa"/>
            <w:vMerge/>
          </w:tcPr>
          <w:p w14:paraId="1B6A7EEE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9F3653" w14:textId="6E17A038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 xml:space="preserve">ctrl vs. XVir MOI 5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F3D197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-4,2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BC539E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-15,57 to 7,0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6786EE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</w:tc>
        <w:tc>
          <w:tcPr>
            <w:tcW w:w="1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B05BBB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0,6424</w:t>
            </w:r>
          </w:p>
        </w:tc>
      </w:tr>
      <w:tr w:rsidR="00976C0D" w:rsidRPr="00976C0D" w14:paraId="6ED18534" w14:textId="77777777" w:rsidTr="005E03F6">
        <w:tc>
          <w:tcPr>
            <w:tcW w:w="537" w:type="dxa"/>
            <w:vMerge/>
          </w:tcPr>
          <w:p w14:paraId="5224F4FF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DCA1F2" w14:textId="5F942A3B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 xml:space="preserve">ctrl vs. combo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3D7F1B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-25,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41FF82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-36,62 to -13,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5B6E8C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***</w:t>
            </w:r>
          </w:p>
        </w:tc>
        <w:tc>
          <w:tcPr>
            <w:tcW w:w="1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ACDE1A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0,0004</w:t>
            </w:r>
          </w:p>
        </w:tc>
      </w:tr>
      <w:tr w:rsidR="00976C0D" w:rsidRPr="00976C0D" w14:paraId="45285619" w14:textId="77777777" w:rsidTr="005E03F6">
        <w:tc>
          <w:tcPr>
            <w:tcW w:w="537" w:type="dxa"/>
            <w:vMerge/>
          </w:tcPr>
          <w:p w14:paraId="63FFC051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EFFC18" w14:textId="6ED7B320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 xml:space="preserve">CD47i vs. XVir MOI 5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A72D9C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3,6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8DB47A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-7,711 to 14,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AAF592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</w:tc>
        <w:tc>
          <w:tcPr>
            <w:tcW w:w="1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9B9824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0,7425</w:t>
            </w:r>
          </w:p>
        </w:tc>
      </w:tr>
      <w:tr w:rsidR="00976C0D" w:rsidRPr="00976C0D" w14:paraId="2EA2975E" w14:textId="77777777" w:rsidTr="005E03F6">
        <w:tc>
          <w:tcPr>
            <w:tcW w:w="537" w:type="dxa"/>
            <w:vMerge/>
          </w:tcPr>
          <w:p w14:paraId="42936E55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7BDFB0" w14:textId="6581E0A1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 xml:space="preserve">CD47i vs. combo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413E47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-17,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FEED61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-28,76 to -6,1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EA278B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**</w:t>
            </w:r>
          </w:p>
        </w:tc>
        <w:tc>
          <w:tcPr>
            <w:tcW w:w="1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FBD18B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0,0050</w:t>
            </w:r>
          </w:p>
        </w:tc>
      </w:tr>
      <w:tr w:rsidR="00976C0D" w:rsidRPr="00976C0D" w14:paraId="41F7A889" w14:textId="77777777" w:rsidTr="005E03F6">
        <w:tc>
          <w:tcPr>
            <w:tcW w:w="537" w:type="dxa"/>
            <w:vMerge/>
          </w:tcPr>
          <w:p w14:paraId="7152EDA2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95AAC5" w14:textId="2CFC97A9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 xml:space="preserve">XVir MOI 50 vs. combo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C51531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-21,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CAD989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-32,37 to -9,7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411194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**</w:t>
            </w:r>
          </w:p>
        </w:tc>
        <w:tc>
          <w:tcPr>
            <w:tcW w:w="1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4C4B76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0,0015</w:t>
            </w:r>
          </w:p>
        </w:tc>
      </w:tr>
      <w:tr w:rsidR="00976C0D" w:rsidRPr="00976C0D" w14:paraId="62C72AB6" w14:textId="77777777" w:rsidTr="005E03F6">
        <w:tc>
          <w:tcPr>
            <w:tcW w:w="537" w:type="dxa"/>
            <w:vMerge/>
          </w:tcPr>
          <w:p w14:paraId="023978E0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6536CC" w14:textId="48459212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F406F4" w14:textId="47DEB9D1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BB8620" w14:textId="6ED9649F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13BD3D" w14:textId="6CF402B8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4F8C54" w14:textId="4B0D4196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976C0D" w:rsidRPr="00976C0D" w14:paraId="0EDB3B67" w14:textId="77777777" w:rsidTr="005E03F6">
        <w:tc>
          <w:tcPr>
            <w:tcW w:w="537" w:type="dxa"/>
            <w:vMerge w:val="restart"/>
          </w:tcPr>
          <w:p w14:paraId="1029ED96" w14:textId="3B55FDE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U2OS</w:t>
            </w:r>
          </w:p>
        </w:tc>
        <w:tc>
          <w:tcPr>
            <w:tcW w:w="26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BE6ACD" w14:textId="71DEECA8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ctrl vs. CD47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13F66A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-925,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E12655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-1098 to -752,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6F2043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****</w:t>
            </w:r>
          </w:p>
        </w:tc>
        <w:tc>
          <w:tcPr>
            <w:tcW w:w="1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3567C9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&lt;0,0001</w:t>
            </w:r>
          </w:p>
        </w:tc>
      </w:tr>
      <w:tr w:rsidR="00976C0D" w:rsidRPr="00976C0D" w14:paraId="1AAF7FFB" w14:textId="77777777" w:rsidTr="005E03F6">
        <w:tc>
          <w:tcPr>
            <w:tcW w:w="537" w:type="dxa"/>
            <w:vMerge/>
          </w:tcPr>
          <w:p w14:paraId="27186EF1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82866F" w14:textId="338C43F9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 xml:space="preserve">ctrl vs. XVir MOI 5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6C03A7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-81,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D4E168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-253,7 to 91,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9FD633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</w:tc>
        <w:tc>
          <w:tcPr>
            <w:tcW w:w="1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E93552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0,4770</w:t>
            </w:r>
          </w:p>
        </w:tc>
      </w:tr>
      <w:tr w:rsidR="00976C0D" w:rsidRPr="00976C0D" w14:paraId="493D8A6B" w14:textId="77777777" w:rsidTr="005E03F6">
        <w:tc>
          <w:tcPr>
            <w:tcW w:w="537" w:type="dxa"/>
            <w:vMerge/>
          </w:tcPr>
          <w:p w14:paraId="09D7D656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CD76F4" w14:textId="6F64D1F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 xml:space="preserve">ctrl vs. combo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596660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-11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B954C2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-1318 to -972,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DDBEE8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****</w:t>
            </w:r>
          </w:p>
        </w:tc>
        <w:tc>
          <w:tcPr>
            <w:tcW w:w="1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F1A46B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&lt;0,0001</w:t>
            </w:r>
          </w:p>
        </w:tc>
      </w:tr>
      <w:tr w:rsidR="00976C0D" w:rsidRPr="00976C0D" w14:paraId="71B7BB1C" w14:textId="77777777" w:rsidTr="005E03F6">
        <w:tc>
          <w:tcPr>
            <w:tcW w:w="537" w:type="dxa"/>
            <w:vMerge/>
          </w:tcPr>
          <w:p w14:paraId="7EED5456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F3F3C6" w14:textId="38466068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 xml:space="preserve">CD47i vs. XVir MOI 5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DBE905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844,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87227C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671,8 to 10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333FE5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****</w:t>
            </w:r>
          </w:p>
        </w:tc>
        <w:tc>
          <w:tcPr>
            <w:tcW w:w="1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26E8A4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&lt;0,0001</w:t>
            </w:r>
          </w:p>
        </w:tc>
      </w:tr>
      <w:tr w:rsidR="00976C0D" w:rsidRPr="00976C0D" w14:paraId="178A908F" w14:textId="77777777" w:rsidTr="005E03F6">
        <w:tc>
          <w:tcPr>
            <w:tcW w:w="537" w:type="dxa"/>
            <w:vMerge/>
          </w:tcPr>
          <w:p w14:paraId="57E582E6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9211B7" w14:textId="71C97049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 xml:space="preserve">CD47i vs. combo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BE6CB9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-219,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5DEDD8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-392,1 to -47,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5DBA1A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1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B93DF5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0,0151</w:t>
            </w:r>
          </w:p>
        </w:tc>
      </w:tr>
      <w:tr w:rsidR="00976C0D" w:rsidRPr="00976C0D" w14:paraId="5F901FC5" w14:textId="77777777" w:rsidTr="005E03F6">
        <w:tc>
          <w:tcPr>
            <w:tcW w:w="537" w:type="dxa"/>
            <w:vMerge/>
          </w:tcPr>
          <w:p w14:paraId="76599283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D88C67" w14:textId="1ADB9E6E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 xml:space="preserve">XVir MOI 50 vs. combo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8F1CB7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-10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4D7564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-1236 to -891,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7ECEC6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****</w:t>
            </w:r>
          </w:p>
        </w:tc>
        <w:tc>
          <w:tcPr>
            <w:tcW w:w="1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CF5F83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&lt;0,0001</w:t>
            </w:r>
          </w:p>
        </w:tc>
      </w:tr>
    </w:tbl>
    <w:p w14:paraId="5FFFB8FF" w14:textId="1F6BC5DA" w:rsidR="00F5650F" w:rsidRDefault="00F5650F">
      <w:pPr>
        <w:rPr>
          <w:lang w:val="en-US"/>
        </w:rPr>
      </w:pPr>
    </w:p>
    <w:p w14:paraId="04920C5F" w14:textId="693C6AF0" w:rsidR="00976C0D" w:rsidRPr="00976C0D" w:rsidRDefault="00976C0D">
      <w:pPr>
        <w:rPr>
          <w:rFonts w:asciiTheme="majorHAnsi" w:hAnsiTheme="majorHAnsi" w:cstheme="majorHAnsi"/>
          <w:lang w:val="en-US"/>
        </w:rPr>
      </w:pPr>
      <w:r w:rsidRPr="00976C0D">
        <w:rPr>
          <w:rFonts w:asciiTheme="majorHAnsi" w:hAnsiTheme="majorHAnsi" w:cstheme="majorHAnsi"/>
          <w:lang w:val="en-US"/>
        </w:rPr>
        <w:t>CXCL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0"/>
        <w:gridCol w:w="2584"/>
        <w:gridCol w:w="992"/>
        <w:gridCol w:w="1418"/>
        <w:gridCol w:w="793"/>
        <w:gridCol w:w="1418"/>
      </w:tblGrid>
      <w:tr w:rsidR="00976C0D" w:rsidRPr="00976C0D" w14:paraId="56C46B96" w14:textId="77777777" w:rsidTr="00976C0D">
        <w:tc>
          <w:tcPr>
            <w:tcW w:w="530" w:type="dxa"/>
          </w:tcPr>
          <w:p w14:paraId="20BA1E5F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755331" w14:textId="7F8EB4C6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Tukey's multiple comparisons test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056740" w14:textId="5330910C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Mean Diff</w:t>
            </w:r>
            <w:r w:rsidR="00D6163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56E409" w14:textId="290744D1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95,00% CI of diff</w:t>
            </w:r>
            <w:r w:rsidR="00D6163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</w:tc>
        <w:tc>
          <w:tcPr>
            <w:tcW w:w="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D52E58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Summary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5FB58B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Adjusted P Value</w:t>
            </w:r>
          </w:p>
        </w:tc>
      </w:tr>
      <w:tr w:rsidR="00976C0D" w:rsidRPr="00976C0D" w14:paraId="5E59134E" w14:textId="77777777" w:rsidTr="00976C0D">
        <w:tc>
          <w:tcPr>
            <w:tcW w:w="530" w:type="dxa"/>
            <w:vMerge w:val="restart"/>
          </w:tcPr>
          <w:p w14:paraId="7177C8AA" w14:textId="3136502C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A673</w:t>
            </w:r>
          </w:p>
        </w:tc>
        <w:tc>
          <w:tcPr>
            <w:tcW w:w="2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604E61" w14:textId="1F2BE18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ctrl vs. CD47i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ABC6DE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-15,42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F8EE25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-23,77 to -7,069</w:t>
            </w:r>
          </w:p>
        </w:tc>
        <w:tc>
          <w:tcPr>
            <w:tcW w:w="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751E4D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**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183FED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0,0016</w:t>
            </w:r>
          </w:p>
        </w:tc>
      </w:tr>
      <w:tr w:rsidR="00976C0D" w:rsidRPr="00976C0D" w14:paraId="7A0232EC" w14:textId="77777777" w:rsidTr="00976C0D">
        <w:tc>
          <w:tcPr>
            <w:tcW w:w="530" w:type="dxa"/>
            <w:vMerge/>
          </w:tcPr>
          <w:p w14:paraId="68A550D7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46779F" w14:textId="1B5A0CAF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 xml:space="preserve">ctrl vs. XVir MOI 50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67D1E6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-25,62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EC34CD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-33,97 to -17,27</w:t>
            </w:r>
          </w:p>
        </w:tc>
        <w:tc>
          <w:tcPr>
            <w:tcW w:w="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88292C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****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A0419F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&lt;0,0001</w:t>
            </w:r>
          </w:p>
        </w:tc>
      </w:tr>
      <w:tr w:rsidR="00976C0D" w:rsidRPr="00976C0D" w14:paraId="7198E439" w14:textId="77777777" w:rsidTr="00976C0D">
        <w:tc>
          <w:tcPr>
            <w:tcW w:w="530" w:type="dxa"/>
            <w:vMerge/>
          </w:tcPr>
          <w:p w14:paraId="14D785B6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68707C" w14:textId="291B3BF2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 xml:space="preserve">ctrl vs. combo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B01C7D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-44,30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41C047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-52,65 to -35,95</w:t>
            </w:r>
          </w:p>
        </w:tc>
        <w:tc>
          <w:tcPr>
            <w:tcW w:w="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4E278B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****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4FEF38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&lt;0,0001</w:t>
            </w:r>
          </w:p>
        </w:tc>
      </w:tr>
      <w:tr w:rsidR="00976C0D" w:rsidRPr="00976C0D" w14:paraId="2A5B5337" w14:textId="77777777" w:rsidTr="00976C0D">
        <w:tc>
          <w:tcPr>
            <w:tcW w:w="530" w:type="dxa"/>
            <w:vMerge/>
          </w:tcPr>
          <w:p w14:paraId="2120ABB0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785758" w14:textId="2B3165F1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 xml:space="preserve">CD47i vs. XVir MOI 50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BB8F87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-10,20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7E0F99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-18,55 to -1,849</w:t>
            </w:r>
          </w:p>
        </w:tc>
        <w:tc>
          <w:tcPr>
            <w:tcW w:w="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8D320E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C637E7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0,0188</w:t>
            </w:r>
          </w:p>
        </w:tc>
      </w:tr>
      <w:tr w:rsidR="00976C0D" w:rsidRPr="00976C0D" w14:paraId="0E132BC6" w14:textId="77777777" w:rsidTr="00976C0D">
        <w:tc>
          <w:tcPr>
            <w:tcW w:w="530" w:type="dxa"/>
            <w:vMerge/>
          </w:tcPr>
          <w:p w14:paraId="7F80CA93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942499" w14:textId="7D67504E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 xml:space="preserve">CD47i vs. combo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4CBD3A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-28,8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042406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-37,23 to -20,53</w:t>
            </w:r>
          </w:p>
        </w:tc>
        <w:tc>
          <w:tcPr>
            <w:tcW w:w="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FBA2FE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****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A8DC2A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&lt;0,0001</w:t>
            </w:r>
          </w:p>
        </w:tc>
      </w:tr>
      <w:tr w:rsidR="00976C0D" w:rsidRPr="00976C0D" w14:paraId="5313C415" w14:textId="77777777" w:rsidTr="00976C0D">
        <w:tc>
          <w:tcPr>
            <w:tcW w:w="530" w:type="dxa"/>
            <w:vMerge/>
          </w:tcPr>
          <w:p w14:paraId="11E5E886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830FB8" w14:textId="0AE86E8E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 xml:space="preserve">XVir MOI 50 vs. combo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FEAF95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-18,6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A2A146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-27,03 to -10,33</w:t>
            </w:r>
          </w:p>
        </w:tc>
        <w:tc>
          <w:tcPr>
            <w:tcW w:w="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C42FD8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***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6C3AAE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0,0004</w:t>
            </w:r>
          </w:p>
        </w:tc>
      </w:tr>
      <w:tr w:rsidR="00976C0D" w:rsidRPr="00976C0D" w14:paraId="73236A69" w14:textId="77777777" w:rsidTr="00976C0D">
        <w:tc>
          <w:tcPr>
            <w:tcW w:w="530" w:type="dxa"/>
            <w:vMerge/>
          </w:tcPr>
          <w:p w14:paraId="35EC7AE7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A9A0C4" w14:textId="3B15EF19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89433C" w14:textId="538266D3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E5524D" w14:textId="0748649C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BE65CF" w14:textId="513AE4DD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549D4D" w14:textId="0B88BB8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976C0D" w:rsidRPr="00976C0D" w14:paraId="214332BE" w14:textId="77777777" w:rsidTr="00976C0D">
        <w:tc>
          <w:tcPr>
            <w:tcW w:w="530" w:type="dxa"/>
            <w:vMerge w:val="restart"/>
          </w:tcPr>
          <w:p w14:paraId="776BA4B1" w14:textId="37C1F36A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U2OS</w:t>
            </w:r>
          </w:p>
        </w:tc>
        <w:tc>
          <w:tcPr>
            <w:tcW w:w="2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B63D60" w14:textId="4C33B9CC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ctrl vs. CD47i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5D4FD5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-188,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CC94EA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-205,3 to -170,9</w:t>
            </w:r>
          </w:p>
        </w:tc>
        <w:tc>
          <w:tcPr>
            <w:tcW w:w="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40B4F8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****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6B525B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&lt;0,0001</w:t>
            </w:r>
          </w:p>
        </w:tc>
      </w:tr>
      <w:tr w:rsidR="00976C0D" w:rsidRPr="00976C0D" w14:paraId="40DD43F5" w14:textId="77777777" w:rsidTr="00976C0D">
        <w:tc>
          <w:tcPr>
            <w:tcW w:w="530" w:type="dxa"/>
            <w:vMerge/>
          </w:tcPr>
          <w:p w14:paraId="6D370133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FE7A04" w14:textId="779A157B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 xml:space="preserve">ctrl vs. XVir MOI 50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9BC0E0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-47,02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43078C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-64,21 to -29,83</w:t>
            </w:r>
          </w:p>
        </w:tc>
        <w:tc>
          <w:tcPr>
            <w:tcW w:w="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95321B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***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AFEB28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0,0001</w:t>
            </w:r>
          </w:p>
        </w:tc>
      </w:tr>
      <w:tr w:rsidR="00976C0D" w:rsidRPr="00976C0D" w14:paraId="18FB4406" w14:textId="77777777" w:rsidTr="00976C0D">
        <w:tc>
          <w:tcPr>
            <w:tcW w:w="530" w:type="dxa"/>
            <w:vMerge/>
          </w:tcPr>
          <w:p w14:paraId="18416A7C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84F376" w14:textId="7235E28F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 xml:space="preserve">ctrl vs. combo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7CA719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-218,0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232A86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-235,2 to -200,8</w:t>
            </w:r>
          </w:p>
        </w:tc>
        <w:tc>
          <w:tcPr>
            <w:tcW w:w="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7FE43D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****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63BA9E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&lt;0,0001</w:t>
            </w:r>
          </w:p>
        </w:tc>
      </w:tr>
      <w:tr w:rsidR="00976C0D" w:rsidRPr="00976C0D" w14:paraId="3634F48D" w14:textId="77777777" w:rsidTr="00976C0D">
        <w:tc>
          <w:tcPr>
            <w:tcW w:w="530" w:type="dxa"/>
            <w:vMerge/>
          </w:tcPr>
          <w:p w14:paraId="05FD51AB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6D6122" w14:textId="209EC521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 xml:space="preserve">CD47i vs. XVir MOI 50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345614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141,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D71980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123,9 to 158,3</w:t>
            </w:r>
          </w:p>
        </w:tc>
        <w:tc>
          <w:tcPr>
            <w:tcW w:w="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B6DC92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****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38CD9D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&lt;0,0001</w:t>
            </w:r>
          </w:p>
        </w:tc>
      </w:tr>
      <w:tr w:rsidR="00976C0D" w:rsidRPr="00976C0D" w14:paraId="4863658F" w14:textId="77777777" w:rsidTr="00976C0D">
        <w:tc>
          <w:tcPr>
            <w:tcW w:w="530" w:type="dxa"/>
            <w:vMerge/>
          </w:tcPr>
          <w:p w14:paraId="4E7B519E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968A15" w14:textId="6232B5F5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 xml:space="preserve">CD47i vs. combo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3C1EB2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-29,85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726F0D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-47,04 to -12,66</w:t>
            </w:r>
          </w:p>
        </w:tc>
        <w:tc>
          <w:tcPr>
            <w:tcW w:w="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600B72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**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A3C904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0,0024</w:t>
            </w:r>
          </w:p>
        </w:tc>
      </w:tr>
      <w:tr w:rsidR="00976C0D" w:rsidRPr="00976C0D" w14:paraId="576951C8" w14:textId="77777777" w:rsidTr="00976C0D">
        <w:tc>
          <w:tcPr>
            <w:tcW w:w="530" w:type="dxa"/>
            <w:vMerge/>
          </w:tcPr>
          <w:p w14:paraId="7D6909CB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3C0740" w14:textId="6BF6FD8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 xml:space="preserve">XVir MOI 50 vs. combo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EEF619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-171,0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63DA5F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-188,1 to -153,8</w:t>
            </w:r>
          </w:p>
        </w:tc>
        <w:tc>
          <w:tcPr>
            <w:tcW w:w="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E60FD5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****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FA10F5" w14:textId="77777777" w:rsidR="00976C0D" w:rsidRPr="00976C0D" w:rsidRDefault="00976C0D" w:rsidP="00976C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76C0D">
              <w:rPr>
                <w:rFonts w:asciiTheme="majorHAnsi" w:hAnsiTheme="majorHAnsi" w:cstheme="majorHAnsi"/>
                <w:sz w:val="20"/>
                <w:szCs w:val="20"/>
              </w:rPr>
              <w:t>&lt;0,0001</w:t>
            </w:r>
          </w:p>
        </w:tc>
      </w:tr>
    </w:tbl>
    <w:p w14:paraId="4DDF73D8" w14:textId="5F6AE8A8" w:rsidR="00976C0D" w:rsidRDefault="00976C0D">
      <w:pPr>
        <w:rPr>
          <w:lang w:val="en-US"/>
        </w:rPr>
      </w:pPr>
    </w:p>
    <w:p w14:paraId="236C5EFB" w14:textId="00E15C94" w:rsidR="005E03F6" w:rsidRDefault="005E03F6">
      <w:pPr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>IL-1RA</w:t>
      </w:r>
    </w:p>
    <w:tbl>
      <w:tblPr>
        <w:tblW w:w="7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2"/>
        <w:gridCol w:w="2552"/>
        <w:gridCol w:w="992"/>
        <w:gridCol w:w="1418"/>
        <w:gridCol w:w="850"/>
        <w:gridCol w:w="1418"/>
      </w:tblGrid>
      <w:tr w:rsidR="005E03F6" w:rsidRPr="005E03F6" w14:paraId="2986AD98" w14:textId="77777777" w:rsidTr="005E03F6">
        <w:tc>
          <w:tcPr>
            <w:tcW w:w="562" w:type="dxa"/>
          </w:tcPr>
          <w:p w14:paraId="05CDE7B1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942B6B" w14:textId="709456AC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Tukey's multiple comparisons test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5288C0" w14:textId="76118A84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Mean Diff</w:t>
            </w:r>
            <w:r w:rsidR="00D6163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5528A1" w14:textId="70A06EDC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95,00% CI of diff</w:t>
            </w:r>
            <w:r w:rsidR="00D6163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27674A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Summary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B262D6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Adjusted P Value</w:t>
            </w:r>
          </w:p>
        </w:tc>
      </w:tr>
      <w:tr w:rsidR="005E03F6" w:rsidRPr="005E03F6" w14:paraId="7A7C7296" w14:textId="77777777" w:rsidTr="005E03F6">
        <w:tc>
          <w:tcPr>
            <w:tcW w:w="562" w:type="dxa"/>
            <w:vMerge w:val="restart"/>
          </w:tcPr>
          <w:p w14:paraId="38EA1760" w14:textId="557C4AB0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A673</w:t>
            </w: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BE71D1" w14:textId="473E37A9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ctrl vs. CD47i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213158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-10,72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6EF5AE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-14,95 to -6,48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35735B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***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973942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0,0002</w:t>
            </w:r>
          </w:p>
        </w:tc>
      </w:tr>
      <w:tr w:rsidR="005E03F6" w:rsidRPr="005E03F6" w14:paraId="164B53C4" w14:textId="77777777" w:rsidTr="005E03F6">
        <w:tc>
          <w:tcPr>
            <w:tcW w:w="562" w:type="dxa"/>
            <w:vMerge/>
          </w:tcPr>
          <w:p w14:paraId="2A435E96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44EDFD" w14:textId="078F9492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 xml:space="preserve">ctrl vs. XVir MOI 50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6AC260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2,550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AFB0F2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-1,683 to 6,78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0B43F9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3BA591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0,2892</w:t>
            </w:r>
          </w:p>
        </w:tc>
      </w:tr>
      <w:tr w:rsidR="005E03F6" w:rsidRPr="005E03F6" w14:paraId="1FF3C256" w14:textId="77777777" w:rsidTr="005E03F6">
        <w:tc>
          <w:tcPr>
            <w:tcW w:w="562" w:type="dxa"/>
            <w:vMerge/>
          </w:tcPr>
          <w:p w14:paraId="3FD201A9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D9407F" w14:textId="75906726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 xml:space="preserve">ctrl vs. combo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8C2E1D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0,8500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D1F08A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-3,383 to 5,08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CDF667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72CB74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0,9151</w:t>
            </w:r>
          </w:p>
        </w:tc>
      </w:tr>
      <w:tr w:rsidR="005E03F6" w:rsidRPr="005E03F6" w14:paraId="37E2F905" w14:textId="77777777" w:rsidTr="005E03F6">
        <w:tc>
          <w:tcPr>
            <w:tcW w:w="562" w:type="dxa"/>
            <w:vMerge/>
          </w:tcPr>
          <w:p w14:paraId="05569319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7322A0" w14:textId="769676C0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 xml:space="preserve">CD47i vs. XVir MOI 50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04359C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13,27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896135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9,037 to 17,5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280E2F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****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B4E5DB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&lt;0,0001</w:t>
            </w:r>
          </w:p>
        </w:tc>
      </w:tr>
      <w:tr w:rsidR="005E03F6" w:rsidRPr="005E03F6" w14:paraId="5395587C" w14:textId="77777777" w:rsidTr="005E03F6">
        <w:tc>
          <w:tcPr>
            <w:tcW w:w="562" w:type="dxa"/>
            <w:vMerge/>
          </w:tcPr>
          <w:p w14:paraId="291519CC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781567" w14:textId="6555D68F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 xml:space="preserve">CD47i vs. combo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D9C911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11,57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0350F0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7,337 to 15,8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C99536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***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6E2BDC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0,0001</w:t>
            </w:r>
          </w:p>
        </w:tc>
      </w:tr>
      <w:tr w:rsidR="005E03F6" w:rsidRPr="005E03F6" w14:paraId="6FA7BF50" w14:textId="77777777" w:rsidTr="005E03F6">
        <w:tc>
          <w:tcPr>
            <w:tcW w:w="562" w:type="dxa"/>
            <w:vMerge/>
          </w:tcPr>
          <w:p w14:paraId="63C2AB48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70646A" w14:textId="298B658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 xml:space="preserve">XVir MOI 50 vs. combo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C90868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-1,700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5445B7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-5,933 to 2,53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A1DFD9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15493E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0,5955</w:t>
            </w:r>
          </w:p>
        </w:tc>
      </w:tr>
      <w:tr w:rsidR="005E03F6" w:rsidRPr="005E03F6" w14:paraId="3B891C9F" w14:textId="77777777" w:rsidTr="005E03F6">
        <w:tc>
          <w:tcPr>
            <w:tcW w:w="562" w:type="dxa"/>
            <w:vMerge/>
          </w:tcPr>
          <w:p w14:paraId="17D2EE23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567A47" w14:textId="05136B1A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9DE6F0" w14:textId="5500894E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B14374" w14:textId="10A04C68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411C9B" w14:textId="21C470D1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F3441F" w14:textId="261DE93C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5E03F6" w:rsidRPr="005E03F6" w14:paraId="5397BF9B" w14:textId="77777777" w:rsidTr="005E03F6">
        <w:tc>
          <w:tcPr>
            <w:tcW w:w="562" w:type="dxa"/>
            <w:vMerge w:val="restart"/>
          </w:tcPr>
          <w:p w14:paraId="1C2B2237" w14:textId="4CC7CAAC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U2OS</w:t>
            </w: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1BE4EB" w14:textId="12067109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ctrl vs. CD47i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29C717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-64,60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C78E48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-70,57 to -58,6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BCF425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****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EEF772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&lt;0,0001</w:t>
            </w:r>
          </w:p>
        </w:tc>
      </w:tr>
      <w:tr w:rsidR="005E03F6" w:rsidRPr="005E03F6" w14:paraId="45E7DB6A" w14:textId="77777777" w:rsidTr="005E03F6">
        <w:tc>
          <w:tcPr>
            <w:tcW w:w="562" w:type="dxa"/>
            <w:vMerge/>
          </w:tcPr>
          <w:p w14:paraId="6343847B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9E8C6C" w14:textId="3DCC5772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 xml:space="preserve">ctrl vs. XVir MOI 50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7E19C1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-5,210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AEA0D0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-11,18 to 0,757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5FAACC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282A33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0,0887</w:t>
            </w:r>
          </w:p>
        </w:tc>
      </w:tr>
      <w:tr w:rsidR="005E03F6" w:rsidRPr="005E03F6" w14:paraId="3DAC7F18" w14:textId="77777777" w:rsidTr="005E03F6">
        <w:tc>
          <w:tcPr>
            <w:tcW w:w="562" w:type="dxa"/>
            <w:vMerge/>
          </w:tcPr>
          <w:p w14:paraId="633F3D53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D95922" w14:textId="303E5B3F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 xml:space="preserve">ctrl vs. combo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3D4F36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-72,80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1486C8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-78,77 to -66,8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D34109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****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72C997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&lt;0,0001</w:t>
            </w:r>
          </w:p>
        </w:tc>
      </w:tr>
      <w:tr w:rsidR="005E03F6" w:rsidRPr="005E03F6" w14:paraId="27012DA0" w14:textId="77777777" w:rsidTr="005E03F6">
        <w:tc>
          <w:tcPr>
            <w:tcW w:w="562" w:type="dxa"/>
            <w:vMerge/>
          </w:tcPr>
          <w:p w14:paraId="59578D5A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94A25F" w14:textId="0C209743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 xml:space="preserve">CD47i vs. XVir MOI 50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25EA81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59,39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A24874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53,42 to 65,3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9ECD8A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****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401F65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&lt;0,0001</w:t>
            </w:r>
          </w:p>
        </w:tc>
      </w:tr>
      <w:tr w:rsidR="005E03F6" w:rsidRPr="005E03F6" w14:paraId="7890E9E1" w14:textId="77777777" w:rsidTr="005E03F6">
        <w:tc>
          <w:tcPr>
            <w:tcW w:w="562" w:type="dxa"/>
            <w:vMerge/>
          </w:tcPr>
          <w:p w14:paraId="58478CB3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4014FC" w14:textId="0ED68F63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 xml:space="preserve">CD47i vs. combo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71FAC9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-8,200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AED8F2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-14,17 to -2,23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B2E2EC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**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B861E8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0,0098</w:t>
            </w:r>
          </w:p>
        </w:tc>
      </w:tr>
      <w:tr w:rsidR="005E03F6" w:rsidRPr="005E03F6" w14:paraId="71AD7698" w14:textId="77777777" w:rsidTr="005E03F6">
        <w:tc>
          <w:tcPr>
            <w:tcW w:w="562" w:type="dxa"/>
            <w:vMerge/>
          </w:tcPr>
          <w:p w14:paraId="73D370DE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694C74" w14:textId="4BED90A9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 xml:space="preserve">XVir MOI 50 vs. combo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A6F7BF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-67,59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7B5305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-73,56 to -61,6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71618C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****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B833F0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&lt;0,0001</w:t>
            </w:r>
          </w:p>
        </w:tc>
      </w:tr>
    </w:tbl>
    <w:p w14:paraId="60A93CAE" w14:textId="07091F5F" w:rsidR="005E03F6" w:rsidRDefault="005E03F6">
      <w:pPr>
        <w:rPr>
          <w:lang w:val="en-US"/>
        </w:rPr>
      </w:pPr>
    </w:p>
    <w:p w14:paraId="04053218" w14:textId="1E3A911A" w:rsidR="005E03F6" w:rsidRDefault="005E03F6">
      <w:pPr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>CCL4</w:t>
      </w:r>
    </w:p>
    <w:tbl>
      <w:tblPr>
        <w:tblW w:w="7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2"/>
        <w:gridCol w:w="2552"/>
        <w:gridCol w:w="992"/>
        <w:gridCol w:w="1418"/>
        <w:gridCol w:w="850"/>
        <w:gridCol w:w="1418"/>
      </w:tblGrid>
      <w:tr w:rsidR="005E03F6" w:rsidRPr="005E03F6" w14:paraId="6D2E5C57" w14:textId="77777777" w:rsidTr="005E03F6">
        <w:tc>
          <w:tcPr>
            <w:tcW w:w="562" w:type="dxa"/>
          </w:tcPr>
          <w:p w14:paraId="4FCE0A39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C080A2" w14:textId="0B5B7CC3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Tukey's multiple comparisons test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1371DC" w14:textId="3B9957CA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Mean Diff</w:t>
            </w:r>
            <w:r w:rsidR="00D6163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03E8CC" w14:textId="4750AD0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95,00% CI of diff</w:t>
            </w:r>
            <w:r w:rsidR="00D6163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ACD854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Summary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F3E895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Adjusted P Value</w:t>
            </w:r>
          </w:p>
        </w:tc>
      </w:tr>
      <w:tr w:rsidR="005E03F6" w:rsidRPr="005E03F6" w14:paraId="12365F20" w14:textId="77777777" w:rsidTr="005E03F6">
        <w:tc>
          <w:tcPr>
            <w:tcW w:w="562" w:type="dxa"/>
            <w:vMerge w:val="restart"/>
          </w:tcPr>
          <w:p w14:paraId="5C0C2D57" w14:textId="413DDE5D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A673</w:t>
            </w: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9968FF" w14:textId="2E6B0E31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ctrl vs. CD47i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5DCDFC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-17,4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B42419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-53,47 to 18,5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F3E998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5558A5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0,4520</w:t>
            </w:r>
          </w:p>
        </w:tc>
      </w:tr>
      <w:tr w:rsidR="005E03F6" w:rsidRPr="005E03F6" w14:paraId="590DC6A4" w14:textId="77777777" w:rsidTr="005E03F6">
        <w:tc>
          <w:tcPr>
            <w:tcW w:w="562" w:type="dxa"/>
            <w:vMerge/>
          </w:tcPr>
          <w:p w14:paraId="212DB105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EC1668" w14:textId="5A343DA4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 xml:space="preserve">ctrl vs. XVir MOI 50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246E11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-3,210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9F7DA9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-39,20 to 32,7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5E78ED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51D2B9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0,9912</w:t>
            </w:r>
          </w:p>
        </w:tc>
      </w:tr>
      <w:tr w:rsidR="005E03F6" w:rsidRPr="005E03F6" w14:paraId="2E96FA68" w14:textId="77777777" w:rsidTr="005E03F6">
        <w:tc>
          <w:tcPr>
            <w:tcW w:w="562" w:type="dxa"/>
            <w:vMerge/>
          </w:tcPr>
          <w:p w14:paraId="47267D12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8A6DB4" w14:textId="70ECCAA1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 xml:space="preserve">ctrl vs. combo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9F49FC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-21,4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E64035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-57,47 to 14,5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F6104D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DC3982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0,2959</w:t>
            </w:r>
          </w:p>
        </w:tc>
      </w:tr>
      <w:tr w:rsidR="005E03F6" w:rsidRPr="005E03F6" w14:paraId="422312DF" w14:textId="77777777" w:rsidTr="005E03F6">
        <w:tc>
          <w:tcPr>
            <w:tcW w:w="562" w:type="dxa"/>
            <w:vMerge/>
          </w:tcPr>
          <w:p w14:paraId="49FBD10C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113AE0" w14:textId="2A98FBAC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 xml:space="preserve">CD47i vs. XVir MOI 50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0C8E13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14,27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B33B8E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-21,72 to 50,2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A6234B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A4F3A0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0,6047</w:t>
            </w:r>
          </w:p>
        </w:tc>
      </w:tr>
      <w:tr w:rsidR="005E03F6" w:rsidRPr="005E03F6" w14:paraId="6A4FF2BB" w14:textId="77777777" w:rsidTr="005E03F6">
        <w:tc>
          <w:tcPr>
            <w:tcW w:w="562" w:type="dxa"/>
            <w:vMerge/>
          </w:tcPr>
          <w:p w14:paraId="0ADB1F88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97D55E" w14:textId="5C8F91D9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 xml:space="preserve">CD47i vs. combo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E1679E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-4,000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50E486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-39,99 to 31,9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6715DA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BE29A2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0,9834</w:t>
            </w:r>
          </w:p>
        </w:tc>
      </w:tr>
      <w:tr w:rsidR="005E03F6" w:rsidRPr="005E03F6" w14:paraId="47445E61" w14:textId="77777777" w:rsidTr="005E03F6">
        <w:tc>
          <w:tcPr>
            <w:tcW w:w="562" w:type="dxa"/>
            <w:vMerge/>
          </w:tcPr>
          <w:p w14:paraId="4BA64FF2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1FE9B2" w14:textId="135554E3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 xml:space="preserve">XVir MOI 50 vs. combo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550B83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-18,27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A75CC2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-54,26 to 17,7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DD168A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B67F73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0,4177</w:t>
            </w:r>
          </w:p>
        </w:tc>
      </w:tr>
      <w:tr w:rsidR="005E03F6" w:rsidRPr="005E03F6" w14:paraId="4E4F3B48" w14:textId="77777777" w:rsidTr="005E03F6">
        <w:tc>
          <w:tcPr>
            <w:tcW w:w="562" w:type="dxa"/>
            <w:vMerge/>
          </w:tcPr>
          <w:p w14:paraId="66D9FAE7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93B53C" w14:textId="69738973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9C8B86" w14:textId="4AB3A952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A16D86" w14:textId="777B62AE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A9BB4D" w14:textId="56E2A709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834733" w14:textId="1BF2FC4F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5E03F6" w:rsidRPr="005E03F6" w14:paraId="5B923692" w14:textId="77777777" w:rsidTr="005E03F6">
        <w:tc>
          <w:tcPr>
            <w:tcW w:w="562" w:type="dxa"/>
            <w:vMerge w:val="restart"/>
          </w:tcPr>
          <w:p w14:paraId="3D89D4F9" w14:textId="0B8EEC7F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U2OS</w:t>
            </w: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A20522" w14:textId="537B5572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ctrl vs. CD47i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ABCA3B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-440,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7A3451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-860,8 to -19,3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6EC69E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C67563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0,0407</w:t>
            </w:r>
          </w:p>
        </w:tc>
      </w:tr>
      <w:tr w:rsidR="005E03F6" w:rsidRPr="005E03F6" w14:paraId="72B4C361" w14:textId="77777777" w:rsidTr="005E03F6">
        <w:tc>
          <w:tcPr>
            <w:tcW w:w="562" w:type="dxa"/>
            <w:vMerge/>
          </w:tcPr>
          <w:p w14:paraId="2E9C1C06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44768E" w14:textId="6BBC3723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 xml:space="preserve">ctrl vs. XVir MOI 50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84CE32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-34,42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E73F3D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-455,1 to 386,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508B83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04F841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0,9932</w:t>
            </w:r>
          </w:p>
        </w:tc>
      </w:tr>
      <w:tr w:rsidR="005E03F6" w:rsidRPr="005E03F6" w14:paraId="14AC0E88" w14:textId="77777777" w:rsidTr="005E03F6">
        <w:tc>
          <w:tcPr>
            <w:tcW w:w="562" w:type="dxa"/>
            <w:vMerge/>
          </w:tcPr>
          <w:p w14:paraId="32D67B03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B8647D" w14:textId="35EBD1A5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 xml:space="preserve">ctrl vs. combo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F3D9D1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-484,7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F7E891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-905,4 to -63,9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824015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E12DEE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0,0254</w:t>
            </w:r>
          </w:p>
        </w:tc>
      </w:tr>
      <w:tr w:rsidR="005E03F6" w:rsidRPr="005E03F6" w14:paraId="340EE25A" w14:textId="77777777" w:rsidTr="005E03F6">
        <w:tc>
          <w:tcPr>
            <w:tcW w:w="562" w:type="dxa"/>
            <w:vMerge/>
          </w:tcPr>
          <w:p w14:paraId="6F5D7852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B62FAE" w14:textId="6939F449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 xml:space="preserve">CD47i vs. XVir MOI 50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4FE980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405,6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BD8B51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-15,09 to 826,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C416D1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AC5A3F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0,0588</w:t>
            </w:r>
          </w:p>
        </w:tc>
      </w:tr>
      <w:tr w:rsidR="005E03F6" w:rsidRPr="005E03F6" w14:paraId="30A04979" w14:textId="77777777" w:rsidTr="005E03F6">
        <w:tc>
          <w:tcPr>
            <w:tcW w:w="562" w:type="dxa"/>
            <w:vMerge/>
          </w:tcPr>
          <w:p w14:paraId="2DE322A5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0E6AC4" w14:textId="6FDDDFE4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 xml:space="preserve">CD47i vs. combo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22B366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-44,66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4933DD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-465,4 to 376,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A48623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BAA031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0,9855</w:t>
            </w:r>
          </w:p>
        </w:tc>
      </w:tr>
      <w:tr w:rsidR="005E03F6" w:rsidRPr="005E03F6" w14:paraId="709BDB3D" w14:textId="77777777" w:rsidTr="005E03F6">
        <w:tc>
          <w:tcPr>
            <w:tcW w:w="562" w:type="dxa"/>
            <w:vMerge/>
          </w:tcPr>
          <w:p w14:paraId="1C5B99A6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2F805A" w14:textId="7DB4CE4F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 xml:space="preserve">XVir MOI 50 vs. combo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5BA490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-450,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C4CDB4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-871,0 to -29,5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A97D07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2E706C" w14:textId="77777777" w:rsidR="005E03F6" w:rsidRPr="005E03F6" w:rsidRDefault="005E03F6" w:rsidP="005E03F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E03F6">
              <w:rPr>
                <w:rFonts w:asciiTheme="majorHAnsi" w:hAnsiTheme="majorHAnsi" w:cstheme="majorHAnsi"/>
                <w:sz w:val="20"/>
                <w:szCs w:val="20"/>
              </w:rPr>
              <w:t>0,0365</w:t>
            </w:r>
          </w:p>
        </w:tc>
      </w:tr>
    </w:tbl>
    <w:p w14:paraId="47DD5415" w14:textId="3F8F3D15" w:rsidR="005E03F6" w:rsidRDefault="005E03F6">
      <w:pPr>
        <w:rPr>
          <w:lang w:val="en-US"/>
        </w:rPr>
      </w:pPr>
    </w:p>
    <w:p w14:paraId="7928E232" w14:textId="68AD317B" w:rsidR="005E03F6" w:rsidRDefault="005E03F6" w:rsidP="005E03F6">
      <w:pPr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>CCL5</w:t>
      </w:r>
    </w:p>
    <w:tbl>
      <w:tblPr>
        <w:tblW w:w="7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2"/>
        <w:gridCol w:w="2552"/>
        <w:gridCol w:w="992"/>
        <w:gridCol w:w="1418"/>
        <w:gridCol w:w="850"/>
        <w:gridCol w:w="1418"/>
      </w:tblGrid>
      <w:tr w:rsidR="00CD00C4" w:rsidRPr="00CD00C4" w14:paraId="66C49C00" w14:textId="77777777" w:rsidTr="00CD00C4">
        <w:tc>
          <w:tcPr>
            <w:tcW w:w="562" w:type="dxa"/>
          </w:tcPr>
          <w:p w14:paraId="679BC41E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6D4A0D" w14:textId="530E533A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Tukey's multiple comparisons test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BEAD37" w14:textId="22EF26A9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Mean Diff</w:t>
            </w:r>
            <w:r w:rsidR="00D6163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07DE50" w14:textId="75F426D1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95,00% CI of diff</w:t>
            </w:r>
            <w:r w:rsidR="00D6163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9980C3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Summary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ED9D9E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Adjusted P Value</w:t>
            </w:r>
          </w:p>
        </w:tc>
      </w:tr>
      <w:tr w:rsidR="00CD00C4" w:rsidRPr="00CD00C4" w14:paraId="5CAFE256" w14:textId="77777777" w:rsidTr="00CD00C4">
        <w:tc>
          <w:tcPr>
            <w:tcW w:w="562" w:type="dxa"/>
          </w:tcPr>
          <w:p w14:paraId="1B8C3D8C" w14:textId="02ACBB50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A673</w:t>
            </w: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A19188" w14:textId="5DBFA0E4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ctrl vs. CD47i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58C69B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-12,0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C7E4A1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-114,8 to 90,6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6F51CA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A18673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0,9805</w:t>
            </w:r>
          </w:p>
        </w:tc>
      </w:tr>
      <w:tr w:rsidR="00CD00C4" w:rsidRPr="00CD00C4" w14:paraId="00E8ADFF" w14:textId="77777777" w:rsidTr="00CD00C4">
        <w:tc>
          <w:tcPr>
            <w:tcW w:w="562" w:type="dxa"/>
          </w:tcPr>
          <w:p w14:paraId="23D5E9D6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8AE11F" w14:textId="6E21DADB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 xml:space="preserve">ctrl vs. XVir MOI 50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EB40FA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-28,16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285AB6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-130,9 to 74,5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88154A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A584E8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0,8163</w:t>
            </w:r>
          </w:p>
        </w:tc>
      </w:tr>
      <w:tr w:rsidR="00CD00C4" w:rsidRPr="00CD00C4" w14:paraId="43395153" w14:textId="77777777" w:rsidTr="00CD00C4">
        <w:tc>
          <w:tcPr>
            <w:tcW w:w="562" w:type="dxa"/>
          </w:tcPr>
          <w:p w14:paraId="0BF939AF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67D0E5" w14:textId="60788E55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 xml:space="preserve">ctrl vs. combo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C5E96A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-56,16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984F11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-158,9 to 46,5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A1C36E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D338DC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0,3607</w:t>
            </w:r>
          </w:p>
        </w:tc>
      </w:tr>
      <w:tr w:rsidR="00CD00C4" w:rsidRPr="00CD00C4" w14:paraId="696D2EF4" w14:textId="77777777" w:rsidTr="00CD00C4">
        <w:tc>
          <w:tcPr>
            <w:tcW w:w="562" w:type="dxa"/>
          </w:tcPr>
          <w:p w14:paraId="2D5A106E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F1AB4E" w14:textId="7326AA24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 xml:space="preserve">CD47i vs. XVir MOI 50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45941F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-16,0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50395D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-118,8 to 86,6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07A880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D820BF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0,9565</w:t>
            </w:r>
          </w:p>
        </w:tc>
      </w:tr>
      <w:tr w:rsidR="00CD00C4" w:rsidRPr="00CD00C4" w14:paraId="196E08F1" w14:textId="77777777" w:rsidTr="00CD00C4">
        <w:tc>
          <w:tcPr>
            <w:tcW w:w="562" w:type="dxa"/>
          </w:tcPr>
          <w:p w14:paraId="5577237E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AF323D" w14:textId="73350E6B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 xml:space="preserve">CD47i vs. combo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2721B5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-44,0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44E489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-146,8 to 58,6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26B291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9D4BB3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0,5470</w:t>
            </w:r>
          </w:p>
        </w:tc>
      </w:tr>
      <w:tr w:rsidR="00CD00C4" w:rsidRPr="00CD00C4" w14:paraId="1C801EC9" w14:textId="77777777" w:rsidTr="00CD00C4">
        <w:tc>
          <w:tcPr>
            <w:tcW w:w="562" w:type="dxa"/>
          </w:tcPr>
          <w:p w14:paraId="5ABA2115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59C325" w14:textId="56998618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 xml:space="preserve">XVir MOI 50 vs. combo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A021C1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-28,00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3BD59D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-130,7 to 74,7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37C13B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FCACDA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0,8188</w:t>
            </w:r>
          </w:p>
        </w:tc>
      </w:tr>
      <w:tr w:rsidR="00CD00C4" w:rsidRPr="00CD00C4" w14:paraId="1C0C1CAF" w14:textId="77777777" w:rsidTr="00CD00C4">
        <w:tc>
          <w:tcPr>
            <w:tcW w:w="562" w:type="dxa"/>
          </w:tcPr>
          <w:p w14:paraId="159F9564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9F81D7" w14:textId="3193FEB8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44FCCF" w14:textId="1FF9FEAD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A353A9" w14:textId="315EC7A3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CEEBD6" w14:textId="6C9F1E90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3A639C" w14:textId="4DE605BF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CD00C4" w:rsidRPr="00CD00C4" w14:paraId="23B1E188" w14:textId="77777777" w:rsidTr="00CD00C4">
        <w:tc>
          <w:tcPr>
            <w:tcW w:w="562" w:type="dxa"/>
          </w:tcPr>
          <w:p w14:paraId="05285008" w14:textId="207D3032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U2OS</w:t>
            </w: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B52438" w14:textId="2632C7D0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ctrl vs. CD47i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3B2621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-204,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3272CA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-482,3 to 74,0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FF574B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C4A319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0,1654</w:t>
            </w:r>
          </w:p>
        </w:tc>
      </w:tr>
      <w:tr w:rsidR="00CD00C4" w:rsidRPr="00CD00C4" w14:paraId="5016AC91" w14:textId="77777777" w:rsidTr="00CD00C4">
        <w:tc>
          <w:tcPr>
            <w:tcW w:w="562" w:type="dxa"/>
          </w:tcPr>
          <w:p w14:paraId="7E50A74A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25E403" w14:textId="7692F1BC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 xml:space="preserve">ctrl vs. XVir MOI 50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A93D7B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-63,66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A84ADB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-341,8 to 214,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F22D81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C87AAA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0,8813</w:t>
            </w:r>
          </w:p>
        </w:tc>
      </w:tr>
      <w:tr w:rsidR="00CD00C4" w:rsidRPr="00CD00C4" w14:paraId="7B17CBCD" w14:textId="77777777" w:rsidTr="00CD00C4">
        <w:tc>
          <w:tcPr>
            <w:tcW w:w="562" w:type="dxa"/>
          </w:tcPr>
          <w:p w14:paraId="55D32F04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E7043B" w14:textId="772EB498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 xml:space="preserve">ctrl vs. combo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99FED7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-441,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D22271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-719,5 to -163,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13EDF2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**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9C528E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0,0042</w:t>
            </w:r>
          </w:p>
        </w:tc>
      </w:tr>
      <w:tr w:rsidR="00CD00C4" w:rsidRPr="00CD00C4" w14:paraId="443612CC" w14:textId="77777777" w:rsidTr="00CD00C4">
        <w:tc>
          <w:tcPr>
            <w:tcW w:w="562" w:type="dxa"/>
          </w:tcPr>
          <w:p w14:paraId="4E7B1B4B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F27CD8" w14:textId="21BF99C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 xml:space="preserve">CD47i vs. XVir MOI 50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AC5099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140,5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9CC72A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-137,7 to 418,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E8AA66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DDD4B5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0,4216</w:t>
            </w:r>
          </w:p>
        </w:tc>
      </w:tr>
      <w:tr w:rsidR="00CD00C4" w:rsidRPr="00CD00C4" w14:paraId="39F40C1D" w14:textId="77777777" w:rsidTr="00CD00C4">
        <w:tc>
          <w:tcPr>
            <w:tcW w:w="562" w:type="dxa"/>
          </w:tcPr>
          <w:p w14:paraId="2D27E7C9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7BFD4A" w14:textId="63D2E855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 xml:space="preserve">CD47i vs. combo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B0F046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-237,2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FE98F4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-515,4 to 41,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EF513F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0CB7CE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0,0973</w:t>
            </w:r>
          </w:p>
        </w:tc>
      </w:tr>
      <w:tr w:rsidR="00CD00C4" w:rsidRPr="00CD00C4" w14:paraId="32162633" w14:textId="77777777" w:rsidTr="00CD00C4">
        <w:tc>
          <w:tcPr>
            <w:tcW w:w="562" w:type="dxa"/>
          </w:tcPr>
          <w:p w14:paraId="1C20501E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8189CD" w14:textId="6EF3DADD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 xml:space="preserve">XVir MOI 50 vs. combo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907270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-377,7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82FAEC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-655,8 to -99,4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0ED991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BD5297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0,0105</w:t>
            </w:r>
          </w:p>
        </w:tc>
      </w:tr>
    </w:tbl>
    <w:p w14:paraId="752720F9" w14:textId="29CFD59F" w:rsidR="005E03F6" w:rsidRDefault="005E03F6">
      <w:pPr>
        <w:rPr>
          <w:lang w:val="en-US"/>
        </w:rPr>
      </w:pPr>
    </w:p>
    <w:p w14:paraId="172CABC9" w14:textId="6B85E766" w:rsidR="00CD00C4" w:rsidRDefault="00CD00C4" w:rsidP="00CD00C4">
      <w:pPr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>TNF-b</w:t>
      </w:r>
    </w:p>
    <w:tbl>
      <w:tblPr>
        <w:tblW w:w="7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0"/>
        <w:gridCol w:w="2552"/>
        <w:gridCol w:w="992"/>
        <w:gridCol w:w="1418"/>
        <w:gridCol w:w="952"/>
        <w:gridCol w:w="1418"/>
      </w:tblGrid>
      <w:tr w:rsidR="00CD00C4" w:rsidRPr="00CD00C4" w14:paraId="29B60E38" w14:textId="77777777" w:rsidTr="00CD00C4">
        <w:tc>
          <w:tcPr>
            <w:tcW w:w="460" w:type="dxa"/>
          </w:tcPr>
          <w:p w14:paraId="340753DD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637FE8" w14:textId="20889D4D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Tukey's multiple comparisons test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2EC4B8" w14:textId="423D4496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Mean Diff</w:t>
            </w:r>
            <w:r w:rsidR="00D6163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3D8DBA" w14:textId="2B937AA2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95,00% CI of diff</w:t>
            </w:r>
            <w:r w:rsidR="00D6163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</w:tc>
        <w:tc>
          <w:tcPr>
            <w:tcW w:w="9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D342F1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Summary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BBD3B7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Adjusted P Value</w:t>
            </w:r>
          </w:p>
        </w:tc>
      </w:tr>
      <w:tr w:rsidR="00CD00C4" w:rsidRPr="00CD00C4" w14:paraId="01F1ABF4" w14:textId="77777777" w:rsidTr="00CD00C4">
        <w:tc>
          <w:tcPr>
            <w:tcW w:w="460" w:type="dxa"/>
          </w:tcPr>
          <w:p w14:paraId="7896CE98" w14:textId="0DA8DFF9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A673</w:t>
            </w: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4C32C4" w14:textId="1829044D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ctrl vs. CD47i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445A6D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-1,870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4DDD8B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-24,59 to 20,85</w:t>
            </w:r>
          </w:p>
        </w:tc>
        <w:tc>
          <w:tcPr>
            <w:tcW w:w="9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ACBB7F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A1D83E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0,9931</w:t>
            </w:r>
          </w:p>
        </w:tc>
      </w:tr>
      <w:tr w:rsidR="00CD00C4" w:rsidRPr="00CD00C4" w14:paraId="15217A53" w14:textId="77777777" w:rsidTr="00CD00C4">
        <w:tc>
          <w:tcPr>
            <w:tcW w:w="460" w:type="dxa"/>
          </w:tcPr>
          <w:p w14:paraId="79F3AEB5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5E528F" w14:textId="4C808824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 xml:space="preserve">ctrl vs. XVir MOI 50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920427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-6,580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B63299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-29,30 to 16,14</w:t>
            </w:r>
          </w:p>
        </w:tc>
        <w:tc>
          <w:tcPr>
            <w:tcW w:w="9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9B5C14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282BB3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0,7916</w:t>
            </w:r>
          </w:p>
        </w:tc>
      </w:tr>
      <w:tr w:rsidR="00CD00C4" w:rsidRPr="00CD00C4" w14:paraId="1E207519" w14:textId="77777777" w:rsidTr="00CD00C4">
        <w:tc>
          <w:tcPr>
            <w:tcW w:w="460" w:type="dxa"/>
          </w:tcPr>
          <w:p w14:paraId="654E1F2A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5E8537" w14:textId="14824999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 xml:space="preserve">ctrl vs. combo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295844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-15,65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2BCE8B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-38,37 to 7,068</w:t>
            </w:r>
          </w:p>
        </w:tc>
        <w:tc>
          <w:tcPr>
            <w:tcW w:w="9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151AE4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B57398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0,2011</w:t>
            </w:r>
          </w:p>
        </w:tc>
      </w:tr>
      <w:tr w:rsidR="00CD00C4" w:rsidRPr="00CD00C4" w14:paraId="40F1A069" w14:textId="77777777" w:rsidTr="00CD00C4">
        <w:tc>
          <w:tcPr>
            <w:tcW w:w="460" w:type="dxa"/>
          </w:tcPr>
          <w:p w14:paraId="212C73B6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3902B1" w14:textId="010E6B06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 xml:space="preserve">CD47i vs. XVir MOI 50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292C7F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-4,710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9CE910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-27,43 to 18,01</w:t>
            </w:r>
          </w:p>
        </w:tc>
        <w:tc>
          <w:tcPr>
            <w:tcW w:w="9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1B9FFB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D53F7E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0,9077</w:t>
            </w:r>
          </w:p>
        </w:tc>
      </w:tr>
      <w:tr w:rsidR="00CD00C4" w:rsidRPr="00CD00C4" w14:paraId="3AACD971" w14:textId="77777777" w:rsidTr="00CD00C4">
        <w:tc>
          <w:tcPr>
            <w:tcW w:w="460" w:type="dxa"/>
          </w:tcPr>
          <w:p w14:paraId="16040F80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A3BB9B" w14:textId="415FDF3D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 xml:space="preserve">CD47i vs. combo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60EC84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-13,7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5E8188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-36,50 to 8,938</w:t>
            </w:r>
          </w:p>
        </w:tc>
        <w:tc>
          <w:tcPr>
            <w:tcW w:w="9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D35E1B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CE1948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0,2843</w:t>
            </w:r>
          </w:p>
        </w:tc>
      </w:tr>
      <w:tr w:rsidR="00CD00C4" w:rsidRPr="00CD00C4" w14:paraId="34C8411F" w14:textId="77777777" w:rsidTr="00CD00C4">
        <w:tc>
          <w:tcPr>
            <w:tcW w:w="460" w:type="dxa"/>
          </w:tcPr>
          <w:p w14:paraId="2CF0CFA7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1E8850" w14:textId="34D365B0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 xml:space="preserve">XVir MOI 50 vs. combo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602ABE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-9,070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54B860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-31,79 to 13,65</w:t>
            </w:r>
          </w:p>
        </w:tc>
        <w:tc>
          <w:tcPr>
            <w:tcW w:w="9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6A8783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DD95CA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0,5997</w:t>
            </w:r>
          </w:p>
        </w:tc>
      </w:tr>
      <w:tr w:rsidR="00CD00C4" w:rsidRPr="00CD00C4" w14:paraId="70BDC076" w14:textId="77777777" w:rsidTr="00CD00C4">
        <w:tc>
          <w:tcPr>
            <w:tcW w:w="460" w:type="dxa"/>
          </w:tcPr>
          <w:p w14:paraId="1A3911B4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DF6BBE" w14:textId="2CC272D5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350787" w14:textId="714CF009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6EA608" w14:textId="1B495C9A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E5DA5A" w14:textId="5B9BEA3B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F69BA4" w14:textId="2EC52151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CD00C4" w:rsidRPr="00CD00C4" w14:paraId="54742108" w14:textId="77777777" w:rsidTr="00CD00C4">
        <w:tc>
          <w:tcPr>
            <w:tcW w:w="460" w:type="dxa"/>
          </w:tcPr>
          <w:p w14:paraId="44698096" w14:textId="5F8F65B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U2OS</w:t>
            </w: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8D5F8F" w14:textId="1A68E01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ctrl vs. CD47i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97D1FB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-34,5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5F6CA4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-56,54 to -12,52</w:t>
            </w:r>
          </w:p>
        </w:tc>
        <w:tc>
          <w:tcPr>
            <w:tcW w:w="9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AE1504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**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68E708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0,0045</w:t>
            </w:r>
          </w:p>
        </w:tc>
      </w:tr>
      <w:tr w:rsidR="00CD00C4" w:rsidRPr="00CD00C4" w14:paraId="0C4E222A" w14:textId="77777777" w:rsidTr="00CD00C4">
        <w:tc>
          <w:tcPr>
            <w:tcW w:w="460" w:type="dxa"/>
          </w:tcPr>
          <w:p w14:paraId="5026EDC4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2404F4" w14:textId="1E76D71B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 xml:space="preserve">ctrl vs. XVir MOI 50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DEBE56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-12,4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38BDD6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-34,49 to 9,525</w:t>
            </w:r>
          </w:p>
        </w:tc>
        <w:tc>
          <w:tcPr>
            <w:tcW w:w="9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D64503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2284D2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0,3330</w:t>
            </w:r>
          </w:p>
        </w:tc>
      </w:tr>
      <w:tr w:rsidR="00CD00C4" w:rsidRPr="00CD00C4" w14:paraId="201BE207" w14:textId="77777777" w:rsidTr="00CD00C4">
        <w:tc>
          <w:tcPr>
            <w:tcW w:w="460" w:type="dxa"/>
          </w:tcPr>
          <w:p w14:paraId="3C7860C3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816FBD" w14:textId="007C5292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 xml:space="preserve">ctrl vs. combo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A86E43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-47,02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9B00EA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-69,03 to -25,01</w:t>
            </w:r>
          </w:p>
        </w:tc>
        <w:tc>
          <w:tcPr>
            <w:tcW w:w="9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03AA78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***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AF6754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0,0006</w:t>
            </w:r>
          </w:p>
        </w:tc>
      </w:tr>
      <w:tr w:rsidR="00CD00C4" w:rsidRPr="00CD00C4" w14:paraId="6DE03EE5" w14:textId="77777777" w:rsidTr="00CD00C4">
        <w:tc>
          <w:tcPr>
            <w:tcW w:w="460" w:type="dxa"/>
          </w:tcPr>
          <w:p w14:paraId="32DAAAB3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BAD838" w14:textId="7124FBBE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 xml:space="preserve">CD47i vs. XVir MOI 50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05C697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22,05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A07E6C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0,04460 to 44,06</w:t>
            </w:r>
          </w:p>
        </w:tc>
        <w:tc>
          <w:tcPr>
            <w:tcW w:w="9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A41EEC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4331F4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0,0495</w:t>
            </w:r>
          </w:p>
        </w:tc>
      </w:tr>
      <w:tr w:rsidR="00CD00C4" w:rsidRPr="00CD00C4" w14:paraId="3CB03BAE" w14:textId="77777777" w:rsidTr="00CD00C4">
        <w:tc>
          <w:tcPr>
            <w:tcW w:w="460" w:type="dxa"/>
          </w:tcPr>
          <w:p w14:paraId="0E0F1ACF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D9CE8D" w14:textId="09D3667A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 xml:space="preserve">CD47i vs. combo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D5DEB4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-12,49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CD4CF2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-34,50 to 9,515</w:t>
            </w:r>
          </w:p>
        </w:tc>
        <w:tc>
          <w:tcPr>
            <w:tcW w:w="9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1FD5E4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5D69CB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0,3324</w:t>
            </w:r>
          </w:p>
        </w:tc>
      </w:tr>
      <w:tr w:rsidR="00CD00C4" w:rsidRPr="00CD00C4" w14:paraId="09F85BDA" w14:textId="77777777" w:rsidTr="00CD00C4">
        <w:tc>
          <w:tcPr>
            <w:tcW w:w="460" w:type="dxa"/>
          </w:tcPr>
          <w:p w14:paraId="0D82BF3B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EE5F1F" w14:textId="74842B6C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 xml:space="preserve">XVir MOI 50 vs. combo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C40B19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-34,54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EA619A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-56,55 to -12,53</w:t>
            </w:r>
          </w:p>
        </w:tc>
        <w:tc>
          <w:tcPr>
            <w:tcW w:w="9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D92E71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**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D77034" w14:textId="77777777" w:rsidR="00CD00C4" w:rsidRPr="00CD00C4" w:rsidRDefault="00CD00C4" w:rsidP="00CD00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D00C4">
              <w:rPr>
                <w:rFonts w:asciiTheme="majorHAnsi" w:hAnsiTheme="majorHAnsi" w:cstheme="majorHAnsi"/>
                <w:sz w:val="20"/>
                <w:szCs w:val="20"/>
              </w:rPr>
              <w:t>0,0045</w:t>
            </w:r>
          </w:p>
        </w:tc>
      </w:tr>
    </w:tbl>
    <w:p w14:paraId="2543053D" w14:textId="5B404CC0" w:rsidR="00CD00C4" w:rsidRDefault="00CD00C4">
      <w:pPr>
        <w:rPr>
          <w:lang w:val="en-US"/>
        </w:rPr>
      </w:pPr>
    </w:p>
    <w:p w14:paraId="4CCD4541" w14:textId="77777777" w:rsidR="00D61636" w:rsidRDefault="00D61636">
      <w:pPr>
        <w:rPr>
          <w:lang w:val="en-US"/>
        </w:rPr>
      </w:pPr>
    </w:p>
    <w:p w14:paraId="64085EAD" w14:textId="18F40FEC" w:rsidR="00CD00C4" w:rsidRDefault="00CD00C4" w:rsidP="00CD00C4">
      <w:pPr>
        <w:rPr>
          <w:rFonts w:asciiTheme="majorHAnsi" w:hAnsiTheme="majorHAnsi" w:cstheme="majorHAnsi"/>
          <w:lang w:val="en-US"/>
        </w:rPr>
      </w:pPr>
      <w:r w:rsidRPr="00667A27">
        <w:rPr>
          <w:rFonts w:asciiTheme="majorHAnsi" w:hAnsiTheme="majorHAnsi" w:cstheme="majorHAnsi"/>
          <w:b/>
          <w:bCs/>
          <w:lang w:val="en-US"/>
        </w:rPr>
        <w:t xml:space="preserve">Supplemental Figure </w:t>
      </w:r>
      <w:r>
        <w:rPr>
          <w:rFonts w:asciiTheme="majorHAnsi" w:hAnsiTheme="majorHAnsi" w:cstheme="majorHAnsi"/>
          <w:b/>
          <w:bCs/>
          <w:lang w:val="en-US"/>
        </w:rPr>
        <w:t>5</w:t>
      </w:r>
      <w:r w:rsidRPr="00667A27">
        <w:rPr>
          <w:rFonts w:asciiTheme="majorHAnsi" w:hAnsiTheme="majorHAnsi" w:cstheme="majorHAnsi"/>
          <w:b/>
          <w:bCs/>
          <w:lang w:val="en-US"/>
        </w:rPr>
        <w:t>:</w:t>
      </w:r>
      <w:r w:rsidRPr="00667A27">
        <w:rPr>
          <w:rFonts w:asciiTheme="majorHAnsi" w:hAnsiTheme="majorHAnsi" w:cstheme="majorHAnsi"/>
          <w:lang w:val="en-US"/>
        </w:rPr>
        <w:t xml:space="preserve"> </w:t>
      </w:r>
      <w:r>
        <w:rPr>
          <w:rFonts w:asciiTheme="majorHAnsi" w:hAnsiTheme="majorHAnsi" w:cstheme="majorHAnsi"/>
          <w:lang w:val="en-US"/>
        </w:rPr>
        <w:t>1</w:t>
      </w:r>
      <w:r w:rsidRPr="00667A27">
        <w:rPr>
          <w:rFonts w:asciiTheme="majorHAnsi" w:hAnsiTheme="majorHAnsi" w:cstheme="majorHAnsi"/>
          <w:lang w:val="en-US"/>
        </w:rPr>
        <w:t>way ANOVA</w:t>
      </w:r>
    </w:p>
    <w:p w14:paraId="1A7A61D8" w14:textId="79E6B0D7" w:rsidR="00CD00C4" w:rsidRDefault="00CD00C4">
      <w:pPr>
        <w:rPr>
          <w:lang w:val="en-US"/>
        </w:rPr>
      </w:pPr>
    </w:p>
    <w:tbl>
      <w:tblPr>
        <w:tblW w:w="7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2"/>
        <w:gridCol w:w="2410"/>
        <w:gridCol w:w="992"/>
        <w:gridCol w:w="1418"/>
        <w:gridCol w:w="850"/>
        <w:gridCol w:w="1560"/>
      </w:tblGrid>
      <w:tr w:rsidR="00D61636" w:rsidRPr="00D61636" w14:paraId="5F2EC57A" w14:textId="77777777" w:rsidTr="00D61636">
        <w:tc>
          <w:tcPr>
            <w:tcW w:w="562" w:type="dxa"/>
          </w:tcPr>
          <w:p w14:paraId="35A961F3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87FDE9" w14:textId="1C8F046C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Tukey's multiple comparisons test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24D32D" w14:textId="180464B1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Mean Diff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C61ED2" w14:textId="018E2CCE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95,00% CI of diff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1FE8CB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Summary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329FF2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Adjusted P Value</w:t>
            </w:r>
          </w:p>
        </w:tc>
      </w:tr>
      <w:tr w:rsidR="00D61636" w:rsidRPr="00D61636" w14:paraId="1DA0B61F" w14:textId="77777777" w:rsidTr="00D61636">
        <w:tc>
          <w:tcPr>
            <w:tcW w:w="562" w:type="dxa"/>
          </w:tcPr>
          <w:p w14:paraId="59DA0B5F" w14:textId="2093EE38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CD80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5ACCDD" w14:textId="3E1F8264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ctrl vs. CD47i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71F135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0,144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3F5D8F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0,03942 to 0,249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96A1D0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**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CA72BE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0,0051</w:t>
            </w:r>
          </w:p>
        </w:tc>
      </w:tr>
      <w:tr w:rsidR="00D61636" w:rsidRPr="00D61636" w14:paraId="52651374" w14:textId="77777777" w:rsidTr="00D61636">
        <w:tc>
          <w:tcPr>
            <w:tcW w:w="562" w:type="dxa"/>
          </w:tcPr>
          <w:p w14:paraId="357584A2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778799" w14:textId="1CF31B92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 xml:space="preserve">ctrl vs. XVir MOI 50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99C53C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-0,05956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3061AB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-0,1645 to 0,0453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1F9405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7E7BEE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0,4070</w:t>
            </w:r>
          </w:p>
        </w:tc>
      </w:tr>
      <w:tr w:rsidR="00D61636" w:rsidRPr="00D61636" w14:paraId="271ECB80" w14:textId="77777777" w:rsidTr="00D61636">
        <w:tc>
          <w:tcPr>
            <w:tcW w:w="562" w:type="dxa"/>
          </w:tcPr>
          <w:p w14:paraId="3286F730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A8399D" w14:textId="786E1776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 xml:space="preserve">ctrl vs. combo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B6E1CC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-0,1822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013DED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-0,2871 to -0,0772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4CCC00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***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3AE2E3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0,0005</w:t>
            </w:r>
          </w:p>
        </w:tc>
      </w:tr>
      <w:tr w:rsidR="00D61636" w:rsidRPr="00D61636" w14:paraId="6C7CADC9" w14:textId="77777777" w:rsidTr="00D61636">
        <w:tc>
          <w:tcPr>
            <w:tcW w:w="562" w:type="dxa"/>
          </w:tcPr>
          <w:p w14:paraId="046B626F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71A758" w14:textId="7EC5C6DF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 xml:space="preserve">CD47i vs. XVir MOI 50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2DBD81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-0,2039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CBABDE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-0,3088 to -0,0989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84D32A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***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A5CB7F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0,0001</w:t>
            </w:r>
          </w:p>
        </w:tc>
      </w:tr>
      <w:tr w:rsidR="00D61636" w:rsidRPr="00D61636" w14:paraId="16FBB690" w14:textId="77777777" w:rsidTr="00D61636">
        <w:tc>
          <w:tcPr>
            <w:tcW w:w="562" w:type="dxa"/>
          </w:tcPr>
          <w:p w14:paraId="2DDED45A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23F262" w14:textId="26ABF4E6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 xml:space="preserve">CD47i vs. combo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163E8B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-0,3265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6A2306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-0,4315 to -0,221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7B95BB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****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2BF250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&lt;0,0001</w:t>
            </w:r>
          </w:p>
        </w:tc>
      </w:tr>
      <w:tr w:rsidR="00D61636" w:rsidRPr="00D61636" w14:paraId="6C9D8A43" w14:textId="77777777" w:rsidTr="00D61636">
        <w:tc>
          <w:tcPr>
            <w:tcW w:w="562" w:type="dxa"/>
          </w:tcPr>
          <w:p w14:paraId="0D1D6065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978170" w14:textId="58854E65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 xml:space="preserve">XVir MOI 50 vs. combo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4D7855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-0,1226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0E3C22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-0,2275 to -0,0176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F91DC6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F8107D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0,0184</w:t>
            </w:r>
          </w:p>
        </w:tc>
      </w:tr>
      <w:tr w:rsidR="00D61636" w:rsidRPr="00D61636" w14:paraId="64E893EC" w14:textId="77777777" w:rsidTr="00D61636">
        <w:tc>
          <w:tcPr>
            <w:tcW w:w="562" w:type="dxa"/>
          </w:tcPr>
          <w:p w14:paraId="3423476E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AC308C" w14:textId="6574EEFE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CF4BBE" w14:textId="1C942A65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998C8B" w14:textId="4286D60C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73DE29" w14:textId="49CE664C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1E7E86" w14:textId="799B74DA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61636" w:rsidRPr="00D61636" w14:paraId="749931C3" w14:textId="77777777" w:rsidTr="00D61636">
        <w:tc>
          <w:tcPr>
            <w:tcW w:w="562" w:type="dxa"/>
          </w:tcPr>
          <w:p w14:paraId="40B50AFE" w14:textId="1BDAF6E6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CD86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7FBC3F" w14:textId="48780DC5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ctrl vs. CD47i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658BDC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0,0757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B36200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0,03414 to 0,117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FF0FD6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***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0F360C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0,0003</w:t>
            </w:r>
          </w:p>
        </w:tc>
      </w:tr>
      <w:tr w:rsidR="00D61636" w:rsidRPr="00D61636" w14:paraId="6096F7E9" w14:textId="77777777" w:rsidTr="00D61636">
        <w:tc>
          <w:tcPr>
            <w:tcW w:w="562" w:type="dxa"/>
          </w:tcPr>
          <w:p w14:paraId="79657419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170A04" w14:textId="7C739699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 xml:space="preserve">ctrl vs. XVir MOI 50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E7FED0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-0,0925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2756B7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-0,1342 to -0,0509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C100FB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****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4F4F03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&lt;0,0001</w:t>
            </w:r>
          </w:p>
        </w:tc>
      </w:tr>
      <w:tr w:rsidR="00D61636" w:rsidRPr="00D61636" w14:paraId="14C05729" w14:textId="77777777" w:rsidTr="00D61636">
        <w:tc>
          <w:tcPr>
            <w:tcW w:w="562" w:type="dxa"/>
          </w:tcPr>
          <w:p w14:paraId="2F8E3C5F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B18CF9" w14:textId="4423E17C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 xml:space="preserve">ctrl vs. combo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79F271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-0,1656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56A58D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-0,2072 to -0,124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1FB55A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****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7D15F5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&lt;0,0001</w:t>
            </w:r>
          </w:p>
        </w:tc>
      </w:tr>
      <w:tr w:rsidR="00D61636" w:rsidRPr="00D61636" w14:paraId="523BCA14" w14:textId="77777777" w:rsidTr="00D61636">
        <w:tc>
          <w:tcPr>
            <w:tcW w:w="562" w:type="dxa"/>
          </w:tcPr>
          <w:p w14:paraId="14BB990E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DC7CD0" w14:textId="7EAED8AE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 xml:space="preserve">CD47i vs. XVir MOI 50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AD04E3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-0,168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A163AF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-0,2099 to -0,126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4698B2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****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5CBFEE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&lt;0,0001</w:t>
            </w:r>
          </w:p>
        </w:tc>
      </w:tr>
      <w:tr w:rsidR="00D61636" w:rsidRPr="00D61636" w14:paraId="251FE39B" w14:textId="77777777" w:rsidTr="00D61636">
        <w:tc>
          <w:tcPr>
            <w:tcW w:w="562" w:type="dxa"/>
          </w:tcPr>
          <w:p w14:paraId="0F2A6D13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C43915" w14:textId="7BEB5BB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 xml:space="preserve">CD47i vs. combo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CEAFF9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-0,241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41B906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-0,2829 to -0,199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39B5DA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****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025265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&lt;0,0001</w:t>
            </w:r>
          </w:p>
        </w:tc>
      </w:tr>
      <w:tr w:rsidR="00D61636" w:rsidRPr="00D61636" w14:paraId="039184BB" w14:textId="77777777" w:rsidTr="00D61636">
        <w:tc>
          <w:tcPr>
            <w:tcW w:w="562" w:type="dxa"/>
          </w:tcPr>
          <w:p w14:paraId="4E6E3399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6B6EE6" w14:textId="69A73376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 xml:space="preserve">XVir MOI 50 vs. combo 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8A533B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-0,07302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A7EAEE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-0,1146 to -0,0314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00089C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***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572775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0,0005</w:t>
            </w:r>
          </w:p>
        </w:tc>
      </w:tr>
    </w:tbl>
    <w:p w14:paraId="221B2D55" w14:textId="5E4E1765" w:rsidR="00D61636" w:rsidRDefault="00D61636">
      <w:pPr>
        <w:rPr>
          <w:lang w:val="en-US"/>
        </w:rPr>
      </w:pPr>
    </w:p>
    <w:p w14:paraId="74E4786C" w14:textId="7BECB54D" w:rsidR="00D61636" w:rsidRDefault="00D61636">
      <w:pPr>
        <w:rPr>
          <w:lang w:val="en-US"/>
        </w:rPr>
      </w:pPr>
    </w:p>
    <w:p w14:paraId="2FFD9A38" w14:textId="2EB30C64" w:rsidR="00D61636" w:rsidRDefault="00D61636" w:rsidP="00D61636">
      <w:pPr>
        <w:rPr>
          <w:rFonts w:asciiTheme="majorHAnsi" w:hAnsiTheme="majorHAnsi" w:cstheme="majorHAnsi"/>
          <w:lang w:val="en-US"/>
        </w:rPr>
      </w:pPr>
      <w:r w:rsidRPr="00667A27">
        <w:rPr>
          <w:rFonts w:asciiTheme="majorHAnsi" w:hAnsiTheme="majorHAnsi" w:cstheme="majorHAnsi"/>
          <w:b/>
          <w:bCs/>
          <w:lang w:val="en-US"/>
        </w:rPr>
        <w:t xml:space="preserve">Supplemental Figure </w:t>
      </w:r>
      <w:r w:rsidR="00270367">
        <w:rPr>
          <w:rFonts w:asciiTheme="majorHAnsi" w:hAnsiTheme="majorHAnsi" w:cstheme="majorHAnsi"/>
          <w:b/>
          <w:bCs/>
          <w:lang w:val="en-US"/>
        </w:rPr>
        <w:t>6</w:t>
      </w:r>
      <w:r w:rsidRPr="00667A27">
        <w:rPr>
          <w:rFonts w:asciiTheme="majorHAnsi" w:hAnsiTheme="majorHAnsi" w:cstheme="majorHAnsi"/>
          <w:b/>
          <w:bCs/>
          <w:lang w:val="en-US"/>
        </w:rPr>
        <w:t>:</w:t>
      </w:r>
      <w:r w:rsidRPr="00667A27">
        <w:rPr>
          <w:rFonts w:asciiTheme="majorHAnsi" w:hAnsiTheme="majorHAnsi" w:cstheme="majorHAnsi"/>
          <w:lang w:val="en-US"/>
        </w:rPr>
        <w:t xml:space="preserve"> </w:t>
      </w:r>
      <w:r>
        <w:rPr>
          <w:rFonts w:asciiTheme="majorHAnsi" w:hAnsiTheme="majorHAnsi" w:cstheme="majorHAnsi"/>
          <w:lang w:val="en-US"/>
        </w:rPr>
        <w:t>2</w:t>
      </w:r>
      <w:r w:rsidRPr="00667A27">
        <w:rPr>
          <w:rFonts w:asciiTheme="majorHAnsi" w:hAnsiTheme="majorHAnsi" w:cstheme="majorHAnsi"/>
          <w:lang w:val="en-US"/>
        </w:rPr>
        <w:t>way ANOVA</w:t>
      </w:r>
    </w:p>
    <w:p w14:paraId="31B9BF94" w14:textId="77777777" w:rsidR="00D61636" w:rsidRDefault="00D61636">
      <w:pPr>
        <w:rPr>
          <w:lang w:val="en-US"/>
        </w:rPr>
      </w:pPr>
    </w:p>
    <w:p w14:paraId="42F444BB" w14:textId="7C85BD3D" w:rsidR="00D61636" w:rsidRPr="00D61636" w:rsidRDefault="00D61636">
      <w:pPr>
        <w:rPr>
          <w:rFonts w:asciiTheme="majorHAnsi" w:hAnsiTheme="majorHAnsi" w:cstheme="majorHAnsi"/>
          <w:lang w:val="en-US"/>
        </w:rPr>
      </w:pPr>
      <w:r w:rsidRPr="00D61636">
        <w:rPr>
          <w:rFonts w:asciiTheme="majorHAnsi" w:hAnsiTheme="majorHAnsi" w:cstheme="majorHAnsi"/>
          <w:lang w:val="en-US"/>
        </w:rPr>
        <w:t>A673</w:t>
      </w:r>
    </w:p>
    <w:tbl>
      <w:tblPr>
        <w:tblW w:w="77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992"/>
        <w:gridCol w:w="1418"/>
        <w:gridCol w:w="850"/>
        <w:gridCol w:w="1560"/>
      </w:tblGrid>
      <w:tr w:rsidR="00D61636" w:rsidRPr="00D61636" w14:paraId="5668CB27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50F3F3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Tukey's multiple comparisons test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AB821F" w14:textId="57FD221B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Mean Diff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ABDF17" w14:textId="723181B4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95,00% CI of diff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308A99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Summary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41D3D7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Adjusted P Value</w:t>
            </w:r>
          </w:p>
        </w:tc>
      </w:tr>
      <w:tr w:rsidR="00D61636" w:rsidRPr="00D61636" w14:paraId="32A4ABE2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466E50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02B00D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28DD62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F0160C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8AA33A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61636" w:rsidRPr="00D61636" w14:paraId="739323AA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62BF56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macs 0.5:1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5335F6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49F19E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7E291B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FBF92E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61636" w:rsidRPr="00D61636" w14:paraId="686AE83C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CC154F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mock vs. CD47i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5A6EE9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-8,179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5DBA2E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-22,25 to 5,88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83DCD2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BB3EF4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0,4067</w:t>
            </w:r>
          </w:p>
        </w:tc>
      </w:tr>
      <w:tr w:rsidR="00D61636" w:rsidRPr="00D61636" w14:paraId="08F5F8D9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5C3E94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mock vs. XVi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D9AC7A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71,8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BA8FB2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57,74 to 85,8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A02B3F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****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A7C323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&lt;0,0001</w:t>
            </w:r>
          </w:p>
        </w:tc>
      </w:tr>
      <w:tr w:rsidR="00D61636" w:rsidRPr="00D61636" w14:paraId="5BA16885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585C38" w14:textId="5375BE62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mock vs. CD47+ XVi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D6C3CF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72,5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22B284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58,52 to 86,6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036BDD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****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4DE045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&lt;0,0001</w:t>
            </w:r>
          </w:p>
        </w:tc>
      </w:tr>
      <w:tr w:rsidR="00D61636" w:rsidRPr="00D61636" w14:paraId="4BE792E2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338BA9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CD47i vs. XVi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81A7F7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79,99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1572D7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65,92 to 94,0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BA9D37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****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2E1BA6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&lt;0,0001</w:t>
            </w:r>
          </w:p>
        </w:tc>
      </w:tr>
      <w:tr w:rsidR="00D61636" w:rsidRPr="00D61636" w14:paraId="24B6A872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FAD14E" w14:textId="449F2C05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CD47i vs. CD47+ XVi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3C51B5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80,76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178BAF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66,69 to 94,8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811219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****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A010F0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&lt;0,0001</w:t>
            </w:r>
          </w:p>
        </w:tc>
      </w:tr>
      <w:tr w:rsidR="00D61636" w:rsidRPr="00D61636" w14:paraId="5858CB8C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68EE91" w14:textId="2C507F0F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XVir vs. CD47+ XVi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94D949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0,7745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60B097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-13,29 to 14,8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3FBAF6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F4471D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0,9988</w:t>
            </w:r>
          </w:p>
        </w:tc>
      </w:tr>
      <w:tr w:rsidR="00D61636" w:rsidRPr="00D61636" w14:paraId="23B5646B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85938C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7A4BF5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C0D7A2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6D3A1A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5A9FE9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61636" w:rsidRPr="00D61636" w14:paraId="26976921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DA2E3F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macs 1:1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2CE467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432221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F6EECC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340458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61636" w:rsidRPr="00D61636" w14:paraId="65CFB159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A8E391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mock vs. CD47i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2EFD93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-4,08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C2F0AE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-18,15 to 9,98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714F76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0256FB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0,8603</w:t>
            </w:r>
          </w:p>
        </w:tc>
      </w:tr>
      <w:tr w:rsidR="00D61636" w:rsidRPr="00D61636" w14:paraId="44639B73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D39F30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mock vs. XVi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8ED7F2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57,20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FF1AC7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43,14 to 71,2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18254B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****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5B8E02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&lt;0,0001</w:t>
            </w:r>
          </w:p>
        </w:tc>
      </w:tr>
      <w:tr w:rsidR="00D61636" w:rsidRPr="00D61636" w14:paraId="25BED44A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4F5183" w14:textId="2418F8E6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mock vs. CD47+ XVi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F6D40C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58,8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31B8D0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44,76 to 72,9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2A7E98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****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477E22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&lt;0,0001</w:t>
            </w:r>
          </w:p>
        </w:tc>
      </w:tr>
      <w:tr w:rsidR="00D61636" w:rsidRPr="00D61636" w14:paraId="32E2B697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E2F0FA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CD47i vs. XVi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437559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61,2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F99899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47,22 to 75,3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4A7849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****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F54EF3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&lt;0,0001</w:t>
            </w:r>
          </w:p>
        </w:tc>
      </w:tr>
      <w:tr w:rsidR="00D61636" w:rsidRPr="00D61636" w14:paraId="3C5AC2A6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83916D" w14:textId="4B453011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CD47i vs. CD47+ XVi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6EE2E1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62,9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02BB3D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48,84 to 76,9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81FB3A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****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8FAFDE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&lt;0,0001</w:t>
            </w:r>
          </w:p>
        </w:tc>
      </w:tr>
      <w:tr w:rsidR="00D61636" w:rsidRPr="00D61636" w14:paraId="24142B11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EA1C78" w14:textId="39048CAD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XVir vs. CD47+ XVi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52E9FB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1,624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E71979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-12,44 to 15,6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D3277C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9EBF0D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0,9892</w:t>
            </w:r>
          </w:p>
        </w:tc>
      </w:tr>
      <w:tr w:rsidR="00D61636" w:rsidRPr="00D61636" w14:paraId="38DF66BA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C500BF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BA6380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87DD3E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E20F02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6683EA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61636" w:rsidRPr="00D61636" w14:paraId="2DD16333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74B952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macs 2:1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F67121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5EE005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F504D4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C72B36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61636" w:rsidRPr="00D61636" w14:paraId="78DB60B9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D7784A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mock vs. CD47i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2E9AC7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-0,5295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F4B3B6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-14,60 to 13,5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38F015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5F1CA9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0,9996</w:t>
            </w:r>
          </w:p>
        </w:tc>
      </w:tr>
      <w:tr w:rsidR="00D61636" w:rsidRPr="00D61636" w14:paraId="17FCB5DC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1A978A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mock vs. XVi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344632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22,06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75EDCA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7,996 to 36,1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4E2459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***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D51112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0,0009</w:t>
            </w:r>
          </w:p>
        </w:tc>
      </w:tr>
      <w:tr w:rsidR="00D61636" w:rsidRPr="00D61636" w14:paraId="407F91FA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D975FD" w14:textId="49DA7649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mock vs. CD47+ XVi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90462C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31,59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E0E8F6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17,52 to 45,6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9E8735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****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B5AB75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&lt;0,0001</w:t>
            </w:r>
          </w:p>
        </w:tc>
      </w:tr>
      <w:tr w:rsidR="00D61636" w:rsidRPr="00D61636" w14:paraId="6B9B0E63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100D64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CD47i vs. XVi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DEB2E8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22,59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82589B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8,525 to 36,6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04F008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***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7932B4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0,0007</w:t>
            </w:r>
          </w:p>
        </w:tc>
      </w:tr>
      <w:tr w:rsidR="00D61636" w:rsidRPr="00D61636" w14:paraId="749A04B5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83D47E" w14:textId="4CE38620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CD47i vs. CD47+ XVi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7BA83B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32,1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F1E40E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18,05 to 46,1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B5A239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****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1D217A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&lt;0,0001</w:t>
            </w:r>
          </w:p>
        </w:tc>
      </w:tr>
      <w:tr w:rsidR="00D61636" w:rsidRPr="00D61636" w14:paraId="6780F38F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B38738" w14:textId="612A92D1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XVir vs. CD47+ XVi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5745BD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9,52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1B27B3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-4,546 to 23,5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14F831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82443E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0,2767</w:t>
            </w:r>
          </w:p>
        </w:tc>
      </w:tr>
      <w:tr w:rsidR="00D61636" w:rsidRPr="00D61636" w14:paraId="132A536F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0CAAA9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FBFCF2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23AACD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011CE1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BDB736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61636" w:rsidRPr="00D61636" w14:paraId="7B38DB72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CF815F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no macs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A2EE42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9B1E29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62FEA5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CFDC08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61636" w:rsidRPr="00D61636" w14:paraId="2E90A56B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479BA0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mock vs. CD47i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2A3999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-19,65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F04859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-33,72 to -5,58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EC7FA9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**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EA4CC9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0,0034</w:t>
            </w:r>
          </w:p>
        </w:tc>
      </w:tr>
      <w:tr w:rsidR="00D61636" w:rsidRPr="00D61636" w14:paraId="4D863E32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26D102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mock vs. XVi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2D4372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67,0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8140DD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52,96 to 81,1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E3EAC9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****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B2D446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&lt;0,0001</w:t>
            </w:r>
          </w:p>
        </w:tc>
      </w:tr>
      <w:tr w:rsidR="00D61636" w:rsidRPr="00D61636" w14:paraId="17E39EA5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0CE9EB" w14:textId="2F35ED38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mock vs. CD47+ XVi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76A979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56,23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505D46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42,16 to 70,2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ADB830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****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7FC634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&lt;0,0001</w:t>
            </w:r>
          </w:p>
        </w:tc>
      </w:tr>
      <w:tr w:rsidR="00D61636" w:rsidRPr="00D61636" w14:paraId="791F5284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49ED0C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CD47i vs. XVi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179550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86,6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C8017E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72,61 to 100,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69AE40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****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4EA512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&lt;0,0001</w:t>
            </w:r>
          </w:p>
        </w:tc>
      </w:tr>
      <w:tr w:rsidR="00D61636" w:rsidRPr="00D61636" w14:paraId="147C8B2A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AD8DE2" w14:textId="4E01AFBA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CD47i vs. CD47+ XVi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2901BA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75,8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340241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61,81 to 89,9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9F65BA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****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0E6D1C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&lt;0,0001</w:t>
            </w:r>
          </w:p>
        </w:tc>
      </w:tr>
      <w:tr w:rsidR="00D61636" w:rsidRPr="00D61636" w14:paraId="3B90A232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F38262" w14:textId="14C61418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XVir vs. CD47+ XVi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DD9EF4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-10,80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27B6B4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-24,87 to 3,26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28CD86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616C9D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0,1811</w:t>
            </w:r>
          </w:p>
        </w:tc>
      </w:tr>
    </w:tbl>
    <w:p w14:paraId="646853EE" w14:textId="60985DF8" w:rsidR="00D61636" w:rsidRDefault="00D61636">
      <w:pPr>
        <w:rPr>
          <w:lang w:val="en-US"/>
        </w:rPr>
      </w:pPr>
    </w:p>
    <w:p w14:paraId="5059E223" w14:textId="357C28CA" w:rsidR="00D61636" w:rsidRDefault="00D61636">
      <w:pPr>
        <w:rPr>
          <w:rFonts w:asciiTheme="majorHAnsi" w:hAnsiTheme="majorHAnsi" w:cstheme="majorHAnsi"/>
          <w:lang w:val="en-US"/>
        </w:rPr>
      </w:pPr>
      <w:r w:rsidRPr="00D61636">
        <w:rPr>
          <w:rFonts w:asciiTheme="majorHAnsi" w:hAnsiTheme="majorHAnsi" w:cstheme="majorHAnsi"/>
          <w:lang w:val="en-US"/>
        </w:rPr>
        <w:t>U2O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992"/>
        <w:gridCol w:w="1555"/>
        <w:gridCol w:w="793"/>
        <w:gridCol w:w="1560"/>
      </w:tblGrid>
      <w:tr w:rsidR="00D61636" w:rsidRPr="00D61636" w14:paraId="4511E3C5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2B45C0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Tukey's multiple comparisons test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1FA8B9" w14:textId="622836D1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Mean Diff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</w:tc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98901B" w14:textId="48D88CB3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95,00% CI of diff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</w:tc>
        <w:tc>
          <w:tcPr>
            <w:tcW w:w="7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E9C142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Summary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A7E53A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Adjusted P Value</w:t>
            </w:r>
          </w:p>
        </w:tc>
      </w:tr>
      <w:tr w:rsidR="00D61636" w:rsidRPr="00D61636" w14:paraId="3A8999C4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5BE697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AA0986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3C04EA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47E94F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CE4714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61636" w:rsidRPr="00D61636" w14:paraId="118461A4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DCC354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macs 0.5:1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3E4029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304C25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8C64A8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FE3D5A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61636" w:rsidRPr="00D61636" w14:paraId="1DE71988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A29B8B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mock vs. CD47i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35EF36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-3,803</w:t>
            </w:r>
          </w:p>
        </w:tc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26C64B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-11,67 to 4,068</w:t>
            </w:r>
          </w:p>
        </w:tc>
        <w:tc>
          <w:tcPr>
            <w:tcW w:w="7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55E020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83F1FB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0,5641</w:t>
            </w:r>
          </w:p>
        </w:tc>
      </w:tr>
      <w:tr w:rsidR="00D61636" w:rsidRPr="00D61636" w14:paraId="37B718B3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CB26BC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mock vs. XVi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99DA35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27,31</w:t>
            </w:r>
          </w:p>
        </w:tc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54E9EA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19,44 to 35,18</w:t>
            </w:r>
          </w:p>
        </w:tc>
        <w:tc>
          <w:tcPr>
            <w:tcW w:w="7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E818B6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****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08B93D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&lt;0,0001</w:t>
            </w:r>
          </w:p>
        </w:tc>
      </w:tr>
      <w:tr w:rsidR="00D61636" w:rsidRPr="00D61636" w14:paraId="0A364466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3B6612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mock vs. CD47+ + XVi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C76841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45,22</w:t>
            </w:r>
          </w:p>
        </w:tc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F7436F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37,35 to 53,10</w:t>
            </w:r>
          </w:p>
        </w:tc>
        <w:tc>
          <w:tcPr>
            <w:tcW w:w="7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346FD8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****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B38D08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&lt;0,0001</w:t>
            </w:r>
          </w:p>
        </w:tc>
      </w:tr>
      <w:tr w:rsidR="00D61636" w:rsidRPr="00D61636" w14:paraId="25E84EF1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EAC463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CD47i vs. XVi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7CE0CE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31,11</w:t>
            </w:r>
          </w:p>
        </w:tc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C92CAF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23,24 to 38,98</w:t>
            </w:r>
          </w:p>
        </w:tc>
        <w:tc>
          <w:tcPr>
            <w:tcW w:w="7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79D640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****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1D58E6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&lt;0,0001</w:t>
            </w:r>
          </w:p>
        </w:tc>
      </w:tr>
      <w:tr w:rsidR="00D61636" w:rsidRPr="00D61636" w14:paraId="36AC5A01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292FCB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CD47i vs. CD47+ + XVi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1B5A16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49,03</w:t>
            </w:r>
          </w:p>
        </w:tc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5BC194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41,16 to 56,90</w:t>
            </w:r>
          </w:p>
        </w:tc>
        <w:tc>
          <w:tcPr>
            <w:tcW w:w="7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836A97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****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9CCE8A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&lt;0,0001</w:t>
            </w:r>
          </w:p>
        </w:tc>
      </w:tr>
      <w:tr w:rsidR="00D61636" w:rsidRPr="00D61636" w14:paraId="69BBC489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059D73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XVir vs. CD47+ + XVi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760A63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17,92</w:t>
            </w:r>
          </w:p>
        </w:tc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7947FC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10,05 to 25,79</w:t>
            </w:r>
          </w:p>
        </w:tc>
        <w:tc>
          <w:tcPr>
            <w:tcW w:w="7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24ADF1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****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31BA10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&lt;0,0001</w:t>
            </w:r>
          </w:p>
        </w:tc>
      </w:tr>
      <w:tr w:rsidR="00D61636" w:rsidRPr="00D61636" w14:paraId="42462BDC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6FBBF8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8B1121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1CF862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CDF3FD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15ED86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61636" w:rsidRPr="00D61636" w14:paraId="2A337206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0D6C45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macs 1:1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FF4246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9E3B8B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D958C2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2EDF26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61636" w:rsidRPr="00D61636" w14:paraId="774BC350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AA1305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mock vs. CD47i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A85B32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-3,894</w:t>
            </w:r>
          </w:p>
        </w:tc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BF3F5D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-11,77 to 3,977</w:t>
            </w:r>
          </w:p>
        </w:tc>
        <w:tc>
          <w:tcPr>
            <w:tcW w:w="7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665980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844B5C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0,5448</w:t>
            </w:r>
          </w:p>
        </w:tc>
      </w:tr>
      <w:tr w:rsidR="00D61636" w:rsidRPr="00D61636" w14:paraId="1A9E7350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90CB6D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mock vs. XVi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D8D5B6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15,41</w:t>
            </w:r>
          </w:p>
        </w:tc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8B7B09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7,539 to 23,28</w:t>
            </w:r>
          </w:p>
        </w:tc>
        <w:tc>
          <w:tcPr>
            <w:tcW w:w="7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A200E1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****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086884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&lt;0,0001</w:t>
            </w:r>
          </w:p>
        </w:tc>
      </w:tr>
      <w:tr w:rsidR="00D61636" w:rsidRPr="00D61636" w14:paraId="6D681D12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BA71FE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mock vs. CD47+ + XVi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B40460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26,12</w:t>
            </w:r>
          </w:p>
        </w:tc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18AE50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18,25 to 33,99</w:t>
            </w:r>
          </w:p>
        </w:tc>
        <w:tc>
          <w:tcPr>
            <w:tcW w:w="7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6A2B35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****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08606D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&lt;0,0001</w:t>
            </w:r>
          </w:p>
        </w:tc>
      </w:tr>
      <w:tr w:rsidR="00D61636" w:rsidRPr="00D61636" w14:paraId="7561F1AC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3035D2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CD47i vs. XVi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8DA3EA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19,30</w:t>
            </w:r>
          </w:p>
        </w:tc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D60DB2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11,43 to 27,18</w:t>
            </w:r>
          </w:p>
        </w:tc>
        <w:tc>
          <w:tcPr>
            <w:tcW w:w="7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DC10A9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****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78264C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&lt;0,0001</w:t>
            </w:r>
          </w:p>
        </w:tc>
      </w:tr>
      <w:tr w:rsidR="00D61636" w:rsidRPr="00D61636" w14:paraId="1B586383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8138F0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CD47i vs. CD47+ + XVi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7226ED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30,01</w:t>
            </w:r>
          </w:p>
        </w:tc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4C46D7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22,14 to 37,89</w:t>
            </w:r>
          </w:p>
        </w:tc>
        <w:tc>
          <w:tcPr>
            <w:tcW w:w="7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E77ACD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****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5EE3DC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&lt;0,0001</w:t>
            </w:r>
          </w:p>
        </w:tc>
      </w:tr>
      <w:tr w:rsidR="00D61636" w:rsidRPr="00D61636" w14:paraId="200157E6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EE6458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XVir vs. CD47+ + XVi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8C4FF2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10,71</w:t>
            </w:r>
          </w:p>
        </w:tc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E3D7CD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2,839 to 18,58</w:t>
            </w:r>
          </w:p>
        </w:tc>
        <w:tc>
          <w:tcPr>
            <w:tcW w:w="7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ABD321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**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CF8A81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0,0044</w:t>
            </w:r>
          </w:p>
        </w:tc>
      </w:tr>
      <w:tr w:rsidR="00D61636" w:rsidRPr="00D61636" w14:paraId="3C750829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95CEA5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2583B6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3A82A8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CF5C8F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1E88DA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61636" w:rsidRPr="00D61636" w14:paraId="04F8C3AE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C6D51F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macs 2:1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EB0A5D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F94E40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AD085B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26863D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61636" w:rsidRPr="00D61636" w14:paraId="21DB5D22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77A4E1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mock vs. CD47i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FD2E32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-3,277</w:t>
            </w:r>
          </w:p>
        </w:tc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E20190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-11,15 to 4,594</w:t>
            </w:r>
          </w:p>
        </w:tc>
        <w:tc>
          <w:tcPr>
            <w:tcW w:w="7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BE9ECF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DF4809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0,6752</w:t>
            </w:r>
          </w:p>
        </w:tc>
      </w:tr>
      <w:tr w:rsidR="00D61636" w:rsidRPr="00D61636" w14:paraId="46B387A0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90AF59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mock vs. XVi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A3ECE9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7,795</w:t>
            </w:r>
          </w:p>
        </w:tc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C458A0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-0,07582 to 15,67</w:t>
            </w:r>
          </w:p>
        </w:tc>
        <w:tc>
          <w:tcPr>
            <w:tcW w:w="7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28EC66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01F226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0,0530</w:t>
            </w:r>
          </w:p>
        </w:tc>
      </w:tr>
      <w:tr w:rsidR="00D61636" w:rsidRPr="00D61636" w14:paraId="2CC9B3DB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66ED93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mock vs. CD47+ + XVi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B5022F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10,38</w:t>
            </w:r>
          </w:p>
        </w:tc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21A090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2,510 to 18,25</w:t>
            </w:r>
          </w:p>
        </w:tc>
        <w:tc>
          <w:tcPr>
            <w:tcW w:w="7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302E32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**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690AA1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0,0060</w:t>
            </w:r>
          </w:p>
        </w:tc>
      </w:tr>
      <w:tr w:rsidR="00D61636" w:rsidRPr="00D61636" w14:paraId="6CF20626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05AB94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CD47i vs. XVi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94307E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11,07</w:t>
            </w:r>
          </w:p>
        </w:tc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1548EA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3,201 to 18,94</w:t>
            </w:r>
          </w:p>
        </w:tc>
        <w:tc>
          <w:tcPr>
            <w:tcW w:w="7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556F65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**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9F3CF2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0,0032</w:t>
            </w:r>
          </w:p>
        </w:tc>
      </w:tr>
      <w:tr w:rsidR="00D61636" w:rsidRPr="00D61636" w14:paraId="192FAE50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E2D1EC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CD47i vs. CD47+ + XVi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9C16C9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13,66</w:t>
            </w:r>
          </w:p>
        </w:tc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2304DE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5,787 to 21,53</w:t>
            </w:r>
          </w:p>
        </w:tc>
        <w:tc>
          <w:tcPr>
            <w:tcW w:w="7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1C252B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***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CA83D0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0,0003</w:t>
            </w:r>
          </w:p>
        </w:tc>
      </w:tr>
      <w:tr w:rsidR="00D61636" w:rsidRPr="00D61636" w14:paraId="02B94B4E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3F052F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XVir vs. CD47+ + XVi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B6B8E8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2,586</w:t>
            </w:r>
          </w:p>
        </w:tc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E09E82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-5,285 to 10,46</w:t>
            </w:r>
          </w:p>
        </w:tc>
        <w:tc>
          <w:tcPr>
            <w:tcW w:w="7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ADE106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9E7347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0,8100</w:t>
            </w:r>
          </w:p>
        </w:tc>
      </w:tr>
      <w:tr w:rsidR="00D61636" w:rsidRPr="00D61636" w14:paraId="7BEC9B05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8AA104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4FDA56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781BD0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61B62A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9637EE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61636" w:rsidRPr="00D61636" w14:paraId="3B425255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040EDF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no macs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BB44D3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4C14E4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DA3640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5FDA31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61636" w:rsidRPr="00D61636" w14:paraId="1B3E9B5D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5D5A1F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mock vs. CD47i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574FE5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-8,141</w:t>
            </w:r>
          </w:p>
        </w:tc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A0EF1D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-16,01 to -0,2698</w:t>
            </w:r>
          </w:p>
        </w:tc>
        <w:tc>
          <w:tcPr>
            <w:tcW w:w="7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BD1839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573FFD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0,0405</w:t>
            </w:r>
          </w:p>
        </w:tc>
      </w:tr>
      <w:tr w:rsidR="00D61636" w:rsidRPr="00D61636" w14:paraId="7A3A6ED7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DAF914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mock vs. XVi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925A3F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43,48</w:t>
            </w:r>
          </w:p>
        </w:tc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9CDE87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35,61 to 51,35</w:t>
            </w:r>
          </w:p>
        </w:tc>
        <w:tc>
          <w:tcPr>
            <w:tcW w:w="7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999AFA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****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DB3985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&lt;0,0001</w:t>
            </w:r>
          </w:p>
        </w:tc>
      </w:tr>
      <w:tr w:rsidR="00D61636" w:rsidRPr="00D61636" w14:paraId="1F56722C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BB31E8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mock vs. CD47+ + XVi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76583D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47,61</w:t>
            </w:r>
          </w:p>
        </w:tc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23F685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39,74 to 55,48</w:t>
            </w:r>
          </w:p>
        </w:tc>
        <w:tc>
          <w:tcPr>
            <w:tcW w:w="7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9B982F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****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2A1AE4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&lt;0,0001</w:t>
            </w:r>
          </w:p>
        </w:tc>
      </w:tr>
      <w:tr w:rsidR="00D61636" w:rsidRPr="00D61636" w14:paraId="3B7A271F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66D78D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CD47i vs. XVi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6826B2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51,62</w:t>
            </w:r>
          </w:p>
        </w:tc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A158C7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43,75 to 59,49</w:t>
            </w:r>
          </w:p>
        </w:tc>
        <w:tc>
          <w:tcPr>
            <w:tcW w:w="7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CFB6EC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****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A985AE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&lt;0,0001</w:t>
            </w:r>
          </w:p>
        </w:tc>
      </w:tr>
      <w:tr w:rsidR="00D61636" w:rsidRPr="00D61636" w14:paraId="56E09500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3BB1F8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CD47i vs. CD47+ + XVi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274B8B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55,75</w:t>
            </w:r>
          </w:p>
        </w:tc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89BBCF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47,88 to 63,62</w:t>
            </w:r>
          </w:p>
        </w:tc>
        <w:tc>
          <w:tcPr>
            <w:tcW w:w="7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B2F9AC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****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20F840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&lt;0,0001</w:t>
            </w:r>
          </w:p>
        </w:tc>
      </w:tr>
      <w:tr w:rsidR="00D61636" w:rsidRPr="00D61636" w14:paraId="58297320" w14:textId="77777777" w:rsidTr="00D61636"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C11478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XVir vs. CD47+ + XVi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3AEF8D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4,129</w:t>
            </w:r>
          </w:p>
        </w:tc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04B14B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-3,742 to 12,00</w:t>
            </w:r>
          </w:p>
        </w:tc>
        <w:tc>
          <w:tcPr>
            <w:tcW w:w="7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C68D92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ns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31F24E" w14:textId="77777777" w:rsidR="00D61636" w:rsidRPr="00D61636" w:rsidRDefault="00D61636" w:rsidP="00D6163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61636">
              <w:rPr>
                <w:rFonts w:asciiTheme="majorHAnsi" w:hAnsiTheme="majorHAnsi" w:cstheme="majorHAnsi"/>
                <w:sz w:val="20"/>
                <w:szCs w:val="20"/>
              </w:rPr>
              <w:t>0,4957</w:t>
            </w:r>
          </w:p>
        </w:tc>
      </w:tr>
    </w:tbl>
    <w:p w14:paraId="7735A74B" w14:textId="77777777" w:rsidR="00D61636" w:rsidRPr="00D61636" w:rsidRDefault="00D61636">
      <w:pPr>
        <w:rPr>
          <w:rFonts w:asciiTheme="majorHAnsi" w:hAnsiTheme="majorHAnsi" w:cstheme="majorHAnsi"/>
          <w:lang w:val="en-US"/>
        </w:rPr>
      </w:pPr>
    </w:p>
    <w:sectPr w:rsidR="00D61636" w:rsidRPr="00D616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089"/>
    <w:rsid w:val="0007531A"/>
    <w:rsid w:val="00077086"/>
    <w:rsid w:val="00083AA5"/>
    <w:rsid w:val="000D150F"/>
    <w:rsid w:val="00101154"/>
    <w:rsid w:val="00111441"/>
    <w:rsid w:val="001958E6"/>
    <w:rsid w:val="00270367"/>
    <w:rsid w:val="00317D3D"/>
    <w:rsid w:val="003248C6"/>
    <w:rsid w:val="00377402"/>
    <w:rsid w:val="00391F97"/>
    <w:rsid w:val="003B4FA7"/>
    <w:rsid w:val="003F170C"/>
    <w:rsid w:val="00410AC7"/>
    <w:rsid w:val="00443DCD"/>
    <w:rsid w:val="004E6906"/>
    <w:rsid w:val="00503332"/>
    <w:rsid w:val="00571D54"/>
    <w:rsid w:val="00580D39"/>
    <w:rsid w:val="0059350A"/>
    <w:rsid w:val="005E03F6"/>
    <w:rsid w:val="005E20D2"/>
    <w:rsid w:val="00601A70"/>
    <w:rsid w:val="00667A27"/>
    <w:rsid w:val="006B2274"/>
    <w:rsid w:val="00734288"/>
    <w:rsid w:val="0075578C"/>
    <w:rsid w:val="00772D8B"/>
    <w:rsid w:val="007A0ED6"/>
    <w:rsid w:val="00835AB8"/>
    <w:rsid w:val="00844CAB"/>
    <w:rsid w:val="00876197"/>
    <w:rsid w:val="00885603"/>
    <w:rsid w:val="008A207D"/>
    <w:rsid w:val="008C0D63"/>
    <w:rsid w:val="008E38CD"/>
    <w:rsid w:val="00932100"/>
    <w:rsid w:val="00937D04"/>
    <w:rsid w:val="00937FD3"/>
    <w:rsid w:val="00961E77"/>
    <w:rsid w:val="00976C0D"/>
    <w:rsid w:val="009B6F5A"/>
    <w:rsid w:val="009C4E78"/>
    <w:rsid w:val="009C57D4"/>
    <w:rsid w:val="00A24BA5"/>
    <w:rsid w:val="00A52D6C"/>
    <w:rsid w:val="00AA70D8"/>
    <w:rsid w:val="00AD6817"/>
    <w:rsid w:val="00AF4B8F"/>
    <w:rsid w:val="00B176B9"/>
    <w:rsid w:val="00B21C2E"/>
    <w:rsid w:val="00B3737E"/>
    <w:rsid w:val="00B869A8"/>
    <w:rsid w:val="00BB246E"/>
    <w:rsid w:val="00BD42A4"/>
    <w:rsid w:val="00BD63E4"/>
    <w:rsid w:val="00BF020C"/>
    <w:rsid w:val="00C32115"/>
    <w:rsid w:val="00C43B04"/>
    <w:rsid w:val="00C67FE6"/>
    <w:rsid w:val="00C80947"/>
    <w:rsid w:val="00C85431"/>
    <w:rsid w:val="00CD00C4"/>
    <w:rsid w:val="00D136F4"/>
    <w:rsid w:val="00D15909"/>
    <w:rsid w:val="00D15FD5"/>
    <w:rsid w:val="00D61636"/>
    <w:rsid w:val="00D95542"/>
    <w:rsid w:val="00DB13A8"/>
    <w:rsid w:val="00DD057D"/>
    <w:rsid w:val="00E469C3"/>
    <w:rsid w:val="00E5137A"/>
    <w:rsid w:val="00ED1DE9"/>
    <w:rsid w:val="00ED6A42"/>
    <w:rsid w:val="00F32F81"/>
    <w:rsid w:val="00F36089"/>
    <w:rsid w:val="00F5650F"/>
    <w:rsid w:val="00F65262"/>
    <w:rsid w:val="00F77151"/>
    <w:rsid w:val="00F96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C209F1"/>
  <w15:chartTrackingRefBased/>
  <w15:docId w15:val="{A4A6DF20-4295-F74B-A930-91AC4C7B1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636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60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1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3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4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5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8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0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0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2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7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4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6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8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0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4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0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1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2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2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7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6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5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7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6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4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4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8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4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1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2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3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0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4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0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4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3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9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4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0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2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7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1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4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4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0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5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9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3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0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5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1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2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4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3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3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7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5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4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1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6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3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1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1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5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1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8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0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6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4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8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5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6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4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5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2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9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4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4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9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6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3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2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0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4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2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4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6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6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5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5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5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9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2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7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0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2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9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4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2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7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0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3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5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0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8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9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1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4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5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9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5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7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3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2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6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4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4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8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3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3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2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5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2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4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2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8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7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5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0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5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5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8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0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1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1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0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7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9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3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7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9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9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4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3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9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8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0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2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9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1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1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1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9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2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9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1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9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3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7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1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4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9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1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7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8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7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1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6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5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8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8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6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1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5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2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8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2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5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2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2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9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1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1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2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7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2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9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7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3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2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7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8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5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2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5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1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6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1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7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1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1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9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5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1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5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5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7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9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0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4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5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8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7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2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7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2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3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7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5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8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4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8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3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2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6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6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4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0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0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6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565</Words>
  <Characters>11401</Characters>
  <Application>Microsoft Office Word</Application>
  <DocSecurity>0</DocSecurity>
  <Lines>1849</Lines>
  <Paragraphs>12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e von Ofen</dc:creator>
  <cp:keywords/>
  <dc:description/>
  <cp:lastModifiedBy>Uzoamaka Anyanwu</cp:lastModifiedBy>
  <cp:revision>2</cp:revision>
  <dcterms:created xsi:type="dcterms:W3CDTF">2024-01-12T17:29:00Z</dcterms:created>
  <dcterms:modified xsi:type="dcterms:W3CDTF">2024-01-12T1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4dc95672eb601e320cd1e875a94f62e210c3af34abf99174808f5a4686c925</vt:lpwstr>
  </property>
</Properties>
</file>